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109C" w14:textId="017E8651" w:rsidR="009204BA" w:rsidRDefault="005A6BB4" w:rsidP="009204BA">
      <w:pPr>
        <w:jc w:val="both"/>
        <w:rPr>
          <w:sz w:val="22"/>
          <w:szCs w:val="22"/>
          <w:lang w:val="en-GB"/>
        </w:rPr>
      </w:pPr>
      <w:r w:rsidRPr="005A6BB4">
        <w:rPr>
          <w:sz w:val="22"/>
          <w:szCs w:val="22"/>
          <w:lang w:val="en-GB"/>
        </w:rPr>
        <w:t>Multimedia Appendix 2. Study outcomes and effect sizes.</w:t>
      </w:r>
    </w:p>
    <w:p w14:paraId="393FDBED" w14:textId="77777777" w:rsidR="005A6BB4" w:rsidRPr="00C11BE7" w:rsidRDefault="005A6BB4" w:rsidP="009204BA">
      <w:pPr>
        <w:jc w:val="both"/>
        <w:rPr>
          <w:sz w:val="22"/>
          <w:szCs w:val="22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898"/>
        <w:gridCol w:w="3354"/>
        <w:gridCol w:w="1701"/>
        <w:gridCol w:w="1276"/>
      </w:tblGrid>
      <w:tr w:rsidR="009204BA" w:rsidRPr="009204BA" w14:paraId="67BA4178" w14:textId="77777777" w:rsidTr="008F11F1">
        <w:tc>
          <w:tcPr>
            <w:tcW w:w="2122" w:type="dxa"/>
          </w:tcPr>
          <w:p w14:paraId="7DB52D64" w14:textId="6342B542" w:rsidR="009204BA" w:rsidRPr="00C11BE7" w:rsidRDefault="009204BA" w:rsidP="009204BA">
            <w:pPr>
              <w:rPr>
                <w:sz w:val="20"/>
                <w:szCs w:val="20"/>
                <w:lang w:val="en-GB"/>
              </w:rPr>
            </w:pPr>
            <w:r w:rsidRPr="00C11B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98" w:type="dxa"/>
          </w:tcPr>
          <w:p w14:paraId="2A9B4DAA" w14:textId="3066FE88" w:rsidR="009204BA" w:rsidRPr="00C11BE7" w:rsidRDefault="009204BA" w:rsidP="009204BA">
            <w:pPr>
              <w:rPr>
                <w:sz w:val="20"/>
                <w:szCs w:val="20"/>
                <w:lang w:val="en-GB"/>
              </w:rPr>
            </w:pPr>
            <w:r w:rsidRPr="00C11B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oB</w:t>
            </w:r>
          </w:p>
        </w:tc>
        <w:tc>
          <w:tcPr>
            <w:tcW w:w="5055" w:type="dxa"/>
            <w:gridSpan w:val="2"/>
          </w:tcPr>
          <w:p w14:paraId="358C6DE1" w14:textId="7C627BEB" w:rsidR="009204BA" w:rsidRPr="00C11BE7" w:rsidRDefault="009204BA" w:rsidP="009204BA">
            <w:pPr>
              <w:rPr>
                <w:sz w:val="20"/>
                <w:szCs w:val="20"/>
                <w:lang w:val="en-GB"/>
              </w:rPr>
            </w:pPr>
            <w:r w:rsidRPr="00C11B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etween group differences (IG vs CG) for outcome at post-test - effect size</w:t>
            </w:r>
          </w:p>
        </w:tc>
        <w:tc>
          <w:tcPr>
            <w:tcW w:w="1276" w:type="dxa"/>
          </w:tcPr>
          <w:p w14:paraId="676015BF" w14:textId="21A6B633" w:rsidR="009204BA" w:rsidRPr="00C11BE7" w:rsidRDefault="009204BA" w:rsidP="009204BA">
            <w:pPr>
              <w:rPr>
                <w:sz w:val="20"/>
                <w:szCs w:val="20"/>
                <w:lang w:val="en-GB"/>
              </w:rPr>
            </w:pPr>
            <w:r w:rsidRPr="00C11BE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9204BA" w:rsidRPr="007A782B" w14:paraId="28B25F3B" w14:textId="77777777" w:rsidTr="0071360E">
        <w:tc>
          <w:tcPr>
            <w:tcW w:w="9351" w:type="dxa"/>
            <w:gridSpan w:val="5"/>
            <w:shd w:val="clear" w:color="auto" w:fill="3B3838" w:themeFill="background2" w:themeFillShade="40"/>
          </w:tcPr>
          <w:p w14:paraId="601F4592" w14:textId="1E5D9C17" w:rsidR="009204BA" w:rsidRPr="00C11BE7" w:rsidRDefault="009204BA" w:rsidP="009204BA">
            <w:pPr>
              <w:rPr>
                <w:sz w:val="20"/>
                <w:szCs w:val="20"/>
                <w:lang w:val="en-GB"/>
              </w:rPr>
            </w:pPr>
            <w:r w:rsidRPr="00C11BE7">
              <w:rPr>
                <w:rFonts w:eastAsiaTheme="minorHAnsi"/>
                <w:b/>
                <w:bCs/>
                <w:i/>
                <w:iCs/>
                <w:sz w:val="20"/>
                <w:szCs w:val="20"/>
                <w:lang w:val="en-GB" w:eastAsia="en-US"/>
              </w:rPr>
              <w:t>Physical activity or sedentary behaviour interventions</w:t>
            </w:r>
          </w:p>
        </w:tc>
      </w:tr>
      <w:tr w:rsidR="009204BA" w:rsidRPr="009204BA" w14:paraId="7CC99092" w14:textId="77777777" w:rsidTr="006250FA">
        <w:trPr>
          <w:trHeight w:val="165"/>
        </w:trPr>
        <w:tc>
          <w:tcPr>
            <w:tcW w:w="2122" w:type="dxa"/>
            <w:vMerge w:val="restart"/>
          </w:tcPr>
          <w:p w14:paraId="125DF852" w14:textId="28D4DAB3" w:rsidR="009204BA" w:rsidRPr="00C90158" w:rsidRDefault="009204BA" w:rsidP="009204BA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rr et al 2013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  <w:p w14:paraId="5DFC1BC5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 w:val="restart"/>
          </w:tcPr>
          <w:p w14:paraId="2BC23D65" w14:textId="016D4AE0" w:rsidR="009204BA" w:rsidRPr="009204BA" w:rsidRDefault="009204BA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55BA0396" w14:textId="094384FD" w:rsidR="009204BA" w:rsidRPr="009204BA" w:rsidRDefault="009204BA" w:rsidP="009204B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5C287EA9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8900C30" w14:textId="77777777" w:rsidR="009204BA" w:rsidRPr="009204BA" w:rsidRDefault="009204BA" w:rsidP="009204BA">
            <w:pPr>
              <w:rPr>
                <w:lang w:val="en-GB"/>
              </w:rPr>
            </w:pPr>
          </w:p>
        </w:tc>
      </w:tr>
      <w:tr w:rsidR="009204BA" w:rsidRPr="009204BA" w14:paraId="4EB6F631" w14:textId="77777777" w:rsidTr="006250FA">
        <w:tc>
          <w:tcPr>
            <w:tcW w:w="2122" w:type="dxa"/>
            <w:vMerge/>
          </w:tcPr>
          <w:p w14:paraId="5BBC2F4B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D6F2CA2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8AE1E1F" w14:textId="77777777" w:rsidR="009204BA" w:rsidRDefault="009204BA" w:rsidP="009204BA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inutes sedentary </w:t>
            </w:r>
          </w:p>
          <w:p w14:paraId="0D101B45" w14:textId="66E20A32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-58.7 min/day reduction in IG)</w:t>
            </w:r>
          </w:p>
        </w:tc>
        <w:tc>
          <w:tcPr>
            <w:tcW w:w="1701" w:type="dxa"/>
          </w:tcPr>
          <w:p w14:paraId="072CF582" w14:textId="77777777" w:rsidR="009204BA" w:rsidRPr="00C90158" w:rsidRDefault="009204BA" w:rsidP="009204B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= - 0.82 </w:t>
            </w:r>
          </w:p>
          <w:p w14:paraId="3DF2E66E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A38E54E" w14:textId="77777777" w:rsidR="009204BA" w:rsidRPr="00C90158" w:rsidRDefault="009204BA" w:rsidP="009204B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</w:t>
            </w:r>
          </w:p>
          <w:p w14:paraId="2A7EE4ED" w14:textId="77777777" w:rsidR="009204BA" w:rsidRPr="009204BA" w:rsidRDefault="009204BA" w:rsidP="009204BA">
            <w:pPr>
              <w:rPr>
                <w:lang w:val="en-GB"/>
              </w:rPr>
            </w:pPr>
          </w:p>
        </w:tc>
      </w:tr>
      <w:tr w:rsidR="009204BA" w:rsidRPr="009204BA" w14:paraId="27C542E8" w14:textId="77777777" w:rsidTr="006250FA">
        <w:tc>
          <w:tcPr>
            <w:tcW w:w="2122" w:type="dxa"/>
            <w:vMerge/>
          </w:tcPr>
          <w:p w14:paraId="5C0F89A5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B206298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4735164" w14:textId="3BE0ABE3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 of time sedentary</w:t>
            </w:r>
          </w:p>
        </w:tc>
        <w:tc>
          <w:tcPr>
            <w:tcW w:w="1701" w:type="dxa"/>
          </w:tcPr>
          <w:p w14:paraId="57061995" w14:textId="525D5FF3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 0.45</w:t>
            </w:r>
          </w:p>
        </w:tc>
        <w:tc>
          <w:tcPr>
            <w:tcW w:w="1276" w:type="dxa"/>
          </w:tcPr>
          <w:p w14:paraId="20104212" w14:textId="54400A99" w:rsidR="009204BA" w:rsidRPr="009204BA" w:rsidRDefault="009204BA" w:rsidP="009204BA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6</w:t>
            </w:r>
          </w:p>
        </w:tc>
      </w:tr>
      <w:tr w:rsidR="009204BA" w:rsidRPr="009204BA" w14:paraId="222CB211" w14:textId="77777777" w:rsidTr="006250FA">
        <w:tc>
          <w:tcPr>
            <w:tcW w:w="2122" w:type="dxa"/>
            <w:vMerge/>
          </w:tcPr>
          <w:p w14:paraId="55A48802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402AABE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55CF1B9" w14:textId="521FDF93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nutes light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1701" w:type="dxa"/>
          </w:tcPr>
          <w:p w14:paraId="29B2109D" w14:textId="5E6B936B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2</w:t>
            </w:r>
          </w:p>
        </w:tc>
        <w:tc>
          <w:tcPr>
            <w:tcW w:w="1276" w:type="dxa"/>
          </w:tcPr>
          <w:p w14:paraId="2F3418AC" w14:textId="60034F8E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4</w:t>
            </w:r>
          </w:p>
        </w:tc>
      </w:tr>
      <w:tr w:rsidR="009204BA" w:rsidRPr="009204BA" w14:paraId="133D9C20" w14:textId="77777777" w:rsidTr="006250FA">
        <w:tc>
          <w:tcPr>
            <w:tcW w:w="2122" w:type="dxa"/>
            <w:vMerge/>
          </w:tcPr>
          <w:p w14:paraId="27B7FEA2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8B05921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0581D63" w14:textId="09B6BA58" w:rsidR="009204BA" w:rsidRPr="009204BA" w:rsidRDefault="009204BA" w:rsidP="009204BA">
            <w:pPr>
              <w:rPr>
                <w:lang w:val="en-GB"/>
              </w:rPr>
            </w:pPr>
            <w:r w:rsidRPr="009F172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% of time light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</w:t>
            </w:r>
          </w:p>
        </w:tc>
        <w:tc>
          <w:tcPr>
            <w:tcW w:w="1701" w:type="dxa"/>
          </w:tcPr>
          <w:p w14:paraId="4F6BFCA3" w14:textId="24E275A5" w:rsidR="009204BA" w:rsidRPr="009204BA" w:rsidRDefault="009204BA" w:rsidP="009204BA">
            <w:pPr>
              <w:rPr>
                <w:lang w:val="en-GB"/>
              </w:rPr>
            </w:pPr>
            <w:r w:rsidRPr="00FF7BF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30</w:t>
            </w:r>
          </w:p>
        </w:tc>
        <w:tc>
          <w:tcPr>
            <w:tcW w:w="1276" w:type="dxa"/>
          </w:tcPr>
          <w:p w14:paraId="7CC7D05B" w14:textId="401B42C3" w:rsidR="009204BA" w:rsidRPr="009204BA" w:rsidRDefault="009204BA" w:rsidP="009204BA">
            <w:pPr>
              <w:rPr>
                <w:lang w:val="en-GB"/>
              </w:rPr>
            </w:pPr>
            <w:r w:rsidRPr="000465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6</w:t>
            </w:r>
          </w:p>
        </w:tc>
      </w:tr>
      <w:tr w:rsidR="009204BA" w:rsidRPr="009204BA" w14:paraId="7A440E50" w14:textId="77777777" w:rsidTr="006250FA">
        <w:tc>
          <w:tcPr>
            <w:tcW w:w="2122" w:type="dxa"/>
            <w:vMerge/>
          </w:tcPr>
          <w:p w14:paraId="3D9B2E53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54CF08F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3B55F95" w14:textId="48A1C4AD" w:rsidR="009204BA" w:rsidRPr="009204BA" w:rsidRDefault="009204BA" w:rsidP="009204BA">
            <w:pPr>
              <w:rPr>
                <w:lang w:val="en-GB"/>
              </w:rPr>
            </w:pPr>
            <w:r w:rsidRPr="009F172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nutes moderate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1701" w:type="dxa"/>
          </w:tcPr>
          <w:p w14:paraId="1020DBD5" w14:textId="1EC80593" w:rsidR="009204BA" w:rsidRPr="009204BA" w:rsidRDefault="009204BA" w:rsidP="009204BA">
            <w:pPr>
              <w:rPr>
                <w:lang w:val="en-GB"/>
              </w:rPr>
            </w:pPr>
            <w:r w:rsidRPr="00FF7BF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22</w:t>
            </w:r>
          </w:p>
        </w:tc>
        <w:tc>
          <w:tcPr>
            <w:tcW w:w="1276" w:type="dxa"/>
          </w:tcPr>
          <w:p w14:paraId="579E21DD" w14:textId="70DD154B" w:rsidR="009204BA" w:rsidRPr="009204BA" w:rsidRDefault="009204BA" w:rsidP="009204BA">
            <w:pPr>
              <w:rPr>
                <w:lang w:val="en-GB"/>
              </w:rPr>
            </w:pPr>
            <w:r w:rsidRPr="000465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3</w:t>
            </w:r>
          </w:p>
        </w:tc>
      </w:tr>
      <w:tr w:rsidR="009204BA" w:rsidRPr="009204BA" w14:paraId="17DDF49F" w14:textId="77777777" w:rsidTr="006250FA">
        <w:tc>
          <w:tcPr>
            <w:tcW w:w="2122" w:type="dxa"/>
            <w:vMerge/>
          </w:tcPr>
          <w:p w14:paraId="1FE61870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9444073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A696BB9" w14:textId="02DB3080" w:rsidR="009204BA" w:rsidRPr="009204BA" w:rsidRDefault="009204BA" w:rsidP="009204BA">
            <w:pPr>
              <w:rPr>
                <w:lang w:val="en-GB"/>
              </w:rPr>
            </w:pPr>
            <w:r w:rsidRPr="009F172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 of time moderate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1701" w:type="dxa"/>
          </w:tcPr>
          <w:p w14:paraId="295659EC" w14:textId="7A8A8894" w:rsidR="009204BA" w:rsidRPr="009204BA" w:rsidRDefault="009204BA" w:rsidP="009204BA">
            <w:pPr>
              <w:rPr>
                <w:lang w:val="en-GB"/>
              </w:rPr>
            </w:pPr>
            <w:r w:rsidRPr="00FF7BF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25</w:t>
            </w:r>
          </w:p>
        </w:tc>
        <w:tc>
          <w:tcPr>
            <w:tcW w:w="1276" w:type="dxa"/>
          </w:tcPr>
          <w:p w14:paraId="70C471AC" w14:textId="6C86D202" w:rsidR="009204BA" w:rsidRPr="009204BA" w:rsidRDefault="009204BA" w:rsidP="009204BA">
            <w:pPr>
              <w:rPr>
                <w:lang w:val="en-GB"/>
              </w:rPr>
            </w:pPr>
            <w:r w:rsidRPr="000465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6</w:t>
            </w:r>
          </w:p>
        </w:tc>
      </w:tr>
      <w:tr w:rsidR="009204BA" w:rsidRPr="009204BA" w14:paraId="153C7878" w14:textId="77777777" w:rsidTr="006250FA">
        <w:tc>
          <w:tcPr>
            <w:tcW w:w="2122" w:type="dxa"/>
            <w:vMerge/>
          </w:tcPr>
          <w:p w14:paraId="38FE398D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BF29C22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55C89E2" w14:textId="3DC2E494" w:rsidR="009204BA" w:rsidRPr="009204BA" w:rsidRDefault="009204BA" w:rsidP="009204BA">
            <w:pPr>
              <w:rPr>
                <w:lang w:val="en-GB"/>
              </w:rPr>
            </w:pPr>
            <w:r w:rsidRPr="009F172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nutes vigorous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1701" w:type="dxa"/>
          </w:tcPr>
          <w:p w14:paraId="7A229284" w14:textId="2FA68E1A" w:rsidR="009204BA" w:rsidRPr="009204BA" w:rsidRDefault="009204BA" w:rsidP="009204BA">
            <w:pPr>
              <w:rPr>
                <w:lang w:val="en-GB"/>
              </w:rPr>
            </w:pPr>
            <w:r w:rsidRPr="00FF7BF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45</w:t>
            </w:r>
          </w:p>
        </w:tc>
        <w:tc>
          <w:tcPr>
            <w:tcW w:w="1276" w:type="dxa"/>
          </w:tcPr>
          <w:p w14:paraId="1B5BD60E" w14:textId="0B3388FF" w:rsidR="009204BA" w:rsidRPr="009204BA" w:rsidRDefault="009204BA" w:rsidP="009204BA">
            <w:pPr>
              <w:rPr>
                <w:lang w:val="en-GB"/>
              </w:rPr>
            </w:pPr>
            <w:r w:rsidRPr="000465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3</w:t>
            </w:r>
          </w:p>
        </w:tc>
      </w:tr>
      <w:tr w:rsidR="009204BA" w:rsidRPr="009204BA" w14:paraId="7D7620B9" w14:textId="77777777" w:rsidTr="006250FA">
        <w:tc>
          <w:tcPr>
            <w:tcW w:w="2122" w:type="dxa"/>
            <w:vMerge/>
          </w:tcPr>
          <w:p w14:paraId="4BE64AD1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CD108BE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A49528A" w14:textId="4C940DCB" w:rsidR="009204BA" w:rsidRPr="009204BA" w:rsidRDefault="009204BA" w:rsidP="009204BA">
            <w:pPr>
              <w:rPr>
                <w:lang w:val="en-GB"/>
              </w:rPr>
            </w:pPr>
            <w:r w:rsidRPr="009F172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 of time vigorous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1701" w:type="dxa"/>
          </w:tcPr>
          <w:p w14:paraId="49F05917" w14:textId="23A64A7F" w:rsidR="009204BA" w:rsidRPr="009204BA" w:rsidRDefault="009204BA" w:rsidP="009204BA">
            <w:pPr>
              <w:rPr>
                <w:lang w:val="en-GB"/>
              </w:rPr>
            </w:pPr>
            <w:r w:rsidRPr="00FF7BF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43</w:t>
            </w:r>
          </w:p>
        </w:tc>
        <w:tc>
          <w:tcPr>
            <w:tcW w:w="1276" w:type="dxa"/>
          </w:tcPr>
          <w:p w14:paraId="2496A2D8" w14:textId="531B5243" w:rsidR="009204BA" w:rsidRPr="009204BA" w:rsidRDefault="009204BA" w:rsidP="009204BA">
            <w:pPr>
              <w:rPr>
                <w:lang w:val="en-GB"/>
              </w:rPr>
            </w:pPr>
            <w:r w:rsidRPr="000465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5</w:t>
            </w:r>
          </w:p>
        </w:tc>
      </w:tr>
      <w:tr w:rsidR="009204BA" w:rsidRPr="009204BA" w14:paraId="15B6D271" w14:textId="77777777" w:rsidTr="006250FA">
        <w:tc>
          <w:tcPr>
            <w:tcW w:w="2122" w:type="dxa"/>
            <w:vMerge/>
          </w:tcPr>
          <w:p w14:paraId="37D2560A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B3B88CA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5FB67FA" w14:textId="06935D36" w:rsidR="009204BA" w:rsidRPr="009204BA" w:rsidRDefault="009204BA" w:rsidP="009204B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28D0BD4F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6AFB5138" w14:textId="77777777" w:rsidR="009204BA" w:rsidRPr="009204BA" w:rsidRDefault="009204BA" w:rsidP="009204BA">
            <w:pPr>
              <w:rPr>
                <w:lang w:val="en-GB"/>
              </w:rPr>
            </w:pPr>
          </w:p>
        </w:tc>
      </w:tr>
      <w:tr w:rsidR="009204BA" w:rsidRPr="009204BA" w14:paraId="24A85961" w14:textId="77777777" w:rsidTr="006250FA">
        <w:tc>
          <w:tcPr>
            <w:tcW w:w="2122" w:type="dxa"/>
            <w:vMerge/>
          </w:tcPr>
          <w:p w14:paraId="21B3E4A9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D57F64C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2907F5B" w14:textId="09085897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ight (lbs)</w:t>
            </w:r>
          </w:p>
        </w:tc>
        <w:tc>
          <w:tcPr>
            <w:tcW w:w="1701" w:type="dxa"/>
          </w:tcPr>
          <w:p w14:paraId="7C726CF1" w14:textId="39D1AA8D" w:rsidR="009204BA" w:rsidRPr="009204BA" w:rsidRDefault="009204BA" w:rsidP="009204BA">
            <w:pPr>
              <w:rPr>
                <w:lang w:val="en-GB"/>
              </w:rPr>
            </w:pPr>
            <w:r w:rsidRPr="007F129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 0.24</w:t>
            </w:r>
          </w:p>
        </w:tc>
        <w:tc>
          <w:tcPr>
            <w:tcW w:w="1276" w:type="dxa"/>
          </w:tcPr>
          <w:p w14:paraId="4CCA642C" w14:textId="7D2BC622" w:rsidR="009204BA" w:rsidRPr="009204BA" w:rsidRDefault="009204BA" w:rsidP="009204BA">
            <w:pPr>
              <w:rPr>
                <w:lang w:val="en-GB"/>
              </w:rPr>
            </w:pPr>
            <w:r w:rsidRPr="00FC2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8</w:t>
            </w:r>
          </w:p>
        </w:tc>
      </w:tr>
      <w:tr w:rsidR="009204BA" w:rsidRPr="009204BA" w14:paraId="42AA8FEE" w14:textId="77777777" w:rsidTr="006250FA">
        <w:tc>
          <w:tcPr>
            <w:tcW w:w="2122" w:type="dxa"/>
            <w:vMerge/>
          </w:tcPr>
          <w:p w14:paraId="6979B6E0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D69AB01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9D23A53" w14:textId="1E060964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</w:tcPr>
          <w:p w14:paraId="711470D2" w14:textId="3B88B2A6" w:rsidR="009204BA" w:rsidRPr="009204BA" w:rsidRDefault="009204BA" w:rsidP="009204BA">
            <w:pPr>
              <w:rPr>
                <w:lang w:val="en-GB"/>
              </w:rPr>
            </w:pPr>
            <w:r w:rsidRPr="007F129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 0.31</w:t>
            </w:r>
          </w:p>
        </w:tc>
        <w:tc>
          <w:tcPr>
            <w:tcW w:w="1276" w:type="dxa"/>
          </w:tcPr>
          <w:p w14:paraId="38390CFE" w14:textId="135CFADE" w:rsidR="009204BA" w:rsidRPr="009204BA" w:rsidRDefault="009204BA" w:rsidP="009204BA">
            <w:pPr>
              <w:rPr>
                <w:lang w:val="en-GB"/>
              </w:rPr>
            </w:pPr>
            <w:r w:rsidRPr="00FC2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6</w:t>
            </w:r>
          </w:p>
        </w:tc>
      </w:tr>
      <w:tr w:rsidR="009204BA" w:rsidRPr="009204BA" w14:paraId="4A0B482F" w14:textId="77777777" w:rsidTr="006250FA">
        <w:tc>
          <w:tcPr>
            <w:tcW w:w="2122" w:type="dxa"/>
            <w:vMerge/>
          </w:tcPr>
          <w:p w14:paraId="24607BCC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47A0EE3" w14:textId="77777777" w:rsidR="009204BA" w:rsidRPr="009204BA" w:rsidRDefault="009204BA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999E2C4" w14:textId="353B656A" w:rsidR="009204BA" w:rsidRPr="009204BA" w:rsidRDefault="009204BA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ist circumference (cm)</w:t>
            </w:r>
          </w:p>
        </w:tc>
        <w:tc>
          <w:tcPr>
            <w:tcW w:w="1701" w:type="dxa"/>
          </w:tcPr>
          <w:p w14:paraId="1F9D8446" w14:textId="063A5277" w:rsidR="009204BA" w:rsidRPr="009204BA" w:rsidRDefault="009204BA" w:rsidP="009204BA">
            <w:pPr>
              <w:rPr>
                <w:lang w:val="en-GB"/>
              </w:rPr>
            </w:pPr>
            <w:r w:rsidRPr="007F129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 0.21</w:t>
            </w:r>
          </w:p>
        </w:tc>
        <w:tc>
          <w:tcPr>
            <w:tcW w:w="1276" w:type="dxa"/>
          </w:tcPr>
          <w:p w14:paraId="78E829B3" w14:textId="7110DB81" w:rsidR="009204BA" w:rsidRPr="009204BA" w:rsidRDefault="009204BA" w:rsidP="009204BA">
            <w:pPr>
              <w:rPr>
                <w:lang w:val="en-GB"/>
              </w:rPr>
            </w:pPr>
            <w:r w:rsidRPr="00FC2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3</w:t>
            </w:r>
          </w:p>
        </w:tc>
      </w:tr>
      <w:tr w:rsidR="00B06407" w:rsidRPr="009204BA" w14:paraId="01843242" w14:textId="77777777" w:rsidTr="006250FA">
        <w:tc>
          <w:tcPr>
            <w:tcW w:w="2122" w:type="dxa"/>
            <w:vMerge w:val="restart"/>
          </w:tcPr>
          <w:p w14:paraId="2DDD00ED" w14:textId="358723F4" w:rsidR="00B06407" w:rsidRPr="009204BA" w:rsidRDefault="00B06407" w:rsidP="0071360E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vine et al 2011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12795360" w14:textId="489F94F1" w:rsidR="00B06407" w:rsidRPr="009204BA" w:rsidRDefault="00B06407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53804418" w14:textId="4D03694A" w:rsidR="00B06407" w:rsidRPr="009204BA" w:rsidRDefault="00B06407" w:rsidP="0071360E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7AC12BB9" w14:textId="77777777" w:rsidR="00B06407" w:rsidRPr="009204BA" w:rsidRDefault="00B06407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FB764B2" w14:textId="77777777" w:rsidR="00B06407" w:rsidRPr="009204BA" w:rsidRDefault="00B06407" w:rsidP="009204BA">
            <w:pPr>
              <w:rPr>
                <w:lang w:val="en-GB"/>
              </w:rPr>
            </w:pPr>
          </w:p>
        </w:tc>
      </w:tr>
      <w:tr w:rsidR="00B06407" w:rsidRPr="0071360E" w14:paraId="4AB2732B" w14:textId="77777777" w:rsidTr="006250FA">
        <w:tc>
          <w:tcPr>
            <w:tcW w:w="2122" w:type="dxa"/>
            <w:vMerge/>
          </w:tcPr>
          <w:p w14:paraId="4788C8CC" w14:textId="77777777" w:rsidR="00B06407" w:rsidRPr="009204BA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58C0423" w14:textId="77777777" w:rsidR="00B06407" w:rsidRPr="009204BA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787A9B3" w14:textId="740949AA" w:rsidR="00B06407" w:rsidRPr="0071360E" w:rsidRDefault="00B06407" w:rsidP="00B06407">
            <w:pPr>
              <w:rPr>
                <w:lang w:val="fr-FR"/>
              </w:rPr>
            </w:pPr>
            <w:r w:rsidRPr="0071360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Current Exercise Status Scale (CESS)</w:t>
            </w:r>
          </w:p>
        </w:tc>
        <w:tc>
          <w:tcPr>
            <w:tcW w:w="1701" w:type="dxa"/>
          </w:tcPr>
          <w:p w14:paraId="3A8622F3" w14:textId="6501E3CA" w:rsidR="00B06407" w:rsidRPr="0071360E" w:rsidRDefault="00B06407" w:rsidP="00B06407">
            <w:pPr>
              <w:rPr>
                <w:lang w:val="fr-FR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D3631F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D3631F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26</w:t>
            </w:r>
          </w:p>
        </w:tc>
        <w:tc>
          <w:tcPr>
            <w:tcW w:w="1276" w:type="dxa"/>
          </w:tcPr>
          <w:p w14:paraId="46F7A5D5" w14:textId="450A3D49" w:rsidR="00B06407" w:rsidRPr="0071360E" w:rsidRDefault="00B06407" w:rsidP="00B06407">
            <w:pPr>
              <w:rPr>
                <w:lang w:val="fr-FR"/>
              </w:rPr>
            </w:pPr>
            <w:r w:rsidRPr="00456A4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5B6DEE7E" w14:textId="77777777" w:rsidTr="006250FA">
        <w:tc>
          <w:tcPr>
            <w:tcW w:w="2122" w:type="dxa"/>
            <w:vMerge/>
          </w:tcPr>
          <w:p w14:paraId="3AF90712" w14:textId="77777777" w:rsidR="00B06407" w:rsidRPr="0071360E" w:rsidRDefault="00B06407" w:rsidP="00B06407">
            <w:pPr>
              <w:rPr>
                <w:lang w:val="fr-FR"/>
              </w:rPr>
            </w:pPr>
          </w:p>
        </w:tc>
        <w:tc>
          <w:tcPr>
            <w:tcW w:w="898" w:type="dxa"/>
            <w:vMerge/>
          </w:tcPr>
          <w:p w14:paraId="7E911E31" w14:textId="77777777" w:rsidR="00B06407" w:rsidRPr="0071360E" w:rsidRDefault="00B06407" w:rsidP="00B06407">
            <w:pPr>
              <w:rPr>
                <w:lang w:val="fr-FR"/>
              </w:rPr>
            </w:pPr>
          </w:p>
        </w:tc>
        <w:tc>
          <w:tcPr>
            <w:tcW w:w="3354" w:type="dxa"/>
          </w:tcPr>
          <w:p w14:paraId="20404A25" w14:textId="7361BFE0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: minutes per day activity</w:t>
            </w:r>
          </w:p>
        </w:tc>
        <w:tc>
          <w:tcPr>
            <w:tcW w:w="1701" w:type="dxa"/>
          </w:tcPr>
          <w:p w14:paraId="5D692928" w14:textId="05E2B650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D3631F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D3631F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22</w:t>
            </w:r>
          </w:p>
        </w:tc>
        <w:tc>
          <w:tcPr>
            <w:tcW w:w="1276" w:type="dxa"/>
          </w:tcPr>
          <w:p w14:paraId="265CDAD2" w14:textId="34DDE0C7" w:rsidR="00B06407" w:rsidRPr="0071360E" w:rsidRDefault="00B06407" w:rsidP="00B06407">
            <w:pPr>
              <w:rPr>
                <w:lang w:val="en-GB"/>
              </w:rPr>
            </w:pPr>
            <w:r w:rsidRPr="00456A4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3425EEAE" w14:textId="77777777" w:rsidTr="006250FA">
        <w:tc>
          <w:tcPr>
            <w:tcW w:w="2122" w:type="dxa"/>
            <w:vMerge/>
          </w:tcPr>
          <w:p w14:paraId="23634625" w14:textId="77777777" w:rsidR="00B06407" w:rsidRPr="0071360E" w:rsidRDefault="00B06407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286C246" w14:textId="77777777" w:rsidR="00B06407" w:rsidRPr="0071360E" w:rsidRDefault="00B06407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6D7C02F" w14:textId="13F8DB83" w:rsidR="00B06407" w:rsidRPr="0071360E" w:rsidRDefault="00B06407" w:rsidP="009204B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4DF4B339" w14:textId="77777777" w:rsidR="00B06407" w:rsidRPr="0071360E" w:rsidRDefault="00B06407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F8C7E21" w14:textId="77777777" w:rsidR="00B06407" w:rsidRPr="0071360E" w:rsidRDefault="00B06407" w:rsidP="009204BA">
            <w:pPr>
              <w:rPr>
                <w:lang w:val="en-GB"/>
              </w:rPr>
            </w:pPr>
          </w:p>
        </w:tc>
      </w:tr>
      <w:tr w:rsidR="00B06407" w:rsidRPr="0071360E" w14:paraId="467C0DF0" w14:textId="77777777" w:rsidTr="006250FA">
        <w:tc>
          <w:tcPr>
            <w:tcW w:w="2122" w:type="dxa"/>
            <w:vMerge/>
          </w:tcPr>
          <w:p w14:paraId="2E42679F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48E1381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98F266A" w14:textId="4B002F31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titudes towards PA</w:t>
            </w:r>
          </w:p>
        </w:tc>
        <w:tc>
          <w:tcPr>
            <w:tcW w:w="1701" w:type="dxa"/>
          </w:tcPr>
          <w:p w14:paraId="23C16F3A" w14:textId="3190EFBC" w:rsidR="00B06407" w:rsidRPr="0071360E" w:rsidRDefault="00B06407" w:rsidP="00B06407">
            <w:pPr>
              <w:rPr>
                <w:lang w:val="en-GB"/>
              </w:rPr>
            </w:pP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15</w:t>
            </w:r>
          </w:p>
        </w:tc>
        <w:tc>
          <w:tcPr>
            <w:tcW w:w="1276" w:type="dxa"/>
          </w:tcPr>
          <w:p w14:paraId="4ED4B8D2" w14:textId="6E1A943F" w:rsidR="00B06407" w:rsidRPr="0071360E" w:rsidRDefault="00B06407" w:rsidP="00B06407">
            <w:pPr>
              <w:rPr>
                <w:lang w:val="en-GB"/>
              </w:rPr>
            </w:pPr>
            <w:r w:rsidRPr="0057312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1293A81F" w14:textId="77777777" w:rsidTr="006250FA">
        <w:tc>
          <w:tcPr>
            <w:tcW w:w="2122" w:type="dxa"/>
            <w:vMerge/>
          </w:tcPr>
          <w:p w14:paraId="202F84C9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A05C944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B072306" w14:textId="44CAE767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ceived knowledge of PA</w:t>
            </w:r>
          </w:p>
        </w:tc>
        <w:tc>
          <w:tcPr>
            <w:tcW w:w="1701" w:type="dxa"/>
          </w:tcPr>
          <w:p w14:paraId="4BD7778B" w14:textId="2049CFEC" w:rsidR="00B06407" w:rsidRPr="0071360E" w:rsidRDefault="00B06407" w:rsidP="00B06407">
            <w:pPr>
              <w:rPr>
                <w:lang w:val="en-GB"/>
              </w:rPr>
            </w:pP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21</w:t>
            </w:r>
          </w:p>
        </w:tc>
        <w:tc>
          <w:tcPr>
            <w:tcW w:w="1276" w:type="dxa"/>
          </w:tcPr>
          <w:p w14:paraId="2411EB96" w14:textId="0CB62A27" w:rsidR="00B06407" w:rsidRPr="0071360E" w:rsidRDefault="00B06407" w:rsidP="00B06407">
            <w:pPr>
              <w:rPr>
                <w:lang w:val="en-GB"/>
              </w:rPr>
            </w:pPr>
            <w:r w:rsidRPr="0057312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4E6209AC" w14:textId="77777777" w:rsidTr="006250FA">
        <w:tc>
          <w:tcPr>
            <w:tcW w:w="2122" w:type="dxa"/>
            <w:vMerge/>
          </w:tcPr>
          <w:p w14:paraId="45A5605D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46EA4FA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3BBF8D0" w14:textId="06190CF0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ehavioral self-efficacy</w:t>
            </w:r>
          </w:p>
        </w:tc>
        <w:tc>
          <w:tcPr>
            <w:tcW w:w="1701" w:type="dxa"/>
          </w:tcPr>
          <w:p w14:paraId="6D453646" w14:textId="4ABA554B" w:rsidR="00B06407" w:rsidRPr="0071360E" w:rsidRDefault="00B06407" w:rsidP="00B06407">
            <w:pPr>
              <w:rPr>
                <w:lang w:val="en-GB"/>
              </w:rPr>
            </w:pP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06</w:t>
            </w:r>
          </w:p>
        </w:tc>
        <w:tc>
          <w:tcPr>
            <w:tcW w:w="1276" w:type="dxa"/>
          </w:tcPr>
          <w:p w14:paraId="13401F28" w14:textId="437BD7FC" w:rsidR="00B06407" w:rsidRPr="0071360E" w:rsidRDefault="00B06407" w:rsidP="00B06407">
            <w:pPr>
              <w:rPr>
                <w:lang w:val="en-GB"/>
              </w:rPr>
            </w:pPr>
            <w:r w:rsidRPr="0057312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B06407" w:rsidRPr="0071360E" w14:paraId="665E58B7" w14:textId="77777777" w:rsidTr="006250FA">
        <w:tc>
          <w:tcPr>
            <w:tcW w:w="2122" w:type="dxa"/>
            <w:vMerge/>
          </w:tcPr>
          <w:p w14:paraId="2219E314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62936B4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6247953" w14:textId="3D8F7785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ehavioral intention</w:t>
            </w:r>
          </w:p>
        </w:tc>
        <w:tc>
          <w:tcPr>
            <w:tcW w:w="1701" w:type="dxa"/>
          </w:tcPr>
          <w:p w14:paraId="404F2823" w14:textId="6966FFCD" w:rsidR="00B06407" w:rsidRPr="0071360E" w:rsidRDefault="00B06407" w:rsidP="00B06407">
            <w:pPr>
              <w:rPr>
                <w:lang w:val="en-GB"/>
              </w:rPr>
            </w:pP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15</w:t>
            </w:r>
          </w:p>
        </w:tc>
        <w:tc>
          <w:tcPr>
            <w:tcW w:w="1276" w:type="dxa"/>
          </w:tcPr>
          <w:p w14:paraId="37C3AF64" w14:textId="0119B2C5" w:rsidR="00B06407" w:rsidRPr="0071360E" w:rsidRDefault="00B06407" w:rsidP="00B06407">
            <w:pPr>
              <w:rPr>
                <w:lang w:val="en-GB"/>
              </w:rPr>
            </w:pPr>
            <w:r w:rsidRPr="0057312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3A923025" w14:textId="77777777" w:rsidTr="006250FA">
        <w:tc>
          <w:tcPr>
            <w:tcW w:w="2122" w:type="dxa"/>
            <w:vMerge/>
          </w:tcPr>
          <w:p w14:paraId="4C7E5685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5CA17B1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4FB9FF1" w14:textId="24E78C6E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rriers to PA</w:t>
            </w:r>
          </w:p>
        </w:tc>
        <w:tc>
          <w:tcPr>
            <w:tcW w:w="1701" w:type="dxa"/>
          </w:tcPr>
          <w:p w14:paraId="5433B4B2" w14:textId="2F704858" w:rsidR="00B06407" w:rsidRPr="0071360E" w:rsidRDefault="00B06407" w:rsidP="00B06407">
            <w:pPr>
              <w:rPr>
                <w:lang w:val="en-GB"/>
              </w:rPr>
            </w:pP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16</w:t>
            </w:r>
          </w:p>
        </w:tc>
        <w:tc>
          <w:tcPr>
            <w:tcW w:w="1276" w:type="dxa"/>
          </w:tcPr>
          <w:p w14:paraId="5EA7E9D4" w14:textId="51EBE956" w:rsidR="00B06407" w:rsidRPr="0071360E" w:rsidRDefault="00B06407" w:rsidP="00B06407">
            <w:pPr>
              <w:rPr>
                <w:lang w:val="en-GB"/>
              </w:rPr>
            </w:pPr>
            <w:r w:rsidRPr="0057312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03E93D64" w14:textId="77777777" w:rsidTr="006250FA">
        <w:tc>
          <w:tcPr>
            <w:tcW w:w="2122" w:type="dxa"/>
            <w:vMerge/>
          </w:tcPr>
          <w:p w14:paraId="154DC64C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3BD16B1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81C7045" w14:textId="0FC054E8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tivation to be physically active</w:t>
            </w:r>
          </w:p>
        </w:tc>
        <w:tc>
          <w:tcPr>
            <w:tcW w:w="1701" w:type="dxa"/>
          </w:tcPr>
          <w:p w14:paraId="260BFD74" w14:textId="01942EE4" w:rsidR="00B06407" w:rsidRPr="0071360E" w:rsidRDefault="00B06407" w:rsidP="00B06407">
            <w:pPr>
              <w:rPr>
                <w:lang w:val="en-GB"/>
              </w:rPr>
            </w:pP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3866A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08</w:t>
            </w:r>
          </w:p>
        </w:tc>
        <w:tc>
          <w:tcPr>
            <w:tcW w:w="1276" w:type="dxa"/>
          </w:tcPr>
          <w:p w14:paraId="350724AE" w14:textId="626363CE" w:rsidR="00B06407" w:rsidRPr="0071360E" w:rsidRDefault="00B06407" w:rsidP="00B06407">
            <w:pPr>
              <w:rPr>
                <w:lang w:val="en-GB"/>
              </w:rPr>
            </w:pPr>
            <w:r w:rsidRPr="0057312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B06407" w:rsidRPr="0071360E" w14:paraId="7241D96E" w14:textId="77777777" w:rsidTr="006250FA">
        <w:tc>
          <w:tcPr>
            <w:tcW w:w="2122" w:type="dxa"/>
            <w:vMerge w:val="restart"/>
          </w:tcPr>
          <w:p w14:paraId="6B6D15A4" w14:textId="36E089F9" w:rsidR="00B06407" w:rsidRPr="00C90158" w:rsidRDefault="00B06407" w:rsidP="00B06407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ijonsaari et al 2012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  <w:p w14:paraId="25E4CBC5" w14:textId="77777777" w:rsidR="00B06407" w:rsidRPr="0071360E" w:rsidRDefault="00B06407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 w:val="restart"/>
          </w:tcPr>
          <w:p w14:paraId="5569FF02" w14:textId="1D72A238" w:rsidR="00B06407" w:rsidRPr="0071360E" w:rsidRDefault="00B06407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me Concerns</w:t>
            </w:r>
          </w:p>
        </w:tc>
        <w:tc>
          <w:tcPr>
            <w:tcW w:w="3354" w:type="dxa"/>
          </w:tcPr>
          <w:p w14:paraId="5E68E3A4" w14:textId="3C3C0796" w:rsidR="00B06407" w:rsidRPr="0071360E" w:rsidRDefault="00B06407" w:rsidP="00B06407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78F1E457" w14:textId="77777777" w:rsidR="00B06407" w:rsidRPr="0071360E" w:rsidRDefault="00B06407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2D1CEAB" w14:textId="77777777" w:rsidR="00B06407" w:rsidRPr="0071360E" w:rsidRDefault="00B06407" w:rsidP="009204BA">
            <w:pPr>
              <w:rPr>
                <w:lang w:val="en-GB"/>
              </w:rPr>
            </w:pPr>
          </w:p>
        </w:tc>
      </w:tr>
      <w:tr w:rsidR="00B06407" w:rsidRPr="0071360E" w14:paraId="1E2E3264" w14:textId="77777777" w:rsidTr="006250FA">
        <w:tc>
          <w:tcPr>
            <w:tcW w:w="2122" w:type="dxa"/>
            <w:vMerge/>
          </w:tcPr>
          <w:p w14:paraId="633F4985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DF45733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1C1F7DF" w14:textId="253A8FA1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hysical activity (modified IPAQ, MET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n/week)</w:t>
            </w:r>
          </w:p>
        </w:tc>
        <w:tc>
          <w:tcPr>
            <w:tcW w:w="1701" w:type="dxa"/>
          </w:tcPr>
          <w:p w14:paraId="394F16A1" w14:textId="15756846" w:rsidR="00B06407" w:rsidRPr="0071360E" w:rsidRDefault="00B06407" w:rsidP="00B06407">
            <w:pPr>
              <w:rPr>
                <w:lang w:val="en-GB"/>
              </w:rPr>
            </w:pPr>
            <w:r w:rsidRPr="008A39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17</w:t>
            </w:r>
          </w:p>
        </w:tc>
        <w:tc>
          <w:tcPr>
            <w:tcW w:w="1276" w:type="dxa"/>
            <w:vMerge w:val="restart"/>
          </w:tcPr>
          <w:p w14:paraId="23D23770" w14:textId="1006FD0B" w:rsidR="00B06407" w:rsidRPr="00C90158" w:rsidRDefault="00B06407" w:rsidP="00B06407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A67A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 xml:space="preserve"> -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not significant, values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A</w:t>
            </w:r>
          </w:p>
          <w:p w14:paraId="2A23F8A1" w14:textId="77777777" w:rsidR="00B06407" w:rsidRPr="0071360E" w:rsidRDefault="00B06407" w:rsidP="00B06407">
            <w:pPr>
              <w:rPr>
                <w:lang w:val="en-GB"/>
              </w:rPr>
            </w:pPr>
          </w:p>
        </w:tc>
      </w:tr>
      <w:tr w:rsidR="00B06407" w:rsidRPr="0071360E" w14:paraId="51CC7EF6" w14:textId="77777777" w:rsidTr="006250FA">
        <w:tc>
          <w:tcPr>
            <w:tcW w:w="2122" w:type="dxa"/>
            <w:vMerge/>
          </w:tcPr>
          <w:p w14:paraId="6D4FF60D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F9F34C1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9B79679" w14:textId="18C0A858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dy weight</w:t>
            </w:r>
          </w:p>
        </w:tc>
        <w:tc>
          <w:tcPr>
            <w:tcW w:w="1701" w:type="dxa"/>
          </w:tcPr>
          <w:p w14:paraId="631468EF" w14:textId="542E1095" w:rsidR="00B06407" w:rsidRPr="0071360E" w:rsidRDefault="00B06407" w:rsidP="00B06407">
            <w:pPr>
              <w:rPr>
                <w:lang w:val="en-GB"/>
              </w:rPr>
            </w:pPr>
            <w:r w:rsidRPr="008A39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07</w:t>
            </w:r>
          </w:p>
        </w:tc>
        <w:tc>
          <w:tcPr>
            <w:tcW w:w="1276" w:type="dxa"/>
            <w:vMerge/>
          </w:tcPr>
          <w:p w14:paraId="210A95E2" w14:textId="77777777" w:rsidR="00B06407" w:rsidRPr="0071360E" w:rsidRDefault="00B06407" w:rsidP="00B06407">
            <w:pPr>
              <w:rPr>
                <w:lang w:val="en-GB"/>
              </w:rPr>
            </w:pPr>
          </w:p>
        </w:tc>
      </w:tr>
      <w:tr w:rsidR="00B06407" w:rsidRPr="0071360E" w14:paraId="20A4A921" w14:textId="77777777" w:rsidTr="006250FA">
        <w:tc>
          <w:tcPr>
            <w:tcW w:w="2122" w:type="dxa"/>
            <w:vMerge/>
          </w:tcPr>
          <w:p w14:paraId="2D2F8839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389B8EB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587CA6B" w14:textId="6EE42ADB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ist circumference</w:t>
            </w:r>
          </w:p>
        </w:tc>
        <w:tc>
          <w:tcPr>
            <w:tcW w:w="1701" w:type="dxa"/>
          </w:tcPr>
          <w:p w14:paraId="656D2371" w14:textId="063F0517" w:rsidR="00B06407" w:rsidRPr="0071360E" w:rsidRDefault="00B06407" w:rsidP="00B06407">
            <w:pPr>
              <w:rPr>
                <w:lang w:val="en-GB"/>
              </w:rPr>
            </w:pPr>
            <w:r w:rsidRPr="008A39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1</w:t>
            </w:r>
          </w:p>
        </w:tc>
        <w:tc>
          <w:tcPr>
            <w:tcW w:w="1276" w:type="dxa"/>
            <w:vMerge/>
          </w:tcPr>
          <w:p w14:paraId="26F58536" w14:textId="77777777" w:rsidR="00B06407" w:rsidRPr="0071360E" w:rsidRDefault="00B06407" w:rsidP="00B06407">
            <w:pPr>
              <w:rPr>
                <w:lang w:val="en-GB"/>
              </w:rPr>
            </w:pPr>
          </w:p>
        </w:tc>
      </w:tr>
      <w:tr w:rsidR="00B06407" w:rsidRPr="0071360E" w14:paraId="17AEDCC3" w14:textId="77777777" w:rsidTr="006250FA">
        <w:tc>
          <w:tcPr>
            <w:tcW w:w="2122" w:type="dxa"/>
            <w:vMerge/>
          </w:tcPr>
          <w:p w14:paraId="67F91973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A522F09" w14:textId="77777777" w:rsidR="00B06407" w:rsidRPr="0071360E" w:rsidRDefault="00B06407" w:rsidP="00B0640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DE35971" w14:textId="7B9E653C" w:rsidR="00B06407" w:rsidRPr="0071360E" w:rsidRDefault="00B06407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dy fat percentage</w:t>
            </w:r>
          </w:p>
        </w:tc>
        <w:tc>
          <w:tcPr>
            <w:tcW w:w="1701" w:type="dxa"/>
          </w:tcPr>
          <w:p w14:paraId="35EB107B" w14:textId="3AB2F87B" w:rsidR="00B06407" w:rsidRPr="0071360E" w:rsidRDefault="00B06407" w:rsidP="00B06407">
            <w:pPr>
              <w:rPr>
                <w:lang w:val="en-GB"/>
              </w:rPr>
            </w:pPr>
            <w:r w:rsidRPr="008A39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2</w:t>
            </w:r>
          </w:p>
        </w:tc>
        <w:tc>
          <w:tcPr>
            <w:tcW w:w="1276" w:type="dxa"/>
            <w:vMerge/>
          </w:tcPr>
          <w:p w14:paraId="15E3FCA7" w14:textId="77777777" w:rsidR="00B06407" w:rsidRPr="0071360E" w:rsidRDefault="00B06407" w:rsidP="00B06407">
            <w:pPr>
              <w:rPr>
                <w:lang w:val="en-GB"/>
              </w:rPr>
            </w:pPr>
          </w:p>
        </w:tc>
      </w:tr>
      <w:tr w:rsidR="00E90396" w:rsidRPr="0071360E" w14:paraId="79EABD40" w14:textId="77777777" w:rsidTr="006250FA">
        <w:tc>
          <w:tcPr>
            <w:tcW w:w="2122" w:type="dxa"/>
            <w:vMerge w:val="restart"/>
          </w:tcPr>
          <w:p w14:paraId="2A57DACA" w14:textId="0145E50D" w:rsidR="00E90396" w:rsidRPr="0071360E" w:rsidRDefault="00E90396" w:rsidP="00B0640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</w:rPr>
              <w:t>Slootmaker et al 2009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077148D5" w14:textId="62BD5484" w:rsidR="00E90396" w:rsidRPr="0071360E" w:rsidRDefault="00E90396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2003D7DE" w14:textId="058FDECA" w:rsidR="00E90396" w:rsidRPr="0071360E" w:rsidRDefault="00E90396" w:rsidP="00B06407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4E7D13DF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F704301" w14:textId="77777777" w:rsidR="00E90396" w:rsidRPr="0071360E" w:rsidRDefault="00E90396" w:rsidP="009204BA">
            <w:pPr>
              <w:rPr>
                <w:lang w:val="en-GB"/>
              </w:rPr>
            </w:pPr>
          </w:p>
        </w:tc>
      </w:tr>
      <w:tr w:rsidR="00E90396" w:rsidRPr="0071360E" w14:paraId="60037F85" w14:textId="77777777" w:rsidTr="006250FA">
        <w:tc>
          <w:tcPr>
            <w:tcW w:w="2122" w:type="dxa"/>
            <w:vMerge/>
          </w:tcPr>
          <w:p w14:paraId="3D6B3584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4F0D24F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5C0F3DF" w14:textId="4893A799" w:rsidR="00E90396" w:rsidRPr="0071360E" w:rsidRDefault="00E90396" w:rsidP="008371A3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A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T minutes per week spent on:</w:t>
            </w:r>
          </w:p>
        </w:tc>
        <w:tc>
          <w:tcPr>
            <w:tcW w:w="2977" w:type="dxa"/>
            <w:gridSpan w:val="2"/>
          </w:tcPr>
          <w:p w14:paraId="20A4B5C8" w14:textId="77777777" w:rsidR="00E90396" w:rsidRDefault="00E90396" w:rsidP="008F11F1">
            <w:pPr>
              <w:jc w:val="both"/>
              <w:rPr>
                <w:rFonts w:asciiTheme="minorHAnsi" w:hAnsiTheme="minorHAnsi" w:cstheme="minorBidi"/>
                <w:sz w:val="16"/>
                <w:szCs w:val="16"/>
                <w:lang w:val="en-GB"/>
              </w:rPr>
            </w:pPr>
            <w:r w:rsidRPr="008F11F1">
              <w:rPr>
                <w:rFonts w:asciiTheme="minorHAnsi" w:hAnsiTheme="minorHAnsi" w:cstheme="minorBidi"/>
                <w:sz w:val="16"/>
                <w:szCs w:val="16"/>
                <w:lang w:val="en-GB"/>
              </w:rPr>
              <w:t>No significant intervention effects on PA levels or any of the other outcomes in the total study population.</w:t>
            </w:r>
          </w:p>
          <w:p w14:paraId="4BCC54F5" w14:textId="2170DCD3" w:rsidR="00E90396" w:rsidRPr="0071360E" w:rsidRDefault="00E90396" w:rsidP="008F11F1">
            <w:pPr>
              <w:jc w:val="both"/>
              <w:rPr>
                <w:lang w:val="en-GB"/>
              </w:rPr>
            </w:pPr>
            <w:r>
              <w:rPr>
                <w:rFonts w:asciiTheme="minorHAnsi" w:hAnsiTheme="minorHAnsi" w:cstheme="minorBidi"/>
                <w:sz w:val="16"/>
                <w:szCs w:val="16"/>
                <w:lang w:val="en-GB"/>
              </w:rPr>
              <w:t>Subgroup analyses:</w:t>
            </w:r>
            <w:r w:rsidRPr="008F11F1">
              <w:rPr>
                <w:rFonts w:asciiTheme="minorHAnsi" w:hAnsiTheme="minorHAnsi" w:cstheme="minorBidi"/>
                <w:sz w:val="16"/>
                <w:szCs w:val="16"/>
                <w:lang w:val="en-GB"/>
              </w:rPr>
              <w:t xml:space="preserve"> </w:t>
            </w:r>
            <w:r w:rsidRPr="00E90396">
              <w:rPr>
                <w:rFonts w:asciiTheme="minorHAnsi" w:hAnsiTheme="minorHAnsi" w:cstheme="minorBidi"/>
                <w:sz w:val="16"/>
                <w:szCs w:val="16"/>
                <w:lang w:val="en-GB"/>
              </w:rPr>
              <w:t>Relative lowering of light-intensity PA (2-4 METs) among higher-educated participants post intervention. Not sustained at 8 months.</w:t>
            </w:r>
          </w:p>
        </w:tc>
      </w:tr>
      <w:tr w:rsidR="00E90396" w:rsidRPr="0071360E" w14:paraId="55CCCE62" w14:textId="77777777" w:rsidTr="006250FA">
        <w:tc>
          <w:tcPr>
            <w:tcW w:w="2122" w:type="dxa"/>
            <w:vMerge/>
          </w:tcPr>
          <w:p w14:paraId="013FFC3E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EBC91B8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32F065A" w14:textId="58AE9DCF" w:rsidR="00E90396" w:rsidRPr="0071360E" w:rsidRDefault="00E90396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ght-intensity PA</w:t>
            </w:r>
          </w:p>
        </w:tc>
        <w:tc>
          <w:tcPr>
            <w:tcW w:w="1701" w:type="dxa"/>
          </w:tcPr>
          <w:p w14:paraId="3DDDA7AD" w14:textId="77777777" w:rsidR="00E90396" w:rsidRDefault="00E90396" w:rsidP="008F11F1">
            <w:pPr>
              <w:rPr>
                <w:sz w:val="16"/>
                <w:szCs w:val="16"/>
                <w:lang w:val="en-GB"/>
              </w:rPr>
            </w:pPr>
            <w:r w:rsidRPr="008371A3">
              <w:rPr>
                <w:sz w:val="16"/>
                <w:szCs w:val="16"/>
                <w:lang w:val="en-GB"/>
              </w:rPr>
              <w:t xml:space="preserve">β </w:t>
            </w:r>
          </w:p>
          <w:p w14:paraId="7B766FF6" w14:textId="54C2649A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months:</w:t>
            </w:r>
            <w:r>
              <w:rPr>
                <w:lang w:val="en-GB"/>
              </w:rPr>
              <w:t xml:space="preserve"> </w:t>
            </w:r>
            <w:r w:rsidRPr="008F11F1">
              <w:rPr>
                <w:sz w:val="16"/>
                <w:szCs w:val="16"/>
                <w:lang w:val="en-GB"/>
              </w:rPr>
              <w:t>-</w:t>
            </w:r>
            <w:r>
              <w:rPr>
                <w:sz w:val="16"/>
                <w:szCs w:val="16"/>
                <w:lang w:val="en-GB"/>
              </w:rPr>
              <w:t>84</w:t>
            </w:r>
          </w:p>
          <w:p w14:paraId="6E138D1C" w14:textId="61A1E579" w:rsidR="00E90396" w:rsidRPr="0071360E" w:rsidRDefault="00E90396" w:rsidP="008F11F1">
            <w:pPr>
              <w:rPr>
                <w:lang w:val="en-GB"/>
              </w:rPr>
            </w:pPr>
            <w:r w:rsidRPr="008F11F1">
              <w:rPr>
                <w:sz w:val="16"/>
                <w:szCs w:val="16"/>
              </w:rPr>
              <w:t>8 months:</w:t>
            </w:r>
            <w:r>
              <w:rPr>
                <w:sz w:val="16"/>
                <w:szCs w:val="16"/>
              </w:rPr>
              <w:t xml:space="preserve"> -18</w:t>
            </w:r>
          </w:p>
        </w:tc>
        <w:tc>
          <w:tcPr>
            <w:tcW w:w="1276" w:type="dxa"/>
          </w:tcPr>
          <w:p w14:paraId="3EF99632" w14:textId="77777777" w:rsidR="00E90396" w:rsidRDefault="00E90396" w:rsidP="008F11F1">
            <w:pPr>
              <w:rPr>
                <w:sz w:val="16"/>
                <w:szCs w:val="16"/>
                <w:lang w:val="en-GB"/>
              </w:rPr>
            </w:pPr>
            <w:r w:rsidRPr="008371A3">
              <w:rPr>
                <w:sz w:val="16"/>
                <w:szCs w:val="16"/>
                <w:lang w:val="en-GB"/>
              </w:rPr>
              <w:t xml:space="preserve">(95% CI) </w:t>
            </w:r>
          </w:p>
          <w:p w14:paraId="569C76BB" w14:textId="77777777" w:rsidR="00E90396" w:rsidRDefault="00E90396" w:rsidP="009204BA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-290.9;123.3</w:t>
            </w:r>
            <w:r w:rsidRPr="008F11F1">
              <w:rPr>
                <w:sz w:val="16"/>
                <w:szCs w:val="16"/>
                <w:lang w:val="en-GB"/>
              </w:rPr>
              <w:t>)</w:t>
            </w:r>
          </w:p>
          <w:p w14:paraId="7F196EAB" w14:textId="7D12B574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220.6;185.1)</w:t>
            </w:r>
          </w:p>
        </w:tc>
      </w:tr>
      <w:tr w:rsidR="00E90396" w:rsidRPr="0071360E" w14:paraId="67A239EE" w14:textId="77777777" w:rsidTr="006250FA">
        <w:tc>
          <w:tcPr>
            <w:tcW w:w="2122" w:type="dxa"/>
            <w:vMerge/>
          </w:tcPr>
          <w:p w14:paraId="2D166729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F805667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97F8457" w14:textId="452467C5" w:rsidR="00E90396" w:rsidRPr="0071360E" w:rsidRDefault="00E90396" w:rsidP="008371A3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derate intensity PA</w:t>
            </w:r>
          </w:p>
        </w:tc>
        <w:tc>
          <w:tcPr>
            <w:tcW w:w="1701" w:type="dxa"/>
          </w:tcPr>
          <w:p w14:paraId="2068FCF5" w14:textId="77777777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 xml:space="preserve">β </w:t>
            </w:r>
          </w:p>
          <w:p w14:paraId="76BD1306" w14:textId="4BA7188F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>3 months:</w:t>
            </w:r>
            <w:r w:rsidRPr="008F11F1">
              <w:rPr>
                <w:sz w:val="16"/>
                <w:szCs w:val="16"/>
              </w:rPr>
              <w:t xml:space="preserve"> -22</w:t>
            </w:r>
          </w:p>
          <w:p w14:paraId="7C04A5B0" w14:textId="7539822C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</w:rPr>
              <w:t>8 months:</w:t>
            </w:r>
            <w:r>
              <w:rPr>
                <w:sz w:val="16"/>
                <w:szCs w:val="16"/>
              </w:rPr>
              <w:t xml:space="preserve"> 97</w:t>
            </w:r>
          </w:p>
        </w:tc>
        <w:tc>
          <w:tcPr>
            <w:tcW w:w="1276" w:type="dxa"/>
          </w:tcPr>
          <w:p w14:paraId="784BF7BE" w14:textId="77777777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 xml:space="preserve">(95% CI) </w:t>
            </w:r>
          </w:p>
          <w:p w14:paraId="6E6AFE99" w14:textId="29ECD08A" w:rsidR="00E90396" w:rsidRDefault="00E90396" w:rsidP="009204B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96;53)</w:t>
            </w:r>
          </w:p>
          <w:p w14:paraId="595557F5" w14:textId="57EA3176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47;241)</w:t>
            </w:r>
          </w:p>
        </w:tc>
      </w:tr>
      <w:tr w:rsidR="00E90396" w:rsidRPr="0071360E" w14:paraId="405BCE1D" w14:textId="77777777" w:rsidTr="006250FA">
        <w:tc>
          <w:tcPr>
            <w:tcW w:w="2122" w:type="dxa"/>
            <w:vMerge/>
          </w:tcPr>
          <w:p w14:paraId="55954789" w14:textId="77777777" w:rsidR="00E90396" w:rsidRPr="0071360E" w:rsidRDefault="00E90396" w:rsidP="008F11F1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AE63812" w14:textId="77777777" w:rsidR="00E90396" w:rsidRPr="0071360E" w:rsidRDefault="00E90396" w:rsidP="008F11F1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D01FA8E" w14:textId="4B5AAA47" w:rsidR="00E90396" w:rsidRPr="0071360E" w:rsidRDefault="00E90396" w:rsidP="008F11F1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gorous intensity PA</w:t>
            </w:r>
          </w:p>
        </w:tc>
        <w:tc>
          <w:tcPr>
            <w:tcW w:w="1701" w:type="dxa"/>
          </w:tcPr>
          <w:p w14:paraId="1EC29768" w14:textId="77777777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 xml:space="preserve">β </w:t>
            </w:r>
          </w:p>
          <w:p w14:paraId="2A373BA3" w14:textId="5692D0CE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>3 months:</w:t>
            </w:r>
            <w:r w:rsidRPr="008F11F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4</w:t>
            </w:r>
          </w:p>
          <w:p w14:paraId="5FF608A1" w14:textId="4492516E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</w:rPr>
              <w:t>8 months:</w:t>
            </w:r>
            <w:r>
              <w:rPr>
                <w:sz w:val="16"/>
                <w:szCs w:val="16"/>
              </w:rPr>
              <w:t xml:space="preserve"> -17</w:t>
            </w:r>
          </w:p>
        </w:tc>
        <w:tc>
          <w:tcPr>
            <w:tcW w:w="1276" w:type="dxa"/>
          </w:tcPr>
          <w:p w14:paraId="6DF3CC94" w14:textId="77777777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 xml:space="preserve">(95% CI) </w:t>
            </w:r>
          </w:p>
          <w:p w14:paraId="116DE548" w14:textId="68E4B0AD" w:rsidR="00E90396" w:rsidRDefault="00E90396" w:rsidP="008F11F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71;63)</w:t>
            </w:r>
          </w:p>
          <w:p w14:paraId="7CB5E9AB" w14:textId="50411880" w:rsidR="00E90396" w:rsidRPr="008F11F1" w:rsidRDefault="00E90396" w:rsidP="008F11F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97;62)</w:t>
            </w:r>
          </w:p>
        </w:tc>
      </w:tr>
      <w:tr w:rsidR="00E90396" w:rsidRPr="0071360E" w14:paraId="780FFE47" w14:textId="77777777" w:rsidTr="006250FA">
        <w:tc>
          <w:tcPr>
            <w:tcW w:w="2122" w:type="dxa"/>
            <w:vMerge/>
          </w:tcPr>
          <w:p w14:paraId="1CFEFB1D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CF4536F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431C99A" w14:textId="19FAD29C" w:rsidR="00E90396" w:rsidRPr="0071360E" w:rsidRDefault="00E90396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ime spent sedentary</w:t>
            </w:r>
          </w:p>
        </w:tc>
        <w:tc>
          <w:tcPr>
            <w:tcW w:w="1701" w:type="dxa"/>
          </w:tcPr>
          <w:p w14:paraId="3D3EACB0" w14:textId="6EA9592E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 xml:space="preserve">β </w:t>
            </w:r>
          </w:p>
          <w:p w14:paraId="1314E81E" w14:textId="77777777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>3 months:</w:t>
            </w:r>
            <w:r w:rsidRPr="008F11F1">
              <w:rPr>
                <w:sz w:val="16"/>
                <w:szCs w:val="16"/>
              </w:rPr>
              <w:t xml:space="preserve"> </w:t>
            </w:r>
            <w:r w:rsidRPr="008F11F1">
              <w:rPr>
                <w:sz w:val="16"/>
                <w:szCs w:val="16"/>
                <w:lang w:val="en-GB"/>
              </w:rPr>
              <w:t xml:space="preserve">101 </w:t>
            </w:r>
          </w:p>
          <w:p w14:paraId="450FF196" w14:textId="6BBFB71E" w:rsidR="00E90396" w:rsidRPr="008F11F1" w:rsidRDefault="00E90396" w:rsidP="009204BA">
            <w:pPr>
              <w:rPr>
                <w:sz w:val="16"/>
                <w:szCs w:val="16"/>
              </w:rPr>
            </w:pPr>
            <w:r w:rsidRPr="008F11F1">
              <w:rPr>
                <w:sz w:val="16"/>
                <w:szCs w:val="16"/>
              </w:rPr>
              <w:t>8 months: -174</w:t>
            </w:r>
          </w:p>
        </w:tc>
        <w:tc>
          <w:tcPr>
            <w:tcW w:w="1276" w:type="dxa"/>
          </w:tcPr>
          <w:p w14:paraId="5FFB6727" w14:textId="77777777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 xml:space="preserve">(95% CI) </w:t>
            </w:r>
          </w:p>
          <w:p w14:paraId="4A9D2202" w14:textId="28CD1DC2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>(-338; 540)</w:t>
            </w:r>
          </w:p>
          <w:p w14:paraId="0FB3DCC4" w14:textId="61689925" w:rsidR="00E90396" w:rsidRPr="008F11F1" w:rsidRDefault="00E90396" w:rsidP="009204BA">
            <w:pPr>
              <w:rPr>
                <w:sz w:val="16"/>
                <w:szCs w:val="16"/>
                <w:lang w:val="en-GB"/>
              </w:rPr>
            </w:pPr>
            <w:r w:rsidRPr="008F11F1">
              <w:rPr>
                <w:sz w:val="16"/>
                <w:szCs w:val="16"/>
                <w:lang w:val="en-GB"/>
              </w:rPr>
              <w:t>(-721; 374)</w:t>
            </w:r>
          </w:p>
        </w:tc>
      </w:tr>
      <w:tr w:rsidR="00E90396" w:rsidRPr="0071360E" w14:paraId="0B8E85AE" w14:textId="77777777" w:rsidTr="006250FA">
        <w:tc>
          <w:tcPr>
            <w:tcW w:w="2122" w:type="dxa"/>
            <w:vMerge/>
          </w:tcPr>
          <w:p w14:paraId="189AEDE6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AA53D97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03883B4" w14:textId="5A348813" w:rsidR="00E90396" w:rsidRPr="0071360E" w:rsidRDefault="00E90396" w:rsidP="00E90396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s:</w:t>
            </w:r>
          </w:p>
        </w:tc>
        <w:tc>
          <w:tcPr>
            <w:tcW w:w="1701" w:type="dxa"/>
          </w:tcPr>
          <w:p w14:paraId="13214C90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F82DE51" w14:textId="77777777" w:rsidR="00E90396" w:rsidRPr="0071360E" w:rsidRDefault="00E90396" w:rsidP="009204BA">
            <w:pPr>
              <w:rPr>
                <w:lang w:val="en-GB"/>
              </w:rPr>
            </w:pPr>
          </w:p>
        </w:tc>
      </w:tr>
      <w:tr w:rsidR="00E90396" w:rsidRPr="0071360E" w14:paraId="02C4F1E3" w14:textId="77777777" w:rsidTr="006250FA">
        <w:tc>
          <w:tcPr>
            <w:tcW w:w="2122" w:type="dxa"/>
            <w:vMerge/>
          </w:tcPr>
          <w:p w14:paraId="75AB283E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233D007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8C07FF9" w14:textId="7CBB1150" w:rsidR="00E90396" w:rsidRPr="0071360E" w:rsidRDefault="00E90396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terminants of PA</w:t>
            </w:r>
          </w:p>
        </w:tc>
        <w:tc>
          <w:tcPr>
            <w:tcW w:w="2977" w:type="dxa"/>
            <w:gridSpan w:val="2"/>
          </w:tcPr>
          <w:p w14:paraId="7CAACBD2" w14:textId="39FE6008" w:rsidR="00E90396" w:rsidRPr="0071360E" w:rsidRDefault="00E90396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 sig. intervention effect.</w:t>
            </w:r>
          </w:p>
        </w:tc>
      </w:tr>
      <w:tr w:rsidR="00E90396" w:rsidRPr="0071360E" w14:paraId="35EA9747" w14:textId="77777777" w:rsidTr="006250FA">
        <w:tc>
          <w:tcPr>
            <w:tcW w:w="2122" w:type="dxa"/>
            <w:vMerge/>
          </w:tcPr>
          <w:p w14:paraId="58804384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BAB05AF" w14:textId="77777777" w:rsidR="00E90396" w:rsidRPr="0071360E" w:rsidRDefault="00E90396" w:rsidP="009204B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B05D62C" w14:textId="6CAAEE93" w:rsidR="00E90396" w:rsidRPr="0071360E" w:rsidRDefault="00E90396" w:rsidP="009204BA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erobic Fitness test -</w:t>
            </w:r>
            <w:r w:rsidRPr="00C90158">
              <w:rPr>
                <w:rFonts w:ascii="TimesNewRomanPSMT" w:eastAsiaTheme="minorHAnsi" w:hAnsi="TimesNewRomanPSMT" w:cs="TimesNewRomanPSMT"/>
                <w:sz w:val="16"/>
                <w:szCs w:val="16"/>
                <w:lang w:val="en-GB" w:eastAsia="en-US"/>
              </w:rPr>
              <w:t xml:space="preserve"> Chester Step Test</w:t>
            </w:r>
          </w:p>
        </w:tc>
        <w:tc>
          <w:tcPr>
            <w:tcW w:w="2977" w:type="dxa"/>
            <w:gridSpan w:val="2"/>
          </w:tcPr>
          <w:p w14:paraId="6BEA8EDF" w14:textId="1545C228" w:rsidR="00E90396" w:rsidRPr="0071360E" w:rsidRDefault="00E90396" w:rsidP="009204B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 sig. intervention effect.</w:t>
            </w:r>
          </w:p>
        </w:tc>
      </w:tr>
      <w:tr w:rsidR="00E90396" w:rsidRPr="007A782B" w14:paraId="1069540E" w14:textId="77777777" w:rsidTr="006250FA">
        <w:tc>
          <w:tcPr>
            <w:tcW w:w="2122" w:type="dxa"/>
            <w:vMerge/>
          </w:tcPr>
          <w:p w14:paraId="03BA5AA9" w14:textId="77777777" w:rsidR="00E90396" w:rsidRPr="0071360E" w:rsidRDefault="00E90396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F34AD09" w14:textId="77777777" w:rsidR="00E90396" w:rsidRPr="0071360E" w:rsidRDefault="00E90396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2DEE91E" w14:textId="371B1860" w:rsidR="00E90396" w:rsidRPr="0071360E" w:rsidRDefault="00E90396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dy composition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Body weight,  BMI, Waist and hip circumference, Thickness of skin, % body fat)</w:t>
            </w:r>
          </w:p>
        </w:tc>
        <w:tc>
          <w:tcPr>
            <w:tcW w:w="2977" w:type="dxa"/>
            <w:gridSpan w:val="2"/>
          </w:tcPr>
          <w:p w14:paraId="6D568FEB" w14:textId="6013C3BA" w:rsidR="00E90396" w:rsidRPr="0071360E" w:rsidRDefault="00E90396" w:rsidP="00E90396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 sig. intervention effect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in total study population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ubgroup analyses:</w:t>
            </w:r>
            <w:r w:rsidRPr="00E90396">
              <w:rPr>
                <w:lang w:val="en-GB"/>
              </w:rPr>
              <w:t xml:space="preserve"> </w:t>
            </w:r>
            <w:r w:rsidRPr="00E9039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crease in body weight (-1.6kg) among low-educated IG participants compared to CG at post intervention and 8-month FU</w:t>
            </w:r>
          </w:p>
        </w:tc>
      </w:tr>
      <w:tr w:rsidR="00C76A37" w:rsidRPr="0071360E" w14:paraId="6DF30891" w14:textId="77777777" w:rsidTr="006250FA">
        <w:tc>
          <w:tcPr>
            <w:tcW w:w="2122" w:type="dxa"/>
            <w:vMerge w:val="restart"/>
          </w:tcPr>
          <w:p w14:paraId="33CA6146" w14:textId="12BA1D28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irier et al 2016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76027924" w14:textId="0E7EA7F3" w:rsidR="00C76A37" w:rsidRPr="0071360E" w:rsidRDefault="00C76A37" w:rsidP="00E90396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me Concerns</w:t>
            </w:r>
          </w:p>
        </w:tc>
        <w:tc>
          <w:tcPr>
            <w:tcW w:w="3354" w:type="dxa"/>
          </w:tcPr>
          <w:p w14:paraId="57EE5B8E" w14:textId="65A795BB" w:rsidR="00C76A37" w:rsidRPr="0071360E" w:rsidRDefault="00C76A37" w:rsidP="00E90396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6E3B2BA1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6F059F8B" w14:textId="77777777" w:rsidR="00C76A37" w:rsidRPr="0071360E" w:rsidRDefault="00C76A37" w:rsidP="00E90396">
            <w:pPr>
              <w:rPr>
                <w:lang w:val="en-GB"/>
              </w:rPr>
            </w:pPr>
          </w:p>
        </w:tc>
      </w:tr>
      <w:tr w:rsidR="00C76A37" w:rsidRPr="0071360E" w14:paraId="2D595C7C" w14:textId="77777777" w:rsidTr="006250FA">
        <w:tc>
          <w:tcPr>
            <w:tcW w:w="2122" w:type="dxa"/>
            <w:vMerge/>
          </w:tcPr>
          <w:p w14:paraId="1F9C8EBA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41C2659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6F807B0" w14:textId="437DE661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ange in steps per day from baseline to follow-up for all</w:t>
            </w:r>
          </w:p>
        </w:tc>
        <w:tc>
          <w:tcPr>
            <w:tcW w:w="1701" w:type="dxa"/>
          </w:tcPr>
          <w:p w14:paraId="6BD67D88" w14:textId="77777777" w:rsidR="00C76A37" w:rsidRPr="00C90158" w:rsidRDefault="00C76A37" w:rsidP="00E90396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52</w:t>
            </w:r>
          </w:p>
          <w:p w14:paraId="044BBF3C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7436D8F" w14:textId="77777777" w:rsidR="00C76A37" w:rsidRPr="00C90158" w:rsidRDefault="00C76A37" w:rsidP="00E90396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1</w:t>
            </w:r>
          </w:p>
          <w:p w14:paraId="68F42188" w14:textId="77777777" w:rsidR="00C76A37" w:rsidRPr="0071360E" w:rsidRDefault="00C76A37" w:rsidP="00E90396">
            <w:pPr>
              <w:rPr>
                <w:lang w:val="en-GB"/>
              </w:rPr>
            </w:pPr>
          </w:p>
        </w:tc>
      </w:tr>
      <w:tr w:rsidR="00C76A37" w:rsidRPr="007A782B" w14:paraId="43F9AB50" w14:textId="77777777" w:rsidTr="006250FA">
        <w:tc>
          <w:tcPr>
            <w:tcW w:w="2122" w:type="dxa"/>
            <w:vMerge/>
          </w:tcPr>
          <w:p w14:paraId="583DC501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4BBADE6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F0B3808" w14:textId="70F36B82" w:rsidR="00C76A37" w:rsidRPr="0071360E" w:rsidRDefault="00C76A37" w:rsidP="00E90396">
            <w:pPr>
              <w:rPr>
                <w:lang w:val="en-GB"/>
              </w:rPr>
            </w:pPr>
            <w:r w:rsidRPr="00D9735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ubgroup analysis per BL activity level:</w:t>
            </w:r>
          </w:p>
        </w:tc>
        <w:tc>
          <w:tcPr>
            <w:tcW w:w="1701" w:type="dxa"/>
          </w:tcPr>
          <w:p w14:paraId="2C715ED4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44FAF47" w14:textId="77777777" w:rsidR="00C76A37" w:rsidRPr="0071360E" w:rsidRDefault="00C76A37" w:rsidP="00E90396">
            <w:pPr>
              <w:rPr>
                <w:lang w:val="en-GB"/>
              </w:rPr>
            </w:pPr>
          </w:p>
        </w:tc>
      </w:tr>
      <w:tr w:rsidR="00C76A37" w:rsidRPr="0071360E" w14:paraId="7B5672B0" w14:textId="77777777" w:rsidTr="006250FA">
        <w:tc>
          <w:tcPr>
            <w:tcW w:w="2122" w:type="dxa"/>
            <w:vMerge/>
          </w:tcPr>
          <w:p w14:paraId="5C2DF17B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995D838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494C2B2" w14:textId="46CE6E45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ange in steps per day from baseline to follow-up for sedentary group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49FE0526" w14:textId="035DBC5A" w:rsidR="00C76A37" w:rsidRPr="0071360E" w:rsidRDefault="00C76A37" w:rsidP="00E90396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38</w:t>
            </w:r>
          </w:p>
        </w:tc>
        <w:tc>
          <w:tcPr>
            <w:tcW w:w="1276" w:type="dxa"/>
          </w:tcPr>
          <w:p w14:paraId="31185E85" w14:textId="3652F39A" w:rsidR="00C76A37" w:rsidRPr="0071360E" w:rsidRDefault="00C76A37" w:rsidP="00E90396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4</w:t>
            </w:r>
          </w:p>
        </w:tc>
      </w:tr>
      <w:tr w:rsidR="00C76A37" w:rsidRPr="0071360E" w14:paraId="1AB9C41D" w14:textId="77777777" w:rsidTr="006250FA">
        <w:tc>
          <w:tcPr>
            <w:tcW w:w="2122" w:type="dxa"/>
            <w:vMerge/>
          </w:tcPr>
          <w:p w14:paraId="3E7AC7E4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7535CB5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4184E4B" w14:textId="0E641D40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hange in steps day from baseline to follow-up for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to somewhat active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group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5380521C" w14:textId="5D7984FF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60</w:t>
            </w:r>
          </w:p>
        </w:tc>
        <w:tc>
          <w:tcPr>
            <w:tcW w:w="1276" w:type="dxa"/>
          </w:tcPr>
          <w:p w14:paraId="7CDAE538" w14:textId="50676B5D" w:rsidR="00C76A37" w:rsidRPr="0071360E" w:rsidRDefault="00C76A37" w:rsidP="00E90396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4</w:t>
            </w:r>
          </w:p>
        </w:tc>
      </w:tr>
      <w:tr w:rsidR="00C76A37" w:rsidRPr="0071360E" w14:paraId="28DB2DBA" w14:textId="77777777" w:rsidTr="006250FA">
        <w:tc>
          <w:tcPr>
            <w:tcW w:w="2122" w:type="dxa"/>
            <w:vMerge w:val="restart"/>
          </w:tcPr>
          <w:p w14:paraId="63A53AC4" w14:textId="797C62FA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vans et al 2012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54CC4DD0" w14:textId="36AF268B" w:rsidR="00C76A37" w:rsidRPr="0071360E" w:rsidRDefault="00C76A37" w:rsidP="00E90396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me Concerns</w:t>
            </w:r>
          </w:p>
        </w:tc>
        <w:tc>
          <w:tcPr>
            <w:tcW w:w="3354" w:type="dxa"/>
          </w:tcPr>
          <w:p w14:paraId="3CD211E2" w14:textId="07C6ED51" w:rsidR="00C76A37" w:rsidRPr="0071360E" w:rsidRDefault="00C76A37" w:rsidP="00C76A37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6204E577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0E3E251" w14:textId="77777777" w:rsidR="00C76A37" w:rsidRPr="0071360E" w:rsidRDefault="00C76A37" w:rsidP="00E90396">
            <w:pPr>
              <w:rPr>
                <w:lang w:val="en-GB"/>
              </w:rPr>
            </w:pPr>
          </w:p>
        </w:tc>
      </w:tr>
      <w:tr w:rsidR="00C76A37" w:rsidRPr="0071360E" w14:paraId="0BD15EF9" w14:textId="77777777" w:rsidTr="006250FA">
        <w:tc>
          <w:tcPr>
            <w:tcW w:w="2122" w:type="dxa"/>
            <w:vMerge/>
          </w:tcPr>
          <w:p w14:paraId="7B76121B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BA19855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15DDEE8" w14:textId="6E44C109" w:rsidR="00C76A37" w:rsidRPr="0071360E" w:rsidRDefault="00C76A37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otal sitting time (hours/day [%])</w:t>
            </w:r>
          </w:p>
        </w:tc>
        <w:tc>
          <w:tcPr>
            <w:tcW w:w="1701" w:type="dxa"/>
          </w:tcPr>
          <w:p w14:paraId="093D1EA9" w14:textId="1CE2DAE7" w:rsidR="00C76A37" w:rsidRPr="0071360E" w:rsidRDefault="00C76A37" w:rsidP="00C76A37">
            <w:pPr>
              <w:rPr>
                <w:lang w:val="en-GB"/>
              </w:rPr>
            </w:pPr>
            <w:r w:rsidRPr="00911F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60</w:t>
            </w:r>
          </w:p>
        </w:tc>
        <w:tc>
          <w:tcPr>
            <w:tcW w:w="1276" w:type="dxa"/>
          </w:tcPr>
          <w:p w14:paraId="08CDEB9A" w14:textId="11D71D8E" w:rsidR="00C76A37" w:rsidRPr="0071360E" w:rsidRDefault="00C76A37" w:rsidP="00C76A37">
            <w:pPr>
              <w:jc w:val="both"/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84</w:t>
            </w:r>
          </w:p>
        </w:tc>
      </w:tr>
      <w:tr w:rsidR="00C76A37" w:rsidRPr="0071360E" w14:paraId="3E5612BE" w14:textId="77777777" w:rsidTr="006250FA">
        <w:tc>
          <w:tcPr>
            <w:tcW w:w="2122" w:type="dxa"/>
            <w:vMerge/>
          </w:tcPr>
          <w:p w14:paraId="7A353EAF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7B2C3AC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0098050" w14:textId="0A12E941" w:rsidR="00C76A37" w:rsidRPr="0071360E" w:rsidRDefault="00C76A37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mber of sitting events</w:t>
            </w:r>
            <w:r w:rsidRPr="00D97355">
              <w:rPr>
                <w:lang w:val="en-GB"/>
              </w:rPr>
              <w:t xml:space="preserve"> 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events/day [events/hour])</w:t>
            </w:r>
          </w:p>
        </w:tc>
        <w:tc>
          <w:tcPr>
            <w:tcW w:w="1701" w:type="dxa"/>
          </w:tcPr>
          <w:p w14:paraId="178C6D4F" w14:textId="45F4A44A" w:rsidR="00C76A37" w:rsidRPr="0071360E" w:rsidRDefault="00C76A37" w:rsidP="00C76A37">
            <w:pPr>
              <w:rPr>
                <w:lang w:val="en-GB"/>
              </w:rPr>
            </w:pPr>
            <w:r w:rsidRPr="00911F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44</w:t>
            </w:r>
          </w:p>
        </w:tc>
        <w:tc>
          <w:tcPr>
            <w:tcW w:w="1276" w:type="dxa"/>
          </w:tcPr>
          <w:p w14:paraId="014A26ED" w14:textId="180E9470" w:rsidR="00C76A37" w:rsidRPr="0071360E" w:rsidRDefault="00C76A37" w:rsidP="00C76A37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2</w:t>
            </w:r>
          </w:p>
        </w:tc>
      </w:tr>
      <w:tr w:rsidR="00C76A37" w:rsidRPr="0071360E" w14:paraId="26003C1D" w14:textId="77777777" w:rsidTr="006250FA">
        <w:tc>
          <w:tcPr>
            <w:tcW w:w="2122" w:type="dxa"/>
            <w:vMerge/>
          </w:tcPr>
          <w:p w14:paraId="0719C91F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3456E00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999B145" w14:textId="505DE782" w:rsidR="00C76A37" w:rsidRPr="0071360E" w:rsidRDefault="00C76A37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mber of prolonged sitting events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gt;30 minutes’ duration (events/day [events/hour])</w:t>
            </w:r>
          </w:p>
        </w:tc>
        <w:tc>
          <w:tcPr>
            <w:tcW w:w="1701" w:type="dxa"/>
          </w:tcPr>
          <w:p w14:paraId="3832718C" w14:textId="40AE1EC4" w:rsidR="00C76A37" w:rsidRPr="0071360E" w:rsidRDefault="00C76A37" w:rsidP="00C76A37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276" w:type="dxa"/>
          </w:tcPr>
          <w:p w14:paraId="023ACB4D" w14:textId="1058A7B3" w:rsidR="00C76A37" w:rsidRPr="0071360E" w:rsidRDefault="00C76A37" w:rsidP="00C76A37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1</w:t>
            </w:r>
          </w:p>
        </w:tc>
      </w:tr>
      <w:tr w:rsidR="00C76A37" w:rsidRPr="0071360E" w14:paraId="4D9D45B8" w14:textId="77777777" w:rsidTr="006250FA">
        <w:tc>
          <w:tcPr>
            <w:tcW w:w="2122" w:type="dxa"/>
            <w:vMerge/>
          </w:tcPr>
          <w:p w14:paraId="720EE678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0AC83CD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5493334" w14:textId="0D86F7B6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ration of prolonged sitting events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hours/day [%])</w:t>
            </w:r>
          </w:p>
        </w:tc>
        <w:tc>
          <w:tcPr>
            <w:tcW w:w="1701" w:type="dxa"/>
          </w:tcPr>
          <w:p w14:paraId="543E22AA" w14:textId="29692BD4" w:rsidR="00C76A37" w:rsidRPr="0071360E" w:rsidRDefault="00C76A37" w:rsidP="00E90396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276" w:type="dxa"/>
          </w:tcPr>
          <w:p w14:paraId="6EC4A640" w14:textId="3FAC9F28" w:rsidR="00C76A37" w:rsidRPr="0071360E" w:rsidRDefault="00C76A37" w:rsidP="00C76A37">
            <w:pPr>
              <w:jc w:val="both"/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7</w:t>
            </w:r>
          </w:p>
        </w:tc>
      </w:tr>
      <w:tr w:rsidR="00C76A37" w:rsidRPr="0071360E" w14:paraId="78AF13AE" w14:textId="77777777" w:rsidTr="006250FA">
        <w:tc>
          <w:tcPr>
            <w:tcW w:w="2122" w:type="dxa"/>
            <w:vMerge w:val="restart"/>
          </w:tcPr>
          <w:p w14:paraId="258873B8" w14:textId="4DA5B539" w:rsidR="00C76A37" w:rsidRPr="0071360E" w:rsidRDefault="00C76A37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rshall et al 2003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7ECC2571" w14:textId="36BCD697" w:rsidR="00C76A37" w:rsidRPr="0071360E" w:rsidRDefault="00C76A37" w:rsidP="00E90396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78C56AD1" w14:textId="37C37ADA" w:rsidR="00C76A37" w:rsidRPr="0071360E" w:rsidRDefault="00C76A37" w:rsidP="00C76A37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489FBD0D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3246F92" w14:textId="77777777" w:rsidR="00C76A37" w:rsidRPr="0071360E" w:rsidRDefault="00C76A37" w:rsidP="00E90396">
            <w:pPr>
              <w:rPr>
                <w:lang w:val="en-GB"/>
              </w:rPr>
            </w:pPr>
          </w:p>
        </w:tc>
      </w:tr>
      <w:tr w:rsidR="00C76A37" w:rsidRPr="007A782B" w14:paraId="6B267D86" w14:textId="77777777" w:rsidTr="006250FA">
        <w:tc>
          <w:tcPr>
            <w:tcW w:w="2122" w:type="dxa"/>
            <w:vMerge/>
          </w:tcPr>
          <w:p w14:paraId="6F92F730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421EBBD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45DA2E0" w14:textId="7C37ADD6" w:rsidR="00C76A37" w:rsidRPr="0071360E" w:rsidRDefault="00C76A37" w:rsidP="00E90396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hange in 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reported physical activity total (IPAQ)</w:t>
            </w:r>
          </w:p>
        </w:tc>
        <w:tc>
          <w:tcPr>
            <w:tcW w:w="1701" w:type="dxa"/>
          </w:tcPr>
          <w:p w14:paraId="273E56E6" w14:textId="24535019" w:rsidR="00C76A37" w:rsidRPr="0071360E" w:rsidRDefault="00C76A37" w:rsidP="00E90396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72</w:t>
            </w:r>
          </w:p>
        </w:tc>
        <w:tc>
          <w:tcPr>
            <w:tcW w:w="1276" w:type="dxa"/>
          </w:tcPr>
          <w:p w14:paraId="1D988222" w14:textId="56DAB377" w:rsidR="00C76A37" w:rsidRPr="0071360E" w:rsidRDefault="00C76A37" w:rsidP="00E90396">
            <w:pPr>
              <w:rPr>
                <w:lang w:val="en-GB"/>
              </w:rPr>
            </w:pPr>
            <w:r w:rsidRPr="008A67A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- not significant, values NA</w:t>
            </w:r>
          </w:p>
        </w:tc>
      </w:tr>
      <w:tr w:rsidR="00C76A37" w:rsidRPr="0071360E" w14:paraId="664533C0" w14:textId="77777777" w:rsidTr="006250FA">
        <w:tc>
          <w:tcPr>
            <w:tcW w:w="2122" w:type="dxa"/>
            <w:vMerge/>
          </w:tcPr>
          <w:p w14:paraId="3EAA7CAF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D7E1AEB" w14:textId="77777777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9DB7EF0" w14:textId="7FD14D7D" w:rsidR="00C76A37" w:rsidRPr="0071360E" w:rsidRDefault="00C76A37" w:rsidP="00C76A37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54A1A7A9" w14:textId="0D337B8B" w:rsidR="00C76A37" w:rsidRPr="0071360E" w:rsidRDefault="00C76A37" w:rsidP="00E90396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8A9DC81" w14:textId="01F77440" w:rsidR="00C76A37" w:rsidRPr="0071360E" w:rsidRDefault="00C76A37" w:rsidP="00E90396">
            <w:pPr>
              <w:rPr>
                <w:lang w:val="en-GB"/>
              </w:rPr>
            </w:pPr>
          </w:p>
        </w:tc>
      </w:tr>
      <w:tr w:rsidR="00C76A37" w:rsidRPr="007A782B" w14:paraId="22ACDD5C" w14:textId="77777777" w:rsidTr="006250FA">
        <w:tc>
          <w:tcPr>
            <w:tcW w:w="2122" w:type="dxa"/>
            <w:vMerge/>
          </w:tcPr>
          <w:p w14:paraId="07DF3055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84DEFB8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0F21A39" w14:textId="397D3AAA" w:rsidR="00C76A37" w:rsidRPr="0071360E" w:rsidRDefault="00C76A37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ekday sitting</w:t>
            </w:r>
          </w:p>
        </w:tc>
        <w:tc>
          <w:tcPr>
            <w:tcW w:w="1701" w:type="dxa"/>
          </w:tcPr>
          <w:p w14:paraId="62E4AEE8" w14:textId="581FC068" w:rsidR="00C76A37" w:rsidRPr="0071360E" w:rsidRDefault="00C76A37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6</w:t>
            </w:r>
          </w:p>
        </w:tc>
        <w:tc>
          <w:tcPr>
            <w:tcW w:w="1276" w:type="dxa"/>
          </w:tcPr>
          <w:p w14:paraId="7A16EEF1" w14:textId="55254B6B" w:rsidR="00C76A37" w:rsidRPr="0071360E" w:rsidRDefault="00C76A37" w:rsidP="00C76A37">
            <w:pPr>
              <w:rPr>
                <w:lang w:val="en-GB"/>
              </w:rPr>
            </w:pPr>
            <w:r w:rsidRPr="008A67A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- not significant, values NA</w:t>
            </w:r>
          </w:p>
        </w:tc>
      </w:tr>
      <w:tr w:rsidR="00C76A37" w:rsidRPr="0071360E" w14:paraId="63098FC3" w14:textId="77777777" w:rsidTr="006250FA">
        <w:tc>
          <w:tcPr>
            <w:tcW w:w="2122" w:type="dxa"/>
            <w:vMerge w:val="restart"/>
          </w:tcPr>
          <w:p w14:paraId="5CB4E9F0" w14:textId="75C9310E" w:rsidR="00C76A37" w:rsidRPr="0071360E" w:rsidRDefault="00C76A37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daczynski et al 2017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237F7C06" w14:textId="185A3DBD" w:rsidR="00C76A37" w:rsidRPr="0071360E" w:rsidRDefault="00C76A37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6CC5B1DE" w14:textId="03AA859E" w:rsidR="00C76A37" w:rsidRPr="0071360E" w:rsidRDefault="00C76A37" w:rsidP="00C76A37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:</w:t>
            </w:r>
          </w:p>
        </w:tc>
        <w:tc>
          <w:tcPr>
            <w:tcW w:w="1701" w:type="dxa"/>
          </w:tcPr>
          <w:p w14:paraId="77457A9F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F7E1209" w14:textId="77777777" w:rsidR="00C76A37" w:rsidRPr="0071360E" w:rsidRDefault="00C76A37" w:rsidP="00C76A37">
            <w:pPr>
              <w:rPr>
                <w:lang w:val="en-GB"/>
              </w:rPr>
            </w:pPr>
          </w:p>
        </w:tc>
      </w:tr>
      <w:tr w:rsidR="00C76A37" w:rsidRPr="0071360E" w14:paraId="7DB4E4A4" w14:textId="77777777" w:rsidTr="006250FA">
        <w:tc>
          <w:tcPr>
            <w:tcW w:w="2122" w:type="dxa"/>
            <w:vMerge/>
          </w:tcPr>
          <w:p w14:paraId="00DD0562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A243667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A47D0EF" w14:textId="6F547071" w:rsidR="00C76A37" w:rsidRPr="0071360E" w:rsidRDefault="00C76A37" w:rsidP="00C76A37">
            <w:pPr>
              <w:rPr>
                <w:lang w:val="en-GB"/>
              </w:rPr>
            </w:pPr>
            <w:r w:rsidRPr="00D86D3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A related knowledge </w:t>
            </w:r>
          </w:p>
        </w:tc>
        <w:tc>
          <w:tcPr>
            <w:tcW w:w="1701" w:type="dxa"/>
          </w:tcPr>
          <w:p w14:paraId="502712A7" w14:textId="63B403A2" w:rsidR="00C76A37" w:rsidRPr="0071360E" w:rsidRDefault="00C76A37" w:rsidP="00C76A37">
            <w:pPr>
              <w:rPr>
                <w:lang w:val="en-GB"/>
              </w:rPr>
            </w:pPr>
            <w:r w:rsidRPr="008A01D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618</w:t>
            </w:r>
          </w:p>
        </w:tc>
        <w:tc>
          <w:tcPr>
            <w:tcW w:w="1276" w:type="dxa"/>
          </w:tcPr>
          <w:p w14:paraId="0603627E" w14:textId="6EABC957" w:rsidR="00C76A37" w:rsidRPr="0071360E" w:rsidRDefault="00C76A37" w:rsidP="00C76A37">
            <w:pPr>
              <w:rPr>
                <w:lang w:val="en-GB"/>
              </w:rPr>
            </w:pPr>
            <w:r w:rsidRPr="0057559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76A37" w:rsidRPr="0071360E" w14:paraId="57AA11EE" w14:textId="77777777" w:rsidTr="006250FA">
        <w:tc>
          <w:tcPr>
            <w:tcW w:w="2122" w:type="dxa"/>
            <w:vMerge/>
          </w:tcPr>
          <w:p w14:paraId="1FB45A72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4FE8C6C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45DF03E" w14:textId="2A24AAB0" w:rsidR="00C76A37" w:rsidRPr="0071360E" w:rsidRDefault="00C76A37" w:rsidP="00C76A37">
            <w:pPr>
              <w:rPr>
                <w:lang w:val="en-GB"/>
              </w:rPr>
            </w:pPr>
            <w:r w:rsidRPr="00D86D3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A-related intentions  </w:t>
            </w:r>
          </w:p>
        </w:tc>
        <w:tc>
          <w:tcPr>
            <w:tcW w:w="1701" w:type="dxa"/>
          </w:tcPr>
          <w:p w14:paraId="72D6284D" w14:textId="0BFC3CB7" w:rsidR="00C76A37" w:rsidRPr="0071360E" w:rsidRDefault="00C76A37" w:rsidP="00C76A37">
            <w:pPr>
              <w:rPr>
                <w:lang w:val="en-GB"/>
              </w:rPr>
            </w:pPr>
            <w:r w:rsidRPr="008A01D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116</w:t>
            </w:r>
          </w:p>
        </w:tc>
        <w:tc>
          <w:tcPr>
            <w:tcW w:w="1276" w:type="dxa"/>
          </w:tcPr>
          <w:p w14:paraId="1CD51181" w14:textId="4F5813D4" w:rsidR="00C76A37" w:rsidRPr="0071360E" w:rsidRDefault="00C76A37" w:rsidP="00C76A37">
            <w:pPr>
              <w:rPr>
                <w:lang w:val="en-GB"/>
              </w:rPr>
            </w:pPr>
            <w:r w:rsidRPr="0057559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76A37" w:rsidRPr="0071360E" w14:paraId="21A187F8" w14:textId="77777777" w:rsidTr="006250FA">
        <w:tc>
          <w:tcPr>
            <w:tcW w:w="2122" w:type="dxa"/>
            <w:vMerge/>
          </w:tcPr>
          <w:p w14:paraId="327EC070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3A94E85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136293E" w14:textId="46491434" w:rsidR="00C76A37" w:rsidRPr="0071360E" w:rsidRDefault="00C76A37" w:rsidP="00C76A37">
            <w:pPr>
              <w:rPr>
                <w:lang w:val="en-GB"/>
              </w:rPr>
            </w:pPr>
            <w:r w:rsidRPr="00D86D3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A-related self-efficacy </w:t>
            </w:r>
          </w:p>
        </w:tc>
        <w:tc>
          <w:tcPr>
            <w:tcW w:w="1701" w:type="dxa"/>
          </w:tcPr>
          <w:p w14:paraId="25D92311" w14:textId="66B1EA4E" w:rsidR="00C76A37" w:rsidRPr="0071360E" w:rsidRDefault="00C76A37" w:rsidP="00C76A37">
            <w:pPr>
              <w:rPr>
                <w:lang w:val="en-GB"/>
              </w:rPr>
            </w:pPr>
            <w:r w:rsidRPr="008A01D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8A01D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106</w:t>
            </w:r>
          </w:p>
        </w:tc>
        <w:tc>
          <w:tcPr>
            <w:tcW w:w="1276" w:type="dxa"/>
          </w:tcPr>
          <w:p w14:paraId="1622FA1A" w14:textId="00FD845C" w:rsidR="00C76A37" w:rsidRPr="0071360E" w:rsidRDefault="00C76A37" w:rsidP="00C76A37">
            <w:pPr>
              <w:rPr>
                <w:lang w:val="en-GB"/>
              </w:rPr>
            </w:pPr>
            <w:r w:rsidRPr="0057559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76A37" w:rsidRPr="0071360E" w14:paraId="768FAA16" w14:textId="77777777" w:rsidTr="006250FA">
        <w:tc>
          <w:tcPr>
            <w:tcW w:w="2122" w:type="dxa"/>
            <w:vMerge/>
          </w:tcPr>
          <w:p w14:paraId="4CE9EE30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5639103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7BEF74F" w14:textId="681C2FA8" w:rsidR="00C76A37" w:rsidRPr="0071360E" w:rsidRDefault="00C76A37" w:rsidP="00C76A37">
            <w:pPr>
              <w:rPr>
                <w:lang w:val="en-GB"/>
              </w:rPr>
            </w:pPr>
            <w:r w:rsidRPr="005246D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142255AA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043D0492" w14:textId="77777777" w:rsidR="00C76A37" w:rsidRPr="0071360E" w:rsidRDefault="00C76A37" w:rsidP="00C76A37">
            <w:pPr>
              <w:rPr>
                <w:lang w:val="en-GB"/>
              </w:rPr>
            </w:pPr>
          </w:p>
        </w:tc>
      </w:tr>
      <w:tr w:rsidR="00C76A37" w:rsidRPr="0071360E" w14:paraId="55361093" w14:textId="77777777" w:rsidTr="006250FA">
        <w:tc>
          <w:tcPr>
            <w:tcW w:w="2122" w:type="dxa"/>
            <w:vMerge/>
          </w:tcPr>
          <w:p w14:paraId="007CF89F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55A8B28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D995B7F" w14:textId="60321FFC" w:rsidR="00C76A37" w:rsidRPr="0071360E" w:rsidRDefault="00C76A37" w:rsidP="00C76A37">
            <w:pPr>
              <w:rPr>
                <w:lang w:val="en-GB"/>
              </w:rPr>
            </w:pPr>
            <w:r w:rsidRPr="005246D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gorous physical activity (min./week)</w:t>
            </w:r>
          </w:p>
        </w:tc>
        <w:tc>
          <w:tcPr>
            <w:tcW w:w="1701" w:type="dxa"/>
          </w:tcPr>
          <w:p w14:paraId="4F57CD89" w14:textId="51AB9835" w:rsidR="00C76A37" w:rsidRPr="0071360E" w:rsidRDefault="00C76A37" w:rsidP="00C76A37">
            <w:pPr>
              <w:rPr>
                <w:lang w:val="en-GB"/>
              </w:rPr>
            </w:pPr>
            <w:r w:rsidRPr="00D174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001</w:t>
            </w:r>
          </w:p>
        </w:tc>
        <w:tc>
          <w:tcPr>
            <w:tcW w:w="1276" w:type="dxa"/>
          </w:tcPr>
          <w:p w14:paraId="7674D5A9" w14:textId="2478053E" w:rsidR="00C76A37" w:rsidRPr="0071360E" w:rsidRDefault="00C76A37" w:rsidP="00C76A37">
            <w:pPr>
              <w:rPr>
                <w:lang w:val="en-GB"/>
              </w:rPr>
            </w:pPr>
            <w:r w:rsidRPr="004F3A6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69</w:t>
            </w:r>
          </w:p>
        </w:tc>
      </w:tr>
      <w:tr w:rsidR="00C76A37" w:rsidRPr="0071360E" w14:paraId="3917BBA0" w14:textId="77777777" w:rsidTr="006250FA">
        <w:tc>
          <w:tcPr>
            <w:tcW w:w="2122" w:type="dxa"/>
            <w:vMerge/>
          </w:tcPr>
          <w:p w14:paraId="1626B358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5BAE592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E06117E" w14:textId="2C823FAD" w:rsidR="00C76A37" w:rsidRPr="0071360E" w:rsidRDefault="00C76A37" w:rsidP="00C76A37">
            <w:pPr>
              <w:rPr>
                <w:lang w:val="en-GB"/>
              </w:rPr>
            </w:pPr>
            <w:r w:rsidRPr="005246D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derate physical activity (min./week)</w:t>
            </w:r>
          </w:p>
        </w:tc>
        <w:tc>
          <w:tcPr>
            <w:tcW w:w="1701" w:type="dxa"/>
          </w:tcPr>
          <w:p w14:paraId="59D9E77D" w14:textId="3EFAF7B4" w:rsidR="00C76A37" w:rsidRPr="0071360E" w:rsidRDefault="00C76A37" w:rsidP="00C76A37">
            <w:pPr>
              <w:rPr>
                <w:lang w:val="en-GB"/>
              </w:rPr>
            </w:pPr>
            <w:r w:rsidRPr="00D174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03</w:t>
            </w:r>
          </w:p>
        </w:tc>
        <w:tc>
          <w:tcPr>
            <w:tcW w:w="1276" w:type="dxa"/>
          </w:tcPr>
          <w:p w14:paraId="179282A6" w14:textId="2B6DEBA0" w:rsidR="00C76A37" w:rsidRPr="0071360E" w:rsidRDefault="00C76A37" w:rsidP="00C76A37">
            <w:pPr>
              <w:rPr>
                <w:lang w:val="en-GB"/>
              </w:rPr>
            </w:pPr>
            <w:r w:rsidRPr="004F3A6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76</w:t>
            </w:r>
          </w:p>
        </w:tc>
      </w:tr>
      <w:tr w:rsidR="00C76A37" w:rsidRPr="0071360E" w14:paraId="1B068324" w14:textId="77777777" w:rsidTr="006250FA">
        <w:tc>
          <w:tcPr>
            <w:tcW w:w="2122" w:type="dxa"/>
            <w:vMerge/>
          </w:tcPr>
          <w:p w14:paraId="5E85C356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CA3AEC1" w14:textId="77777777" w:rsidR="00C76A37" w:rsidRPr="0071360E" w:rsidRDefault="00C76A37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E740D43" w14:textId="543CA40F" w:rsidR="00C76A37" w:rsidRPr="0071360E" w:rsidRDefault="00C76A37" w:rsidP="00C76A37">
            <w:pPr>
              <w:rPr>
                <w:lang w:val="en-GB"/>
              </w:rPr>
            </w:pPr>
            <w:r w:rsidRPr="005246D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nutes walked (min./week)</w:t>
            </w:r>
          </w:p>
        </w:tc>
        <w:tc>
          <w:tcPr>
            <w:tcW w:w="1701" w:type="dxa"/>
          </w:tcPr>
          <w:p w14:paraId="052D9371" w14:textId="3CFD950C" w:rsidR="00C76A37" w:rsidRPr="0071360E" w:rsidRDefault="00C76A37" w:rsidP="00C76A37">
            <w:pPr>
              <w:rPr>
                <w:lang w:val="en-GB"/>
              </w:rPr>
            </w:pPr>
            <w:r w:rsidRPr="00D174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GB"/>
              </w:rPr>
              <w:t>p</w:t>
            </w:r>
            <w:r w:rsidRPr="00D174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0.246</w:t>
            </w:r>
          </w:p>
        </w:tc>
        <w:tc>
          <w:tcPr>
            <w:tcW w:w="1276" w:type="dxa"/>
          </w:tcPr>
          <w:p w14:paraId="407E1032" w14:textId="32F51345" w:rsidR="00C76A37" w:rsidRPr="0071360E" w:rsidRDefault="00C76A37" w:rsidP="00C76A37">
            <w:pPr>
              <w:rPr>
                <w:lang w:val="en-GB"/>
              </w:rPr>
            </w:pPr>
            <w:r w:rsidRPr="004F3A6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6250FA" w:rsidRPr="0071360E" w14:paraId="15C839E9" w14:textId="77777777" w:rsidTr="006250FA">
        <w:tc>
          <w:tcPr>
            <w:tcW w:w="2122" w:type="dxa"/>
            <w:vMerge w:val="restart"/>
          </w:tcPr>
          <w:p w14:paraId="63E1C548" w14:textId="41A208DE" w:rsidR="006250FA" w:rsidRPr="0071360E" w:rsidRDefault="006250FA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inkelstein et al 2016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675A46C0" w14:textId="57CF96DD" w:rsidR="006250FA" w:rsidRPr="0071360E" w:rsidRDefault="006250FA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me Concerns</w:t>
            </w:r>
          </w:p>
        </w:tc>
        <w:tc>
          <w:tcPr>
            <w:tcW w:w="3354" w:type="dxa"/>
          </w:tcPr>
          <w:p w14:paraId="0D592DA9" w14:textId="68D3A9C4" w:rsidR="006250FA" w:rsidRPr="0071360E" w:rsidRDefault="006250FA" w:rsidP="006250F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83348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83348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sults for </w:t>
            </w: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itbit vs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</w:t>
            </w: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3139742D" w14:textId="6700B78F" w:rsidR="006250FA" w:rsidRPr="0071360E" w:rsidRDefault="006250FA" w:rsidP="00C76A37">
            <w:pPr>
              <w:jc w:val="both"/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difference (CI 95%)</w:t>
            </w:r>
          </w:p>
        </w:tc>
        <w:tc>
          <w:tcPr>
            <w:tcW w:w="1276" w:type="dxa"/>
          </w:tcPr>
          <w:p w14:paraId="042ABCA4" w14:textId="77777777" w:rsidR="006250FA" w:rsidRPr="0071360E" w:rsidRDefault="006250FA" w:rsidP="00C76A37">
            <w:pPr>
              <w:rPr>
                <w:lang w:val="en-GB"/>
              </w:rPr>
            </w:pPr>
          </w:p>
        </w:tc>
      </w:tr>
      <w:tr w:rsidR="006250FA" w:rsidRPr="0071360E" w14:paraId="56509366" w14:textId="77777777" w:rsidTr="006250FA">
        <w:tc>
          <w:tcPr>
            <w:tcW w:w="2122" w:type="dxa"/>
            <w:vMerge/>
          </w:tcPr>
          <w:p w14:paraId="3D6249D4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EB72DF7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46B68C5" w14:textId="022613C2" w:rsidR="006250FA" w:rsidRPr="0071360E" w:rsidRDefault="006250FA" w:rsidP="00C76A37">
            <w:pPr>
              <w:rPr>
                <w:lang w:val="en-GB"/>
              </w:rPr>
            </w:pPr>
            <w:r w:rsidRPr="006349A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oderate to vigorous PA bout min per week at 6 months</w:t>
            </w:r>
          </w:p>
        </w:tc>
        <w:tc>
          <w:tcPr>
            <w:tcW w:w="1701" w:type="dxa"/>
          </w:tcPr>
          <w:p w14:paraId="310E8254" w14:textId="77777777" w:rsidR="006250FA" w:rsidRDefault="006250FA" w:rsidP="00C76A37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 (–2 to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)</w:t>
            </w:r>
          </w:p>
          <w:p w14:paraId="379F3A23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655EEC1" w14:textId="77777777" w:rsidR="006250FA" w:rsidRDefault="006250FA" w:rsidP="00C76A37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8</w:t>
            </w:r>
          </w:p>
          <w:p w14:paraId="7286321E" w14:textId="77777777" w:rsidR="006250FA" w:rsidRPr="0071360E" w:rsidRDefault="006250FA" w:rsidP="00C76A37">
            <w:pPr>
              <w:rPr>
                <w:lang w:val="en-GB"/>
              </w:rPr>
            </w:pPr>
          </w:p>
        </w:tc>
      </w:tr>
      <w:tr w:rsidR="006250FA" w:rsidRPr="0071360E" w14:paraId="16E79C79" w14:textId="77777777" w:rsidTr="006250FA">
        <w:tc>
          <w:tcPr>
            <w:tcW w:w="2122" w:type="dxa"/>
            <w:vMerge/>
          </w:tcPr>
          <w:p w14:paraId="6C3384B9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F7790CA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8FA584A" w14:textId="5B393BE2" w:rsidR="006250FA" w:rsidRPr="0071360E" w:rsidRDefault="006250FA" w:rsidP="00C76A37">
            <w:pPr>
              <w:rPr>
                <w:lang w:val="en-GB"/>
              </w:rPr>
            </w:pPr>
            <w:r w:rsidRPr="00BB23F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nsufficiently active participants </w:t>
            </w:r>
          </w:p>
        </w:tc>
        <w:tc>
          <w:tcPr>
            <w:tcW w:w="1701" w:type="dxa"/>
          </w:tcPr>
          <w:p w14:paraId="371A16F4" w14:textId="043C2050" w:rsidR="006250FA" w:rsidRPr="0071360E" w:rsidRDefault="006250FA" w:rsidP="00C76A37">
            <w:pPr>
              <w:rPr>
                <w:lang w:val="en-GB"/>
              </w:rPr>
            </w:pPr>
            <w:r w:rsidRPr="00B159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 (–12 to 32)</w:t>
            </w:r>
          </w:p>
        </w:tc>
        <w:tc>
          <w:tcPr>
            <w:tcW w:w="1276" w:type="dxa"/>
          </w:tcPr>
          <w:p w14:paraId="7EEF6315" w14:textId="5BCDE45F" w:rsidR="006250FA" w:rsidRPr="0071360E" w:rsidRDefault="006250FA" w:rsidP="00C76A37">
            <w:pPr>
              <w:rPr>
                <w:lang w:val="en-GB"/>
              </w:rPr>
            </w:pPr>
            <w:r w:rsidRPr="002F238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4</w:t>
            </w:r>
          </w:p>
        </w:tc>
      </w:tr>
      <w:tr w:rsidR="006250FA" w:rsidRPr="0071360E" w14:paraId="0BE4385B" w14:textId="77777777" w:rsidTr="006250FA">
        <w:tc>
          <w:tcPr>
            <w:tcW w:w="2122" w:type="dxa"/>
            <w:vMerge/>
          </w:tcPr>
          <w:p w14:paraId="4E6A8F25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9025954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A29D205" w14:textId="05FC523B" w:rsidR="006250FA" w:rsidRPr="0071360E" w:rsidRDefault="006250FA" w:rsidP="00C76A37">
            <w:pPr>
              <w:rPr>
                <w:lang w:val="en-GB"/>
              </w:rPr>
            </w:pPr>
            <w:r w:rsidRPr="00BB23F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tive participants</w:t>
            </w:r>
          </w:p>
        </w:tc>
        <w:tc>
          <w:tcPr>
            <w:tcW w:w="1701" w:type="dxa"/>
          </w:tcPr>
          <w:p w14:paraId="516ACFE0" w14:textId="11B06047" w:rsidR="006250FA" w:rsidRPr="0071360E" w:rsidRDefault="006250FA" w:rsidP="00C76A37">
            <w:pPr>
              <w:rPr>
                <w:lang w:val="en-GB"/>
              </w:rPr>
            </w:pPr>
            <w:r w:rsidRPr="00B1592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 (–8 to 62)</w:t>
            </w:r>
          </w:p>
        </w:tc>
        <w:tc>
          <w:tcPr>
            <w:tcW w:w="1276" w:type="dxa"/>
          </w:tcPr>
          <w:p w14:paraId="09B597D9" w14:textId="04BEE94E" w:rsidR="006250FA" w:rsidRPr="0071360E" w:rsidRDefault="006250FA" w:rsidP="00C76A37">
            <w:pPr>
              <w:rPr>
                <w:lang w:val="en-GB"/>
              </w:rPr>
            </w:pPr>
            <w:r w:rsidRPr="002F238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5</w:t>
            </w:r>
          </w:p>
        </w:tc>
      </w:tr>
      <w:tr w:rsidR="006250FA" w:rsidRPr="0071360E" w14:paraId="11ABA954" w14:textId="77777777" w:rsidTr="006250FA">
        <w:tc>
          <w:tcPr>
            <w:tcW w:w="2122" w:type="dxa"/>
            <w:vMerge/>
          </w:tcPr>
          <w:p w14:paraId="4D52A970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73B183C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11D9AE0" w14:textId="160B3512" w:rsidR="006250FA" w:rsidRPr="0071360E" w:rsidRDefault="006250FA" w:rsidP="00C76A37">
            <w:pPr>
              <w:rPr>
                <w:lang w:val="en-GB"/>
              </w:rPr>
            </w:pPr>
            <w:r w:rsidRPr="006349A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oderate to vigorous PA bout min per week at 12months</w:t>
            </w:r>
          </w:p>
        </w:tc>
        <w:tc>
          <w:tcPr>
            <w:tcW w:w="1701" w:type="dxa"/>
          </w:tcPr>
          <w:p w14:paraId="240FB7DE" w14:textId="77777777" w:rsidR="006250FA" w:rsidRDefault="006250FA" w:rsidP="00C76A37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7 (19 to 56)</w:t>
            </w:r>
          </w:p>
          <w:p w14:paraId="57CB5E90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CE06E53" w14:textId="77777777" w:rsidR="006250FA" w:rsidRPr="00133F95" w:rsidRDefault="006250FA" w:rsidP="00C76A37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133F9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01</w:t>
            </w:r>
          </w:p>
          <w:p w14:paraId="2FF79653" w14:textId="77777777" w:rsidR="006250FA" w:rsidRPr="0071360E" w:rsidRDefault="006250FA" w:rsidP="00C76A37">
            <w:pPr>
              <w:rPr>
                <w:lang w:val="en-GB"/>
              </w:rPr>
            </w:pPr>
          </w:p>
        </w:tc>
      </w:tr>
      <w:tr w:rsidR="006250FA" w:rsidRPr="0071360E" w14:paraId="4C67F806" w14:textId="77777777" w:rsidTr="006250FA">
        <w:tc>
          <w:tcPr>
            <w:tcW w:w="2122" w:type="dxa"/>
            <w:vMerge/>
          </w:tcPr>
          <w:p w14:paraId="018BAE3F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6A8593D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3745565" w14:textId="4BF4B989" w:rsidR="006250FA" w:rsidRPr="0071360E" w:rsidRDefault="006250FA" w:rsidP="00C76A37">
            <w:pPr>
              <w:rPr>
                <w:lang w:val="en-GB"/>
              </w:rPr>
            </w:pPr>
            <w:r w:rsidRPr="00FA52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ufficiently active participants</w:t>
            </w:r>
          </w:p>
        </w:tc>
        <w:tc>
          <w:tcPr>
            <w:tcW w:w="1701" w:type="dxa"/>
          </w:tcPr>
          <w:p w14:paraId="00FD0000" w14:textId="1A21F7B6" w:rsidR="006250FA" w:rsidRPr="0071360E" w:rsidRDefault="006250FA" w:rsidP="00C76A37">
            <w:pPr>
              <w:rPr>
                <w:lang w:val="en-GB"/>
              </w:rPr>
            </w:pPr>
            <w:r w:rsidRPr="002656E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 (2 to 46)</w:t>
            </w:r>
          </w:p>
        </w:tc>
        <w:tc>
          <w:tcPr>
            <w:tcW w:w="1276" w:type="dxa"/>
          </w:tcPr>
          <w:p w14:paraId="04F5C098" w14:textId="38907548" w:rsidR="006250FA" w:rsidRPr="0071360E" w:rsidRDefault="006250FA" w:rsidP="00C76A37">
            <w:pPr>
              <w:rPr>
                <w:lang w:val="en-GB"/>
              </w:rPr>
            </w:pPr>
            <w:r w:rsidRPr="00AB4C1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4</w:t>
            </w:r>
          </w:p>
        </w:tc>
      </w:tr>
      <w:tr w:rsidR="006250FA" w:rsidRPr="0071360E" w14:paraId="4751DF61" w14:textId="77777777" w:rsidTr="006250FA">
        <w:tc>
          <w:tcPr>
            <w:tcW w:w="2122" w:type="dxa"/>
            <w:vMerge/>
          </w:tcPr>
          <w:p w14:paraId="4BA2EEA6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4AA226F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DF7C4C8" w14:textId="4105D49D" w:rsidR="006250FA" w:rsidRPr="0071360E" w:rsidRDefault="006250FA" w:rsidP="00C76A37">
            <w:pPr>
              <w:rPr>
                <w:lang w:val="en-GB"/>
              </w:rPr>
            </w:pPr>
            <w:r w:rsidRPr="00FA52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tive participants</w:t>
            </w:r>
          </w:p>
        </w:tc>
        <w:tc>
          <w:tcPr>
            <w:tcW w:w="1701" w:type="dxa"/>
          </w:tcPr>
          <w:p w14:paraId="3544F8EF" w14:textId="2428B14D" w:rsidR="006250FA" w:rsidRPr="0071360E" w:rsidRDefault="006250FA" w:rsidP="00C76A37">
            <w:pPr>
              <w:rPr>
                <w:lang w:val="en-GB"/>
              </w:rPr>
            </w:pPr>
            <w:r w:rsidRPr="002656E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 (30 to 106)</w:t>
            </w:r>
          </w:p>
        </w:tc>
        <w:tc>
          <w:tcPr>
            <w:tcW w:w="1276" w:type="dxa"/>
          </w:tcPr>
          <w:p w14:paraId="320EBF38" w14:textId="18F00A40" w:rsidR="006250FA" w:rsidRPr="0071360E" w:rsidRDefault="006250FA" w:rsidP="00C76A37">
            <w:pPr>
              <w:rPr>
                <w:lang w:val="en-GB"/>
              </w:rPr>
            </w:pPr>
            <w:r w:rsidRPr="00AB4C1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05</w:t>
            </w:r>
          </w:p>
        </w:tc>
      </w:tr>
      <w:tr w:rsidR="006250FA" w:rsidRPr="0071360E" w14:paraId="234C53F9" w14:textId="77777777" w:rsidTr="006250FA">
        <w:tc>
          <w:tcPr>
            <w:tcW w:w="2122" w:type="dxa"/>
            <w:vMerge/>
          </w:tcPr>
          <w:p w14:paraId="2AF36FAB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80FCE62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16D6894" w14:textId="3C72F2E9" w:rsidR="006250FA" w:rsidRPr="0071360E" w:rsidRDefault="006250FA" w:rsidP="006250F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0D51F3F3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C086043" w14:textId="77777777" w:rsidR="006250FA" w:rsidRPr="0071360E" w:rsidRDefault="006250FA" w:rsidP="00C76A37">
            <w:pPr>
              <w:rPr>
                <w:lang w:val="en-GB"/>
              </w:rPr>
            </w:pPr>
          </w:p>
        </w:tc>
      </w:tr>
      <w:tr w:rsidR="006250FA" w:rsidRPr="0071360E" w14:paraId="3ED79C48" w14:textId="77777777" w:rsidTr="006250FA">
        <w:tc>
          <w:tcPr>
            <w:tcW w:w="2122" w:type="dxa"/>
            <w:vMerge/>
          </w:tcPr>
          <w:p w14:paraId="423E2F34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6A5BD1F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F55494A" w14:textId="620DB5F4" w:rsidR="006250FA" w:rsidRPr="0071360E" w:rsidRDefault="006250FA" w:rsidP="006250FA">
            <w:pPr>
              <w:rPr>
                <w:lang w:val="en-GB"/>
              </w:rPr>
            </w:pPr>
            <w:r w:rsidRPr="002F1D4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daily steps at 6 months</w:t>
            </w:r>
          </w:p>
        </w:tc>
        <w:tc>
          <w:tcPr>
            <w:tcW w:w="1701" w:type="dxa"/>
          </w:tcPr>
          <w:p w14:paraId="05E9A5D4" w14:textId="2A3346E8" w:rsidR="006250FA" w:rsidRPr="0071360E" w:rsidRDefault="006250FA" w:rsidP="006250FA">
            <w:pPr>
              <w:rPr>
                <w:lang w:val="en-GB"/>
              </w:rPr>
            </w:pPr>
            <w:r w:rsidRPr="003F765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0 (–100 to 790)</w:t>
            </w:r>
          </w:p>
        </w:tc>
        <w:tc>
          <w:tcPr>
            <w:tcW w:w="1276" w:type="dxa"/>
          </w:tcPr>
          <w:p w14:paraId="6F8B78ED" w14:textId="5C6F6667" w:rsidR="006250FA" w:rsidRPr="0071360E" w:rsidRDefault="006250FA" w:rsidP="006250FA">
            <w:pPr>
              <w:rPr>
                <w:lang w:val="en-GB"/>
              </w:rPr>
            </w:pPr>
            <w:r w:rsidRPr="006672D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4</w:t>
            </w:r>
          </w:p>
        </w:tc>
      </w:tr>
      <w:tr w:rsidR="006250FA" w:rsidRPr="0071360E" w14:paraId="023D0882" w14:textId="77777777" w:rsidTr="006250FA">
        <w:tc>
          <w:tcPr>
            <w:tcW w:w="2122" w:type="dxa"/>
            <w:vMerge/>
          </w:tcPr>
          <w:p w14:paraId="709344D4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CC46E94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6D2FD74" w14:textId="7C015383" w:rsidR="006250FA" w:rsidRPr="0071360E" w:rsidRDefault="006250FA" w:rsidP="006250FA">
            <w:pPr>
              <w:rPr>
                <w:lang w:val="en-GB"/>
              </w:rPr>
            </w:pPr>
            <w:r w:rsidRPr="002F1D4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daily steps at 12 months</w:t>
            </w:r>
          </w:p>
        </w:tc>
        <w:tc>
          <w:tcPr>
            <w:tcW w:w="1701" w:type="dxa"/>
          </w:tcPr>
          <w:p w14:paraId="1752353E" w14:textId="0C33F173" w:rsidR="006250FA" w:rsidRPr="0071360E" w:rsidRDefault="006250FA" w:rsidP="006250FA">
            <w:pPr>
              <w:rPr>
                <w:lang w:val="en-GB"/>
              </w:rPr>
            </w:pPr>
            <w:r w:rsidRPr="003F765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0 (–10 to 910)</w:t>
            </w:r>
          </w:p>
        </w:tc>
        <w:tc>
          <w:tcPr>
            <w:tcW w:w="1276" w:type="dxa"/>
          </w:tcPr>
          <w:p w14:paraId="47D146CB" w14:textId="38B8692A" w:rsidR="006250FA" w:rsidRPr="0071360E" w:rsidRDefault="006250FA" w:rsidP="006250FA">
            <w:pPr>
              <w:rPr>
                <w:lang w:val="en-GB"/>
              </w:rPr>
            </w:pPr>
            <w:r w:rsidRPr="006672D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6</w:t>
            </w:r>
          </w:p>
        </w:tc>
      </w:tr>
      <w:tr w:rsidR="006250FA" w:rsidRPr="0071360E" w14:paraId="75E24F45" w14:textId="77777777" w:rsidTr="006250FA">
        <w:tc>
          <w:tcPr>
            <w:tcW w:w="2122" w:type="dxa"/>
            <w:vMerge/>
          </w:tcPr>
          <w:p w14:paraId="7A7C0BAF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3D93C14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FE28D47" w14:textId="1286ABB2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 of participants who met the 70000 weekly step goal at 6 months</w:t>
            </w:r>
          </w:p>
        </w:tc>
        <w:tc>
          <w:tcPr>
            <w:tcW w:w="1701" w:type="dxa"/>
          </w:tcPr>
          <w:p w14:paraId="7152B79A" w14:textId="5981942C" w:rsidR="006250FA" w:rsidRPr="0071360E" w:rsidRDefault="006250FA" w:rsidP="00C76A37">
            <w:pPr>
              <w:rPr>
                <w:lang w:val="en-GB"/>
              </w:rPr>
            </w:pP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% (–4 to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)</w:t>
            </w:r>
          </w:p>
        </w:tc>
        <w:tc>
          <w:tcPr>
            <w:tcW w:w="1276" w:type="dxa"/>
          </w:tcPr>
          <w:p w14:paraId="2B1BD4B0" w14:textId="77777777" w:rsidR="006250FA" w:rsidRDefault="006250FA" w:rsidP="006250FA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Pr="00133F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</w:p>
          <w:p w14:paraId="0D5A94D8" w14:textId="77777777" w:rsidR="006250FA" w:rsidRPr="0071360E" w:rsidRDefault="006250FA" w:rsidP="00C76A37">
            <w:pPr>
              <w:rPr>
                <w:lang w:val="en-GB"/>
              </w:rPr>
            </w:pPr>
          </w:p>
        </w:tc>
      </w:tr>
      <w:tr w:rsidR="006250FA" w:rsidRPr="0071360E" w14:paraId="778066CE" w14:textId="77777777" w:rsidTr="006250FA">
        <w:tc>
          <w:tcPr>
            <w:tcW w:w="2122" w:type="dxa"/>
            <w:vMerge/>
          </w:tcPr>
          <w:p w14:paraId="0607F0A6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9A7B70A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225F751" w14:textId="50CBAD1A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 of participants who met the 70000 weekly step goal at 12 months</w:t>
            </w:r>
          </w:p>
        </w:tc>
        <w:tc>
          <w:tcPr>
            <w:tcW w:w="1701" w:type="dxa"/>
          </w:tcPr>
          <w:p w14:paraId="132F6FB9" w14:textId="77777777" w:rsidR="006250FA" w:rsidRDefault="006250FA" w:rsidP="006250FA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F413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% (–3 to 14)</w:t>
            </w:r>
          </w:p>
          <w:p w14:paraId="758D9B7D" w14:textId="77777777" w:rsidR="006250FA" w:rsidRPr="0071360E" w:rsidRDefault="006250FA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2D65340" w14:textId="77777777" w:rsidR="006250FA" w:rsidRDefault="006250FA" w:rsidP="006250FA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Pr="006F413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</w:t>
            </w:r>
          </w:p>
          <w:p w14:paraId="54930C09" w14:textId="77777777" w:rsidR="006250FA" w:rsidRPr="0071360E" w:rsidRDefault="006250FA" w:rsidP="00C76A37">
            <w:pPr>
              <w:rPr>
                <w:lang w:val="en-GB"/>
              </w:rPr>
            </w:pPr>
          </w:p>
        </w:tc>
      </w:tr>
      <w:tr w:rsidR="006250FA" w:rsidRPr="007A782B" w14:paraId="4A26F6DF" w14:textId="77777777" w:rsidTr="006250FA">
        <w:tc>
          <w:tcPr>
            <w:tcW w:w="2122" w:type="dxa"/>
            <w:vMerge/>
          </w:tcPr>
          <w:p w14:paraId="13F4E04E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44DC05E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5D99A2F" w14:textId="7116912C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ight</w:t>
            </w:r>
          </w:p>
        </w:tc>
        <w:tc>
          <w:tcPr>
            <w:tcW w:w="2977" w:type="dxa"/>
            <w:gridSpan w:val="2"/>
            <w:vMerge w:val="restart"/>
          </w:tcPr>
          <w:p w14:paraId="29662556" w14:textId="147C252C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between group differences for any of the health outcomes at 6 months or 12 months.</w:t>
            </w:r>
          </w:p>
        </w:tc>
      </w:tr>
      <w:tr w:rsidR="006250FA" w:rsidRPr="0071360E" w14:paraId="210F0A98" w14:textId="77777777" w:rsidTr="006250FA">
        <w:tc>
          <w:tcPr>
            <w:tcW w:w="2122" w:type="dxa"/>
            <w:vMerge/>
          </w:tcPr>
          <w:p w14:paraId="53D9A074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EED5B01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2C91F89" w14:textId="09CC2F89" w:rsidR="006250FA" w:rsidRPr="0071360E" w:rsidRDefault="006250FA" w:rsidP="006250FA">
            <w:pPr>
              <w:rPr>
                <w:lang w:val="en-GB"/>
              </w:rPr>
            </w:pP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P</w:t>
            </w:r>
          </w:p>
        </w:tc>
        <w:tc>
          <w:tcPr>
            <w:tcW w:w="2977" w:type="dxa"/>
            <w:gridSpan w:val="2"/>
            <w:vMerge/>
          </w:tcPr>
          <w:p w14:paraId="09AD0CDF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1360E" w14:paraId="308D6108" w14:textId="77777777" w:rsidTr="006250FA">
        <w:tc>
          <w:tcPr>
            <w:tcW w:w="2122" w:type="dxa"/>
            <w:vMerge/>
          </w:tcPr>
          <w:p w14:paraId="591631C0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37F65FF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978B9E9" w14:textId="794859A2" w:rsidR="006250FA" w:rsidRPr="0071360E" w:rsidRDefault="006250FA" w:rsidP="006250FA">
            <w:pPr>
              <w:rPr>
                <w:lang w:val="en-GB"/>
              </w:rPr>
            </w:pP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rdiorespiratory fitness</w:t>
            </w:r>
          </w:p>
        </w:tc>
        <w:tc>
          <w:tcPr>
            <w:tcW w:w="2977" w:type="dxa"/>
            <w:gridSpan w:val="2"/>
            <w:vMerge/>
          </w:tcPr>
          <w:p w14:paraId="26B9C0B5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1360E" w14:paraId="479CE2F0" w14:textId="77777777" w:rsidTr="006250FA">
        <w:tc>
          <w:tcPr>
            <w:tcW w:w="2122" w:type="dxa"/>
            <w:vMerge/>
          </w:tcPr>
          <w:p w14:paraId="3AD04566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3033D8F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E5D792F" w14:textId="57443D00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steps</w:t>
            </w:r>
          </w:p>
        </w:tc>
        <w:tc>
          <w:tcPr>
            <w:tcW w:w="2977" w:type="dxa"/>
            <w:gridSpan w:val="2"/>
            <w:vMerge/>
          </w:tcPr>
          <w:p w14:paraId="70FB913A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A782B" w14:paraId="2FC6D23C" w14:textId="77777777" w:rsidTr="006250FA">
        <w:tc>
          <w:tcPr>
            <w:tcW w:w="2122" w:type="dxa"/>
            <w:vMerge/>
          </w:tcPr>
          <w:p w14:paraId="68BAFD9B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8A01D24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18AD541" w14:textId="78C4F37E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</w:t>
            </w: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entary or light PA min/week</w:t>
            </w:r>
          </w:p>
        </w:tc>
        <w:tc>
          <w:tcPr>
            <w:tcW w:w="2977" w:type="dxa"/>
            <w:gridSpan w:val="2"/>
            <w:vMerge/>
          </w:tcPr>
          <w:p w14:paraId="4DAEA3EC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1360E" w14:paraId="51842F17" w14:textId="77777777" w:rsidTr="006250FA">
        <w:tc>
          <w:tcPr>
            <w:tcW w:w="2122" w:type="dxa"/>
            <w:vMerge/>
          </w:tcPr>
          <w:p w14:paraId="797C22E8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A5419B1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76A5511" w14:textId="6EEC238D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derate PA min/week</w:t>
            </w:r>
          </w:p>
        </w:tc>
        <w:tc>
          <w:tcPr>
            <w:tcW w:w="2977" w:type="dxa"/>
            <w:gridSpan w:val="2"/>
            <w:vMerge/>
          </w:tcPr>
          <w:p w14:paraId="6D091115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1360E" w14:paraId="261E28FF" w14:textId="77777777" w:rsidTr="006250FA">
        <w:tc>
          <w:tcPr>
            <w:tcW w:w="2122" w:type="dxa"/>
            <w:vMerge/>
          </w:tcPr>
          <w:p w14:paraId="570F5B86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336F92D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F01F07D" w14:textId="76F7A3A0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</w:t>
            </w: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gorous PA min/week</w:t>
            </w:r>
          </w:p>
        </w:tc>
        <w:tc>
          <w:tcPr>
            <w:tcW w:w="2977" w:type="dxa"/>
            <w:gridSpan w:val="2"/>
            <w:vMerge/>
          </w:tcPr>
          <w:p w14:paraId="4DA50271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A782B" w14:paraId="7408F017" w14:textId="77777777" w:rsidTr="006250FA">
        <w:tc>
          <w:tcPr>
            <w:tcW w:w="2122" w:type="dxa"/>
            <w:vMerge/>
          </w:tcPr>
          <w:p w14:paraId="6E177F86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6841D0F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55B9925" w14:textId="085EFB53" w:rsidR="006250FA" w:rsidRPr="0071360E" w:rsidRDefault="006250FA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</w:t>
            </w: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uivalence of MPA min/week</w:t>
            </w:r>
          </w:p>
        </w:tc>
        <w:tc>
          <w:tcPr>
            <w:tcW w:w="2977" w:type="dxa"/>
            <w:gridSpan w:val="2"/>
            <w:vMerge/>
          </w:tcPr>
          <w:p w14:paraId="0B3F2451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6250FA" w:rsidRPr="007A782B" w14:paraId="4A7CE557" w14:textId="77777777" w:rsidTr="006250FA">
        <w:tc>
          <w:tcPr>
            <w:tcW w:w="2122" w:type="dxa"/>
            <w:vMerge/>
          </w:tcPr>
          <w:p w14:paraId="15EFA8EE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6306EA1" w14:textId="77777777" w:rsidR="006250FA" w:rsidRPr="0071360E" w:rsidRDefault="006250FA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B10EADC" w14:textId="3719E7EE" w:rsidR="006250FA" w:rsidRPr="0071360E" w:rsidRDefault="006250FA" w:rsidP="006250FA">
            <w:pPr>
              <w:rPr>
                <w:lang w:val="en-GB"/>
              </w:rPr>
            </w:pPr>
            <w:r w:rsidRPr="003964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of those meeting the 10000/day PA activity guideline</w:t>
            </w:r>
          </w:p>
        </w:tc>
        <w:tc>
          <w:tcPr>
            <w:tcW w:w="2977" w:type="dxa"/>
            <w:gridSpan w:val="2"/>
            <w:vMerge/>
          </w:tcPr>
          <w:p w14:paraId="282710CF" w14:textId="77777777" w:rsidR="006250FA" w:rsidRPr="0071360E" w:rsidRDefault="006250FA" w:rsidP="006250FA">
            <w:pPr>
              <w:rPr>
                <w:lang w:val="en-GB"/>
              </w:rPr>
            </w:pPr>
          </w:p>
        </w:tc>
      </w:tr>
      <w:tr w:rsidR="00B11569" w:rsidRPr="007A782B" w14:paraId="79219BA3" w14:textId="77777777" w:rsidTr="006250FA">
        <w:tc>
          <w:tcPr>
            <w:tcW w:w="2122" w:type="dxa"/>
            <w:vMerge w:val="restart"/>
          </w:tcPr>
          <w:p w14:paraId="34770EC0" w14:textId="72A2E485" w:rsidR="00B11569" w:rsidRPr="0071360E" w:rsidRDefault="00B11569" w:rsidP="006250FA">
            <w:pPr>
              <w:rPr>
                <w:lang w:val="en-GB"/>
              </w:rPr>
            </w:pPr>
            <w:r w:rsidRPr="00A851C8">
              <w:rPr>
                <w:rFonts w:asciiTheme="minorHAnsi" w:hAnsiTheme="minorHAnsi" w:cstheme="minorHAnsi"/>
                <w:sz w:val="16"/>
                <w:szCs w:val="16"/>
              </w:rPr>
              <w:t>Thorndike et a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851C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567DB4EA" w14:textId="12A589B0" w:rsidR="00B11569" w:rsidRPr="0071360E" w:rsidRDefault="00B11569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me Concerns</w:t>
            </w:r>
          </w:p>
        </w:tc>
        <w:tc>
          <w:tcPr>
            <w:tcW w:w="3354" w:type="dxa"/>
          </w:tcPr>
          <w:p w14:paraId="58A9D2F0" w14:textId="77777777" w:rsidR="00B11569" w:rsidRDefault="00B11569" w:rsidP="006250FA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DF51A9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hase-RCT outcomes</w:t>
            </w:r>
          </w:p>
          <w:p w14:paraId="2F9254B1" w14:textId="65C59F35" w:rsidR="00B11569" w:rsidRPr="0071360E" w:rsidRDefault="00B11569" w:rsidP="006250F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1BC7E26B" w14:textId="77777777" w:rsidR="00B11569" w:rsidRPr="0071360E" w:rsidRDefault="00B11569" w:rsidP="006250F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E45EDB9" w14:textId="77777777" w:rsidR="00B11569" w:rsidRPr="0071360E" w:rsidRDefault="00B11569" w:rsidP="006250FA">
            <w:pPr>
              <w:rPr>
                <w:lang w:val="en-GB"/>
              </w:rPr>
            </w:pPr>
          </w:p>
        </w:tc>
      </w:tr>
      <w:tr w:rsidR="00B11569" w:rsidRPr="0071360E" w14:paraId="1937745B" w14:textId="77777777" w:rsidTr="006250FA">
        <w:tc>
          <w:tcPr>
            <w:tcW w:w="2122" w:type="dxa"/>
            <w:vMerge/>
          </w:tcPr>
          <w:p w14:paraId="195CB29B" w14:textId="77777777" w:rsidR="00B11569" w:rsidRPr="0071360E" w:rsidRDefault="00B11569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43C977D" w14:textId="77777777" w:rsidR="00B11569" w:rsidRPr="0071360E" w:rsidRDefault="00B11569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38C4C35" w14:textId="7EFB6B78" w:rsidR="00B11569" w:rsidRPr="0071360E" w:rsidRDefault="00B11569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  <w:r w:rsidRPr="001969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ian steps per day</w:t>
            </w:r>
          </w:p>
        </w:tc>
        <w:tc>
          <w:tcPr>
            <w:tcW w:w="1701" w:type="dxa"/>
          </w:tcPr>
          <w:p w14:paraId="68547720" w14:textId="72EFEDD6" w:rsidR="00B11569" w:rsidRPr="0071360E" w:rsidRDefault="00B11569" w:rsidP="006250FA">
            <w:pPr>
              <w:tabs>
                <w:tab w:val="left" w:pos="505"/>
              </w:tabs>
              <w:jc w:val="both"/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QR difference = 306</w:t>
            </w:r>
          </w:p>
        </w:tc>
        <w:tc>
          <w:tcPr>
            <w:tcW w:w="1276" w:type="dxa"/>
          </w:tcPr>
          <w:p w14:paraId="0B6AF9CB" w14:textId="69CDF10D" w:rsidR="00B11569" w:rsidRPr="0071360E" w:rsidRDefault="00B11569" w:rsidP="006250FA">
            <w:pPr>
              <w:tabs>
                <w:tab w:val="left" w:pos="505"/>
              </w:tabs>
              <w:jc w:val="both"/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6</w:t>
            </w:r>
          </w:p>
        </w:tc>
      </w:tr>
      <w:tr w:rsidR="00B11569" w:rsidRPr="0071360E" w14:paraId="12C666D8" w14:textId="77777777" w:rsidTr="006250FA">
        <w:tc>
          <w:tcPr>
            <w:tcW w:w="2122" w:type="dxa"/>
            <w:vMerge/>
          </w:tcPr>
          <w:p w14:paraId="7F777A75" w14:textId="77777777" w:rsidR="00B11569" w:rsidRPr="0071360E" w:rsidRDefault="00B11569" w:rsidP="006250FA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5A1CB93" w14:textId="77777777" w:rsidR="00B11569" w:rsidRPr="0071360E" w:rsidRDefault="00B11569" w:rsidP="006250FA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B0B7DA0" w14:textId="1966FE75" w:rsidR="00B11569" w:rsidRPr="0071360E" w:rsidRDefault="00B11569" w:rsidP="006250FA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1969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oportion of days activity monitor worn</w:t>
            </w:r>
          </w:p>
        </w:tc>
        <w:tc>
          <w:tcPr>
            <w:tcW w:w="1701" w:type="dxa"/>
          </w:tcPr>
          <w:p w14:paraId="12DF37F2" w14:textId="6ABAA177" w:rsidR="00B11569" w:rsidRPr="0071360E" w:rsidRDefault="00B11569" w:rsidP="006250FA">
            <w:pPr>
              <w:tabs>
                <w:tab w:val="left" w:pos="505"/>
              </w:tabs>
              <w:jc w:val="both"/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 (%) difference = 0.2</w:t>
            </w:r>
          </w:p>
        </w:tc>
        <w:tc>
          <w:tcPr>
            <w:tcW w:w="1276" w:type="dxa"/>
          </w:tcPr>
          <w:p w14:paraId="18720A12" w14:textId="2A27E58F" w:rsidR="00B11569" w:rsidRPr="0071360E" w:rsidRDefault="00B11569" w:rsidP="006250FA">
            <w:pPr>
              <w:tabs>
                <w:tab w:val="left" w:pos="505"/>
              </w:tabs>
              <w:jc w:val="both"/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3</w:t>
            </w:r>
          </w:p>
        </w:tc>
      </w:tr>
      <w:tr w:rsidR="00B11569" w:rsidRPr="0071360E" w14:paraId="08E21625" w14:textId="77777777" w:rsidTr="006250FA">
        <w:tc>
          <w:tcPr>
            <w:tcW w:w="2122" w:type="dxa"/>
            <w:vMerge/>
          </w:tcPr>
          <w:p w14:paraId="606417A0" w14:textId="77777777" w:rsidR="00B11569" w:rsidRPr="0071360E" w:rsidRDefault="00B11569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AEB46F0" w14:textId="77777777" w:rsidR="00B11569" w:rsidRPr="0071360E" w:rsidRDefault="00B11569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F0D6205" w14:textId="380C3B46" w:rsidR="00B11569" w:rsidRPr="0071360E" w:rsidRDefault="00B11569" w:rsidP="006250FA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2F7624F9" w14:textId="77777777" w:rsidR="00B11569" w:rsidRPr="0071360E" w:rsidRDefault="00B11569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62751F0D" w14:textId="77777777" w:rsidR="00B11569" w:rsidRPr="0071360E" w:rsidRDefault="00B11569" w:rsidP="00C76A37">
            <w:pPr>
              <w:rPr>
                <w:lang w:val="en-GB"/>
              </w:rPr>
            </w:pPr>
          </w:p>
        </w:tc>
      </w:tr>
      <w:tr w:rsidR="00B11569" w:rsidRPr="0071360E" w14:paraId="4AE31DBE" w14:textId="77777777" w:rsidTr="006250FA">
        <w:tc>
          <w:tcPr>
            <w:tcW w:w="2122" w:type="dxa"/>
            <w:vMerge/>
          </w:tcPr>
          <w:p w14:paraId="64782E87" w14:textId="77777777" w:rsidR="00B11569" w:rsidRPr="0071360E" w:rsidRDefault="00B11569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19DEDDF" w14:textId="77777777" w:rsidR="00B11569" w:rsidRPr="0071360E" w:rsidRDefault="00B11569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2BB7561" w14:textId="2B1F4CD7" w:rsidR="00B11569" w:rsidRPr="0071360E" w:rsidRDefault="00B11569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eps/day on days monitor worn</w:t>
            </w:r>
          </w:p>
        </w:tc>
        <w:tc>
          <w:tcPr>
            <w:tcW w:w="1701" w:type="dxa"/>
          </w:tcPr>
          <w:p w14:paraId="7C92DD55" w14:textId="2480BBEC" w:rsidR="00B11569" w:rsidRPr="0071360E" w:rsidRDefault="00B11569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 difference = 286</w:t>
            </w:r>
          </w:p>
        </w:tc>
        <w:tc>
          <w:tcPr>
            <w:tcW w:w="1276" w:type="dxa"/>
          </w:tcPr>
          <w:p w14:paraId="2941F094" w14:textId="0D0CB4F9" w:rsidR="00B11569" w:rsidRPr="0071360E" w:rsidRDefault="00B11569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3</w:t>
            </w:r>
          </w:p>
        </w:tc>
      </w:tr>
      <w:tr w:rsidR="005A072F" w:rsidRPr="0071360E" w14:paraId="5334887C" w14:textId="77777777" w:rsidTr="006250FA">
        <w:tc>
          <w:tcPr>
            <w:tcW w:w="2122" w:type="dxa"/>
            <w:vMerge w:val="restart"/>
          </w:tcPr>
          <w:p w14:paraId="05F8D7D2" w14:textId="2263F970" w:rsidR="005A072F" w:rsidRPr="0071360E" w:rsidRDefault="005A072F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rda et al 2016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9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367C45F1" w14:textId="63E10991" w:rsidR="005A072F" w:rsidRPr="0071360E" w:rsidRDefault="005A072F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5894004C" w14:textId="144C64A5" w:rsidR="005A072F" w:rsidRPr="0071360E" w:rsidRDefault="005A072F" w:rsidP="00B11569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40DC43F8" w14:textId="77777777" w:rsidR="005A072F" w:rsidRPr="0071360E" w:rsidRDefault="005A072F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D284B32" w14:textId="77777777" w:rsidR="005A072F" w:rsidRPr="0071360E" w:rsidRDefault="005A072F" w:rsidP="00C76A37">
            <w:pPr>
              <w:rPr>
                <w:lang w:val="en-GB"/>
              </w:rPr>
            </w:pPr>
          </w:p>
        </w:tc>
      </w:tr>
      <w:tr w:rsidR="005A072F" w:rsidRPr="0071360E" w14:paraId="041CA7B3" w14:textId="77777777" w:rsidTr="006250FA">
        <w:tc>
          <w:tcPr>
            <w:tcW w:w="2122" w:type="dxa"/>
            <w:vMerge/>
          </w:tcPr>
          <w:p w14:paraId="2164EFC4" w14:textId="77777777" w:rsidR="005A072F" w:rsidRPr="0071360E" w:rsidRDefault="005A072F" w:rsidP="00B11569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84EE934" w14:textId="77777777" w:rsidR="005A072F" w:rsidRPr="0071360E" w:rsidRDefault="005A072F" w:rsidP="00B11569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6552FCE" w14:textId="5CD5C5A8" w:rsidR="005A072F" w:rsidRPr="0071360E" w:rsidRDefault="005A072F" w:rsidP="00B11569">
            <w:pPr>
              <w:rPr>
                <w:lang w:val="en-GB"/>
              </w:rPr>
            </w:pPr>
            <w:r w:rsidRPr="005119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verage sitting time (hours/workday)</w:t>
            </w:r>
          </w:p>
        </w:tc>
        <w:tc>
          <w:tcPr>
            <w:tcW w:w="1701" w:type="dxa"/>
          </w:tcPr>
          <w:p w14:paraId="4D17C95A" w14:textId="3463915D" w:rsidR="005A072F" w:rsidRPr="0071360E" w:rsidRDefault="005A072F" w:rsidP="00B11569">
            <w:pPr>
              <w:rPr>
                <w:lang w:val="en-GB"/>
              </w:rPr>
            </w:pPr>
            <w:r w:rsidRPr="005B04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0.99</w:t>
            </w:r>
          </w:p>
        </w:tc>
        <w:tc>
          <w:tcPr>
            <w:tcW w:w="1276" w:type="dxa"/>
          </w:tcPr>
          <w:p w14:paraId="24946188" w14:textId="009DB802" w:rsidR="005A072F" w:rsidRPr="0071360E" w:rsidRDefault="005A072F" w:rsidP="00B11569">
            <w:pPr>
              <w:rPr>
                <w:lang w:val="en-GB"/>
              </w:rPr>
            </w:pPr>
            <w:r w:rsidRPr="00086E3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2</w:t>
            </w:r>
          </w:p>
        </w:tc>
      </w:tr>
      <w:tr w:rsidR="005A072F" w:rsidRPr="007A782B" w14:paraId="6752E4A0" w14:textId="77777777" w:rsidTr="006250FA">
        <w:tc>
          <w:tcPr>
            <w:tcW w:w="2122" w:type="dxa"/>
            <w:vMerge/>
          </w:tcPr>
          <w:p w14:paraId="5A5A1D92" w14:textId="77777777" w:rsidR="005A072F" w:rsidRPr="0071360E" w:rsidRDefault="005A072F" w:rsidP="00B11569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E2D55EF" w14:textId="77777777" w:rsidR="005A072F" w:rsidRPr="0071360E" w:rsidRDefault="005A072F" w:rsidP="00B11569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C46A13E" w14:textId="100CA06A" w:rsidR="005A072F" w:rsidRPr="0071360E" w:rsidRDefault="005A072F" w:rsidP="00B11569">
            <w:pPr>
              <w:rPr>
                <w:lang w:val="en-GB"/>
              </w:rPr>
            </w:pPr>
            <w:r w:rsidRPr="005119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it-to-stand transitions (events/workday)</w:t>
            </w:r>
          </w:p>
        </w:tc>
        <w:tc>
          <w:tcPr>
            <w:tcW w:w="1701" w:type="dxa"/>
          </w:tcPr>
          <w:p w14:paraId="7CA4A52E" w14:textId="6ACC671D" w:rsidR="005A072F" w:rsidRPr="0071360E" w:rsidRDefault="005A072F" w:rsidP="00B11569">
            <w:pPr>
              <w:rPr>
                <w:lang w:val="en-GB"/>
              </w:rPr>
            </w:pPr>
            <w:r w:rsidRPr="005B04D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6</w:t>
            </w:r>
          </w:p>
        </w:tc>
        <w:tc>
          <w:tcPr>
            <w:tcW w:w="1276" w:type="dxa"/>
          </w:tcPr>
          <w:p w14:paraId="5361D7DC" w14:textId="3DA8C971" w:rsidR="005A072F" w:rsidRPr="0071360E" w:rsidRDefault="005A072F" w:rsidP="00B11569">
            <w:pPr>
              <w:rPr>
                <w:lang w:val="en-GB"/>
              </w:rPr>
            </w:pPr>
            <w:r w:rsidRPr="00086E3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ignificant (value not reported)</w:t>
            </w:r>
          </w:p>
        </w:tc>
      </w:tr>
      <w:tr w:rsidR="005A072F" w:rsidRPr="0071360E" w14:paraId="006610D6" w14:textId="77777777" w:rsidTr="005A072F">
        <w:tc>
          <w:tcPr>
            <w:tcW w:w="9351" w:type="dxa"/>
            <w:gridSpan w:val="5"/>
            <w:shd w:val="clear" w:color="auto" w:fill="3B3838" w:themeFill="background2" w:themeFillShade="40"/>
          </w:tcPr>
          <w:p w14:paraId="4833138A" w14:textId="7A95E4BE" w:rsidR="005A072F" w:rsidRPr="005A072F" w:rsidRDefault="005A072F" w:rsidP="00B11569">
            <w:pPr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A072F">
              <w:rPr>
                <w:b/>
                <w:bCs/>
                <w:i/>
                <w:iCs/>
                <w:sz w:val="16"/>
                <w:szCs w:val="16"/>
                <w:lang w:val="en-GB"/>
              </w:rPr>
              <w:t>Alcohol studies</w:t>
            </w:r>
          </w:p>
        </w:tc>
      </w:tr>
      <w:tr w:rsidR="005A072F" w:rsidRPr="0071360E" w14:paraId="25F6BA7C" w14:textId="77777777" w:rsidTr="006250FA">
        <w:tc>
          <w:tcPr>
            <w:tcW w:w="2122" w:type="dxa"/>
            <w:vMerge w:val="restart"/>
          </w:tcPr>
          <w:p w14:paraId="66A08242" w14:textId="6DC39010" w:rsidR="005A072F" w:rsidRPr="0071360E" w:rsidRDefault="005A072F" w:rsidP="00C76A37">
            <w:pPr>
              <w:rPr>
                <w:lang w:val="en-GB"/>
              </w:rPr>
            </w:pPr>
            <w:bookmarkStart w:id="0" w:name="_Hlk91102447"/>
            <w:r w:rsidRPr="00C9015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oß </w:t>
            </w:r>
            <w:bookmarkEnd w:id="0"/>
            <w:r w:rsidRPr="00C9015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t al 2017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36B217BD" w14:textId="6D51D8C7" w:rsidR="005A072F" w:rsidRPr="0071360E" w:rsidRDefault="005A072F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me Concerns</w:t>
            </w:r>
          </w:p>
        </w:tc>
        <w:tc>
          <w:tcPr>
            <w:tcW w:w="3354" w:type="dxa"/>
          </w:tcPr>
          <w:p w14:paraId="694575E4" w14:textId="3A23ED46" w:rsidR="005A072F" w:rsidRPr="0071360E" w:rsidRDefault="005A072F" w:rsidP="005A072F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28C88991" w14:textId="77777777" w:rsidR="005A072F" w:rsidRPr="005A072F" w:rsidRDefault="005A072F" w:rsidP="00C76A3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0523C12" w14:textId="77777777" w:rsidR="005A072F" w:rsidRPr="005A072F" w:rsidRDefault="005A072F" w:rsidP="00C76A37">
            <w:pPr>
              <w:rPr>
                <w:sz w:val="16"/>
                <w:szCs w:val="16"/>
                <w:lang w:val="en-GB"/>
              </w:rPr>
            </w:pPr>
          </w:p>
        </w:tc>
      </w:tr>
      <w:tr w:rsidR="005A072F" w:rsidRPr="0071360E" w14:paraId="7EB9834A" w14:textId="77777777" w:rsidTr="006250FA">
        <w:tc>
          <w:tcPr>
            <w:tcW w:w="2122" w:type="dxa"/>
            <w:vMerge/>
          </w:tcPr>
          <w:p w14:paraId="055CFB7F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B28DF72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A110DFA" w14:textId="6964B054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9C0E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consumed SUA after 6 weeks (IG combined)</w:t>
            </w:r>
          </w:p>
        </w:tc>
        <w:tc>
          <w:tcPr>
            <w:tcW w:w="1701" w:type="dxa"/>
          </w:tcPr>
          <w:p w14:paraId="0B520970" w14:textId="024ED381" w:rsidR="005A072F" w:rsidRPr="005A072F" w:rsidRDefault="005A072F" w:rsidP="005A072F">
            <w:pPr>
              <w:rPr>
                <w:sz w:val="16"/>
                <w:szCs w:val="16"/>
                <w:lang w:val="en-GB"/>
              </w:rPr>
            </w:pPr>
            <w:r w:rsidRPr="0083616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=0.30</w:t>
            </w:r>
          </w:p>
        </w:tc>
        <w:tc>
          <w:tcPr>
            <w:tcW w:w="1276" w:type="dxa"/>
          </w:tcPr>
          <w:p w14:paraId="1DA2C384" w14:textId="77777777" w:rsidR="005A072F" w:rsidRPr="00C90158" w:rsidRDefault="005A072F" w:rsidP="005A072F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001</w:t>
            </w:r>
          </w:p>
          <w:p w14:paraId="6540CA74" w14:textId="77777777" w:rsidR="005A072F" w:rsidRPr="005A072F" w:rsidRDefault="005A072F" w:rsidP="005A072F">
            <w:pPr>
              <w:rPr>
                <w:sz w:val="16"/>
                <w:szCs w:val="16"/>
                <w:lang w:val="en-GB"/>
              </w:rPr>
            </w:pPr>
          </w:p>
        </w:tc>
      </w:tr>
      <w:tr w:rsidR="005A072F" w:rsidRPr="0071360E" w14:paraId="03BCA079" w14:textId="77777777" w:rsidTr="006250FA">
        <w:tc>
          <w:tcPr>
            <w:tcW w:w="2122" w:type="dxa"/>
            <w:vMerge/>
          </w:tcPr>
          <w:p w14:paraId="2DEEAA91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812454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FF8B55F" w14:textId="4CFD8DCD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9C0E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consumed SUA after 6 weeks (IG blended)</w:t>
            </w:r>
          </w:p>
        </w:tc>
        <w:tc>
          <w:tcPr>
            <w:tcW w:w="1701" w:type="dxa"/>
          </w:tcPr>
          <w:p w14:paraId="7352CBA9" w14:textId="2514BC14" w:rsidR="005A072F" w:rsidRPr="0071360E" w:rsidRDefault="005A072F" w:rsidP="005A072F">
            <w:pPr>
              <w:rPr>
                <w:lang w:val="en-GB"/>
              </w:rPr>
            </w:pPr>
            <w:r w:rsidRPr="0083616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=0.38</w:t>
            </w:r>
          </w:p>
        </w:tc>
        <w:tc>
          <w:tcPr>
            <w:tcW w:w="1276" w:type="dxa"/>
          </w:tcPr>
          <w:p w14:paraId="4A5BFD8B" w14:textId="77777777" w:rsidR="005A072F" w:rsidRPr="0071360E" w:rsidRDefault="005A072F" w:rsidP="005A072F">
            <w:pPr>
              <w:rPr>
                <w:lang w:val="en-GB"/>
              </w:rPr>
            </w:pPr>
          </w:p>
        </w:tc>
      </w:tr>
      <w:tr w:rsidR="005A072F" w:rsidRPr="0071360E" w14:paraId="4CE79B63" w14:textId="77777777" w:rsidTr="006250FA">
        <w:tc>
          <w:tcPr>
            <w:tcW w:w="2122" w:type="dxa"/>
            <w:vMerge/>
          </w:tcPr>
          <w:p w14:paraId="7664EB64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8A74654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441C6AD" w14:textId="1A8E0946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9C0EE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consumed SUA after 6 weeks (IG pure)</w:t>
            </w:r>
          </w:p>
        </w:tc>
        <w:tc>
          <w:tcPr>
            <w:tcW w:w="1701" w:type="dxa"/>
          </w:tcPr>
          <w:p w14:paraId="4A6FC399" w14:textId="2780184C" w:rsidR="005A072F" w:rsidRPr="0071360E" w:rsidRDefault="005A072F" w:rsidP="005A072F">
            <w:pPr>
              <w:rPr>
                <w:lang w:val="en-GB"/>
              </w:rPr>
            </w:pPr>
            <w:r w:rsidRPr="0083616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=0.25</w:t>
            </w:r>
          </w:p>
        </w:tc>
        <w:tc>
          <w:tcPr>
            <w:tcW w:w="1276" w:type="dxa"/>
          </w:tcPr>
          <w:p w14:paraId="3CAF9BE0" w14:textId="77777777" w:rsidR="005A072F" w:rsidRPr="0071360E" w:rsidRDefault="005A072F" w:rsidP="005A072F">
            <w:pPr>
              <w:rPr>
                <w:lang w:val="en-GB"/>
              </w:rPr>
            </w:pPr>
          </w:p>
        </w:tc>
      </w:tr>
      <w:tr w:rsidR="005A072F" w:rsidRPr="0071360E" w14:paraId="072A65F0" w14:textId="77777777" w:rsidTr="006250FA">
        <w:tc>
          <w:tcPr>
            <w:tcW w:w="2122" w:type="dxa"/>
            <w:vMerge/>
          </w:tcPr>
          <w:p w14:paraId="6C410CD0" w14:textId="77777777" w:rsidR="005A072F" w:rsidRPr="0071360E" w:rsidRDefault="005A072F" w:rsidP="00C76A37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6957E54" w14:textId="77777777" w:rsidR="005A072F" w:rsidRPr="0071360E" w:rsidRDefault="005A072F" w:rsidP="00C76A37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01C0C40" w14:textId="15E53EC7" w:rsidR="005A072F" w:rsidRPr="0071360E" w:rsidRDefault="005A072F" w:rsidP="005A072F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condary outcome(s):</w:t>
            </w:r>
          </w:p>
        </w:tc>
        <w:tc>
          <w:tcPr>
            <w:tcW w:w="1701" w:type="dxa"/>
          </w:tcPr>
          <w:p w14:paraId="4F0E9B69" w14:textId="77777777" w:rsidR="005A072F" w:rsidRPr="0071360E" w:rsidRDefault="005A072F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E6CF2C5" w14:textId="77777777" w:rsidR="005A072F" w:rsidRPr="0071360E" w:rsidRDefault="005A072F" w:rsidP="00C76A37">
            <w:pPr>
              <w:rPr>
                <w:lang w:val="en-GB"/>
              </w:rPr>
            </w:pPr>
          </w:p>
        </w:tc>
      </w:tr>
      <w:tr w:rsidR="005A072F" w:rsidRPr="0071360E" w14:paraId="5EC2AD74" w14:textId="77777777" w:rsidTr="006250FA">
        <w:tc>
          <w:tcPr>
            <w:tcW w:w="2122" w:type="dxa"/>
            <w:vMerge/>
          </w:tcPr>
          <w:p w14:paraId="00956495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E406B09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8574058" w14:textId="0D41E2B4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5423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consumed SUA after 6 months (IG combined)</w:t>
            </w:r>
          </w:p>
        </w:tc>
        <w:tc>
          <w:tcPr>
            <w:tcW w:w="1701" w:type="dxa"/>
          </w:tcPr>
          <w:p w14:paraId="52F40F5A" w14:textId="77777777" w:rsidR="005A072F" w:rsidRPr="00C90158" w:rsidRDefault="005A072F" w:rsidP="005A072F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42</w:t>
            </w:r>
          </w:p>
          <w:p w14:paraId="164C2997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02E4537C" w14:textId="551AF561" w:rsidR="005A072F" w:rsidRPr="0071360E" w:rsidRDefault="005A072F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001</w:t>
            </w:r>
          </w:p>
        </w:tc>
      </w:tr>
      <w:tr w:rsidR="005A072F" w:rsidRPr="0071360E" w14:paraId="359FE2C7" w14:textId="77777777" w:rsidTr="006250FA">
        <w:tc>
          <w:tcPr>
            <w:tcW w:w="2122" w:type="dxa"/>
            <w:vMerge/>
          </w:tcPr>
          <w:p w14:paraId="6D853004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9900829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595C65E" w14:textId="2D93CAC0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5423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consumed SUA after 6 months (IG blended)</w:t>
            </w:r>
          </w:p>
        </w:tc>
        <w:tc>
          <w:tcPr>
            <w:tcW w:w="1701" w:type="dxa"/>
          </w:tcPr>
          <w:p w14:paraId="2DE7C3D7" w14:textId="75A68240" w:rsidR="005A072F" w:rsidRPr="0071360E" w:rsidRDefault="005A072F" w:rsidP="005A072F">
            <w:pPr>
              <w:rPr>
                <w:lang w:val="en-GB"/>
              </w:rPr>
            </w:pPr>
            <w:r w:rsidRPr="008E663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38</w:t>
            </w:r>
          </w:p>
        </w:tc>
        <w:tc>
          <w:tcPr>
            <w:tcW w:w="1276" w:type="dxa"/>
          </w:tcPr>
          <w:p w14:paraId="2F50D1B8" w14:textId="77777777" w:rsidR="005A072F" w:rsidRPr="0071360E" w:rsidRDefault="005A072F" w:rsidP="005A072F">
            <w:pPr>
              <w:rPr>
                <w:lang w:val="en-GB"/>
              </w:rPr>
            </w:pPr>
          </w:p>
        </w:tc>
      </w:tr>
      <w:tr w:rsidR="005A072F" w:rsidRPr="0071360E" w14:paraId="00AC2778" w14:textId="77777777" w:rsidTr="006250FA">
        <w:tc>
          <w:tcPr>
            <w:tcW w:w="2122" w:type="dxa"/>
            <w:vMerge/>
          </w:tcPr>
          <w:p w14:paraId="51CBB97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F970DE2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0FC500C" w14:textId="1E7D97D4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5423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ly consumed SUA after 6 months (IG pure)</w:t>
            </w:r>
          </w:p>
        </w:tc>
        <w:tc>
          <w:tcPr>
            <w:tcW w:w="1701" w:type="dxa"/>
          </w:tcPr>
          <w:p w14:paraId="5A97B7FF" w14:textId="0FDFCF48" w:rsidR="005A072F" w:rsidRPr="0071360E" w:rsidRDefault="005A072F" w:rsidP="005A072F">
            <w:pPr>
              <w:rPr>
                <w:lang w:val="en-GB"/>
              </w:rPr>
            </w:pPr>
            <w:r w:rsidRPr="008E663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=0.45 </w:t>
            </w:r>
          </w:p>
        </w:tc>
        <w:tc>
          <w:tcPr>
            <w:tcW w:w="1276" w:type="dxa"/>
          </w:tcPr>
          <w:p w14:paraId="097A9119" w14:textId="77777777" w:rsidR="005A072F" w:rsidRPr="0071360E" w:rsidRDefault="005A072F" w:rsidP="005A072F">
            <w:pPr>
              <w:rPr>
                <w:lang w:val="en-GB"/>
              </w:rPr>
            </w:pPr>
          </w:p>
        </w:tc>
      </w:tr>
      <w:tr w:rsidR="005A072F" w:rsidRPr="0071360E" w14:paraId="4D087E5C" w14:textId="77777777" w:rsidTr="006250FA">
        <w:tc>
          <w:tcPr>
            <w:tcW w:w="2122" w:type="dxa"/>
            <w:vMerge w:val="restart"/>
          </w:tcPr>
          <w:p w14:paraId="6772C430" w14:textId="35D129CA" w:rsidR="005A072F" w:rsidRPr="0071360E" w:rsidRDefault="005A072F" w:rsidP="00C76A37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oumas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amp; Hannah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2008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38DD5BFA" w14:textId="59583B48" w:rsidR="005A072F" w:rsidRPr="0071360E" w:rsidRDefault="005A072F" w:rsidP="00C76A37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1F1E5266" w14:textId="6F5691F0" w:rsidR="005A072F" w:rsidRPr="0071360E" w:rsidRDefault="005A072F" w:rsidP="005A072F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694BDEF4" w14:textId="77777777" w:rsidR="005A072F" w:rsidRPr="0071360E" w:rsidRDefault="005A072F" w:rsidP="00C76A37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EB536EC" w14:textId="77777777" w:rsidR="005A072F" w:rsidRPr="0071360E" w:rsidRDefault="005A072F" w:rsidP="00C76A37">
            <w:pPr>
              <w:rPr>
                <w:lang w:val="en-GB"/>
              </w:rPr>
            </w:pPr>
          </w:p>
        </w:tc>
      </w:tr>
      <w:tr w:rsidR="005A072F" w:rsidRPr="0071360E" w14:paraId="7E4E341E" w14:textId="77777777" w:rsidTr="006250FA">
        <w:tc>
          <w:tcPr>
            <w:tcW w:w="2122" w:type="dxa"/>
            <w:vMerge/>
          </w:tcPr>
          <w:p w14:paraId="59E45E05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8F7D46A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69C9DE1" w14:textId="562C6ABD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12103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end drinking (IG combined)</w:t>
            </w:r>
          </w:p>
        </w:tc>
        <w:tc>
          <w:tcPr>
            <w:tcW w:w="1701" w:type="dxa"/>
          </w:tcPr>
          <w:p w14:paraId="0161A37F" w14:textId="196CA319" w:rsidR="005A072F" w:rsidRPr="0071360E" w:rsidRDefault="005A072F" w:rsidP="005A072F">
            <w:pPr>
              <w:rPr>
                <w:lang w:val="en-GB"/>
              </w:rPr>
            </w:pPr>
            <w:r w:rsidRPr="00E138C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2=0.07</w:t>
            </w:r>
          </w:p>
        </w:tc>
        <w:tc>
          <w:tcPr>
            <w:tcW w:w="1276" w:type="dxa"/>
          </w:tcPr>
          <w:p w14:paraId="19CA020D" w14:textId="76969DDC" w:rsidR="005A072F" w:rsidRPr="0071360E" w:rsidRDefault="005A072F" w:rsidP="005A072F">
            <w:pPr>
              <w:rPr>
                <w:lang w:val="en-GB"/>
              </w:rPr>
            </w:pPr>
            <w:r w:rsidRPr="009D72E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</w:t>
            </w:r>
          </w:p>
        </w:tc>
      </w:tr>
      <w:tr w:rsidR="005A072F" w:rsidRPr="0071360E" w14:paraId="11568A00" w14:textId="77777777" w:rsidTr="006250FA">
        <w:tc>
          <w:tcPr>
            <w:tcW w:w="2122" w:type="dxa"/>
            <w:vMerge/>
          </w:tcPr>
          <w:p w14:paraId="193266B3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D9AA7FC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12B48E8" w14:textId="61409A8D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</w:t>
            </w:r>
            <w:r w:rsidRPr="0012103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inking to intoxication (IG combined)</w:t>
            </w:r>
          </w:p>
        </w:tc>
        <w:tc>
          <w:tcPr>
            <w:tcW w:w="1701" w:type="dxa"/>
          </w:tcPr>
          <w:p w14:paraId="2498EEBC" w14:textId="77B9B937" w:rsidR="005A072F" w:rsidRPr="0071360E" w:rsidRDefault="005A072F" w:rsidP="005A072F">
            <w:pPr>
              <w:rPr>
                <w:lang w:val="en-GB"/>
              </w:rPr>
            </w:pPr>
            <w:r w:rsidRPr="00E138C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2=0.04</w:t>
            </w:r>
          </w:p>
        </w:tc>
        <w:tc>
          <w:tcPr>
            <w:tcW w:w="1276" w:type="dxa"/>
          </w:tcPr>
          <w:p w14:paraId="1A0B5EEB" w14:textId="0B33010E" w:rsidR="005A072F" w:rsidRPr="0071360E" w:rsidRDefault="005A072F" w:rsidP="005A072F">
            <w:pPr>
              <w:rPr>
                <w:lang w:val="en-GB"/>
              </w:rPr>
            </w:pPr>
            <w:r w:rsidRPr="009D72E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5</w:t>
            </w:r>
          </w:p>
        </w:tc>
      </w:tr>
      <w:tr w:rsidR="005A072F" w:rsidRPr="0071360E" w14:paraId="515BF819" w14:textId="77777777" w:rsidTr="006250FA">
        <w:tc>
          <w:tcPr>
            <w:tcW w:w="2122" w:type="dxa"/>
            <w:vMerge/>
          </w:tcPr>
          <w:p w14:paraId="3FF8D135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77EA25D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027A7E5" w14:textId="1B8472F2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12103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ak consumption (IG combined)</w:t>
            </w:r>
          </w:p>
        </w:tc>
        <w:tc>
          <w:tcPr>
            <w:tcW w:w="1701" w:type="dxa"/>
          </w:tcPr>
          <w:p w14:paraId="6C60DB6C" w14:textId="2B036998" w:rsidR="005A072F" w:rsidRPr="0071360E" w:rsidRDefault="005A072F" w:rsidP="005A072F">
            <w:pPr>
              <w:rPr>
                <w:lang w:val="en-GB"/>
              </w:rPr>
            </w:pPr>
            <w:r w:rsidRPr="00E138C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2=0.05</w:t>
            </w:r>
          </w:p>
        </w:tc>
        <w:tc>
          <w:tcPr>
            <w:tcW w:w="1276" w:type="dxa"/>
          </w:tcPr>
          <w:p w14:paraId="5ACEB944" w14:textId="3EBC1A94" w:rsidR="005A072F" w:rsidRPr="0071360E" w:rsidRDefault="005A072F" w:rsidP="005A072F">
            <w:pPr>
              <w:rPr>
                <w:lang w:val="en-GB"/>
              </w:rPr>
            </w:pPr>
            <w:r w:rsidRPr="009D72E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5</w:t>
            </w:r>
          </w:p>
        </w:tc>
      </w:tr>
      <w:tr w:rsidR="005A072F" w:rsidRPr="0071360E" w14:paraId="3F6F8028" w14:textId="77777777" w:rsidTr="006250FA">
        <w:tc>
          <w:tcPr>
            <w:tcW w:w="2122" w:type="dxa"/>
            <w:vMerge/>
          </w:tcPr>
          <w:p w14:paraId="5049A994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4FB6C15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C6E28E3" w14:textId="6BCCD539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12103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ekend drinking (IG pure)</w:t>
            </w:r>
          </w:p>
        </w:tc>
        <w:tc>
          <w:tcPr>
            <w:tcW w:w="1701" w:type="dxa"/>
          </w:tcPr>
          <w:p w14:paraId="19235C57" w14:textId="3CF6B460" w:rsidR="005A072F" w:rsidRPr="0071360E" w:rsidRDefault="005A072F" w:rsidP="005A072F">
            <w:pPr>
              <w:rPr>
                <w:lang w:val="en-GB"/>
              </w:rPr>
            </w:pPr>
            <w:r w:rsidRPr="00E138C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2=0.14</w:t>
            </w:r>
          </w:p>
        </w:tc>
        <w:tc>
          <w:tcPr>
            <w:tcW w:w="1276" w:type="dxa"/>
          </w:tcPr>
          <w:p w14:paraId="7C9A4134" w14:textId="515464D9" w:rsidR="005A072F" w:rsidRPr="0071360E" w:rsidRDefault="005A072F" w:rsidP="005A072F">
            <w:pPr>
              <w:rPr>
                <w:lang w:val="en-GB"/>
              </w:rPr>
            </w:pPr>
            <w:r w:rsidRPr="009D72E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5A072F" w:rsidRPr="0071360E" w14:paraId="68ECCCD3" w14:textId="77777777" w:rsidTr="006250FA">
        <w:tc>
          <w:tcPr>
            <w:tcW w:w="2122" w:type="dxa"/>
            <w:vMerge/>
          </w:tcPr>
          <w:p w14:paraId="3394524D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C2630A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0259152" w14:textId="2CD342B4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</w:t>
            </w:r>
            <w:r w:rsidRPr="0012103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inking to intoxication (IG pure)</w:t>
            </w:r>
          </w:p>
        </w:tc>
        <w:tc>
          <w:tcPr>
            <w:tcW w:w="1701" w:type="dxa"/>
          </w:tcPr>
          <w:p w14:paraId="7C44CD07" w14:textId="5F729DA4" w:rsidR="005A072F" w:rsidRPr="0071360E" w:rsidRDefault="005A072F" w:rsidP="005A072F">
            <w:pPr>
              <w:rPr>
                <w:lang w:val="en-GB"/>
              </w:rPr>
            </w:pPr>
            <w:r w:rsidRPr="00E138C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2=0.05</w:t>
            </w:r>
          </w:p>
        </w:tc>
        <w:tc>
          <w:tcPr>
            <w:tcW w:w="1276" w:type="dxa"/>
          </w:tcPr>
          <w:p w14:paraId="767A885D" w14:textId="2DADC4CE" w:rsidR="005A072F" w:rsidRPr="0071360E" w:rsidRDefault="005A072F" w:rsidP="005A072F">
            <w:pPr>
              <w:rPr>
                <w:lang w:val="en-GB"/>
              </w:rPr>
            </w:pPr>
            <w:r w:rsidRPr="009D72E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5</w:t>
            </w:r>
          </w:p>
        </w:tc>
      </w:tr>
      <w:tr w:rsidR="005A072F" w:rsidRPr="0071360E" w14:paraId="7E177487" w14:textId="77777777" w:rsidTr="006250FA">
        <w:tc>
          <w:tcPr>
            <w:tcW w:w="2122" w:type="dxa"/>
            <w:vMerge/>
          </w:tcPr>
          <w:p w14:paraId="5F7ABB14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267D4D9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45D2F7E" w14:textId="50FD3FDF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12103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ak consumption (IG pure)</w:t>
            </w:r>
          </w:p>
        </w:tc>
        <w:tc>
          <w:tcPr>
            <w:tcW w:w="1701" w:type="dxa"/>
          </w:tcPr>
          <w:p w14:paraId="65F3EA7C" w14:textId="4B168374" w:rsidR="005A072F" w:rsidRPr="0071360E" w:rsidRDefault="005A072F" w:rsidP="005A072F">
            <w:pPr>
              <w:rPr>
                <w:lang w:val="en-GB"/>
              </w:rPr>
            </w:pPr>
            <w:r w:rsidRPr="00E138C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η2=0.09</w:t>
            </w:r>
          </w:p>
        </w:tc>
        <w:tc>
          <w:tcPr>
            <w:tcW w:w="1276" w:type="dxa"/>
          </w:tcPr>
          <w:p w14:paraId="59779599" w14:textId="7E63E2DB" w:rsidR="005A072F" w:rsidRPr="0071360E" w:rsidRDefault="005A072F" w:rsidP="005A072F">
            <w:pPr>
              <w:rPr>
                <w:lang w:val="en-GB"/>
              </w:rPr>
            </w:pPr>
            <w:r w:rsidRPr="009D72E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</w:t>
            </w:r>
          </w:p>
        </w:tc>
      </w:tr>
      <w:tr w:rsidR="005A072F" w:rsidRPr="005A072F" w14:paraId="0AFA2249" w14:textId="77777777" w:rsidTr="005A072F">
        <w:tc>
          <w:tcPr>
            <w:tcW w:w="9351" w:type="dxa"/>
            <w:gridSpan w:val="5"/>
            <w:shd w:val="clear" w:color="auto" w:fill="3B3838" w:themeFill="background2" w:themeFillShade="40"/>
          </w:tcPr>
          <w:p w14:paraId="0BAC19C2" w14:textId="536AD1CB" w:rsidR="005A072F" w:rsidRPr="005A072F" w:rsidRDefault="005A072F" w:rsidP="005A072F">
            <w:pPr>
              <w:rPr>
                <w:i/>
                <w:iCs/>
                <w:color w:val="FFFFFF" w:themeColor="background1"/>
                <w:lang w:val="en-GB"/>
              </w:rPr>
            </w:pPr>
            <w:r w:rsidRPr="005A072F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  <w:sz w:val="16"/>
                <w:szCs w:val="16"/>
                <w:lang w:val="en-GB"/>
              </w:rPr>
              <w:t>Multiple health behaviors studies</w:t>
            </w:r>
          </w:p>
        </w:tc>
      </w:tr>
      <w:tr w:rsidR="005A072F" w:rsidRPr="007A782B" w14:paraId="0DD965B7" w14:textId="77777777" w:rsidTr="006250FA">
        <w:tc>
          <w:tcPr>
            <w:tcW w:w="2122" w:type="dxa"/>
            <w:vMerge w:val="restart"/>
          </w:tcPr>
          <w:p w14:paraId="3901EE43" w14:textId="2539777A" w:rsidR="005A072F" w:rsidRPr="0071360E" w:rsidRDefault="005A072F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ok et al 2007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1A1E4C78" w14:textId="07C39879" w:rsidR="005A072F" w:rsidRPr="0071360E" w:rsidRDefault="005A072F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1768600D" w14:textId="55B235ED" w:rsidR="005A072F" w:rsidRPr="0071360E" w:rsidRDefault="005A072F" w:rsidP="005A072F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1A399F01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F959965" w14:textId="4476FDEC" w:rsidR="005A072F" w:rsidRPr="0071360E" w:rsidRDefault="005A072F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*Reported that </w:t>
            </w:r>
            <w:r w:rsidRPr="005A07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P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was not significant</w:t>
            </w:r>
          </w:p>
        </w:tc>
      </w:tr>
      <w:tr w:rsidR="005A072F" w:rsidRPr="0071360E" w14:paraId="79903DAD" w14:textId="77777777" w:rsidTr="006250FA">
        <w:tc>
          <w:tcPr>
            <w:tcW w:w="2122" w:type="dxa"/>
            <w:vMerge/>
          </w:tcPr>
          <w:p w14:paraId="681FDA7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90D2841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8CE0659" w14:textId="1057DAF2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titudes towards a healthful diet</w:t>
            </w:r>
          </w:p>
        </w:tc>
        <w:tc>
          <w:tcPr>
            <w:tcW w:w="1701" w:type="dxa"/>
          </w:tcPr>
          <w:p w14:paraId="12D68224" w14:textId="0F25993C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29</w:t>
            </w:r>
          </w:p>
        </w:tc>
        <w:tc>
          <w:tcPr>
            <w:tcW w:w="1276" w:type="dxa"/>
          </w:tcPr>
          <w:p w14:paraId="4A4B51A8" w14:textId="0ACB70FE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pl-PL"/>
              </w:rPr>
              <w:t>.008</w:t>
            </w:r>
          </w:p>
        </w:tc>
      </w:tr>
      <w:tr w:rsidR="005A072F" w:rsidRPr="0071360E" w14:paraId="14365E4F" w14:textId="77777777" w:rsidTr="006250FA">
        <w:tc>
          <w:tcPr>
            <w:tcW w:w="2122" w:type="dxa"/>
            <w:vMerge/>
          </w:tcPr>
          <w:p w14:paraId="2D9B05F1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F3FBE33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B708797" w14:textId="1A0B1584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ating practices</w:t>
            </w:r>
          </w:p>
        </w:tc>
        <w:tc>
          <w:tcPr>
            <w:tcW w:w="1701" w:type="dxa"/>
          </w:tcPr>
          <w:p w14:paraId="670E7642" w14:textId="30744D78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0.11</w:t>
            </w:r>
          </w:p>
        </w:tc>
        <w:tc>
          <w:tcPr>
            <w:tcW w:w="1276" w:type="dxa"/>
          </w:tcPr>
          <w:p w14:paraId="30DBA9FA" w14:textId="39BA78B2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.95</w:t>
            </w:r>
          </w:p>
        </w:tc>
      </w:tr>
      <w:tr w:rsidR="005A072F" w:rsidRPr="0071360E" w14:paraId="7507F809" w14:textId="77777777" w:rsidTr="006250FA">
        <w:tc>
          <w:tcPr>
            <w:tcW w:w="2122" w:type="dxa"/>
            <w:vMerge/>
          </w:tcPr>
          <w:p w14:paraId="04CCC529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EB45BCF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832EA98" w14:textId="173A98C9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etary stage of change</w:t>
            </w:r>
          </w:p>
        </w:tc>
        <w:tc>
          <w:tcPr>
            <w:tcW w:w="1701" w:type="dxa"/>
          </w:tcPr>
          <w:p w14:paraId="445E8D41" w14:textId="78CCB0AF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 0.27</w:t>
            </w:r>
          </w:p>
        </w:tc>
        <w:tc>
          <w:tcPr>
            <w:tcW w:w="1276" w:type="dxa"/>
          </w:tcPr>
          <w:p w14:paraId="7A5DCDC0" w14:textId="41B515E3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pl-PL"/>
              </w:rPr>
              <w:t>.01</w:t>
            </w:r>
          </w:p>
        </w:tc>
      </w:tr>
      <w:tr w:rsidR="005A072F" w:rsidRPr="0071360E" w14:paraId="7EA602FF" w14:textId="77777777" w:rsidTr="006250FA">
        <w:tc>
          <w:tcPr>
            <w:tcW w:w="2122" w:type="dxa"/>
            <w:vMerge/>
          </w:tcPr>
          <w:p w14:paraId="4DC36662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C3B93D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4A3A1ED" w14:textId="401E4D40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ight Stage of Change</w:t>
            </w:r>
          </w:p>
        </w:tc>
        <w:tc>
          <w:tcPr>
            <w:tcW w:w="1701" w:type="dxa"/>
          </w:tcPr>
          <w:p w14:paraId="448806D8" w14:textId="5FA31D56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0</w:t>
            </w:r>
          </w:p>
        </w:tc>
        <w:tc>
          <w:tcPr>
            <w:tcW w:w="1276" w:type="dxa"/>
          </w:tcPr>
          <w:p w14:paraId="317B6F27" w14:textId="5B157B68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.59</w:t>
            </w:r>
          </w:p>
        </w:tc>
      </w:tr>
      <w:tr w:rsidR="005A072F" w:rsidRPr="005A072F" w14:paraId="6BDFF73C" w14:textId="77777777" w:rsidTr="006250FA">
        <w:tc>
          <w:tcPr>
            <w:tcW w:w="2122" w:type="dxa"/>
            <w:vMerge/>
          </w:tcPr>
          <w:p w14:paraId="41CDEB12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3BFE3E3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39646D8" w14:textId="72727113" w:rsidR="005A072F" w:rsidRPr="005A072F" w:rsidRDefault="005A072F" w:rsidP="005A072F">
            <w:pPr>
              <w:rPr>
                <w:lang w:val="fr-FR"/>
              </w:rPr>
            </w:pPr>
            <w:r w:rsidRPr="005A072F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Godin Leisure-Time Exercise Questionnaire</w:t>
            </w:r>
          </w:p>
        </w:tc>
        <w:tc>
          <w:tcPr>
            <w:tcW w:w="1701" w:type="dxa"/>
          </w:tcPr>
          <w:p w14:paraId="77289BF7" w14:textId="0FA95E83" w:rsidR="005A072F" w:rsidRPr="005A072F" w:rsidRDefault="005A072F" w:rsidP="005A072F">
            <w:pPr>
              <w:rPr>
                <w:lang w:val="fr-FR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0.13</w:t>
            </w:r>
          </w:p>
        </w:tc>
        <w:tc>
          <w:tcPr>
            <w:tcW w:w="1276" w:type="dxa"/>
          </w:tcPr>
          <w:p w14:paraId="6BF44837" w14:textId="622C2BBB" w:rsidR="005A072F" w:rsidRPr="005A072F" w:rsidRDefault="005A072F" w:rsidP="005A072F">
            <w:pPr>
              <w:rPr>
                <w:lang w:val="fr-FR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NA*</w:t>
            </w:r>
          </w:p>
        </w:tc>
      </w:tr>
      <w:tr w:rsidR="005A072F" w:rsidRPr="0071360E" w14:paraId="4442B621" w14:textId="77777777" w:rsidTr="006250FA">
        <w:tc>
          <w:tcPr>
            <w:tcW w:w="2122" w:type="dxa"/>
            <w:vMerge/>
          </w:tcPr>
          <w:p w14:paraId="0A1CA526" w14:textId="77777777" w:rsidR="005A072F" w:rsidRPr="005A072F" w:rsidRDefault="005A072F" w:rsidP="005A072F">
            <w:pPr>
              <w:rPr>
                <w:lang w:val="fr-FR"/>
              </w:rPr>
            </w:pPr>
          </w:p>
        </w:tc>
        <w:tc>
          <w:tcPr>
            <w:tcW w:w="898" w:type="dxa"/>
            <w:vMerge/>
          </w:tcPr>
          <w:p w14:paraId="07F84919" w14:textId="77777777" w:rsidR="005A072F" w:rsidRPr="005A072F" w:rsidRDefault="005A072F" w:rsidP="005A072F">
            <w:pPr>
              <w:rPr>
                <w:lang w:val="fr-FR"/>
              </w:rPr>
            </w:pPr>
          </w:p>
        </w:tc>
        <w:tc>
          <w:tcPr>
            <w:tcW w:w="3354" w:type="dxa"/>
          </w:tcPr>
          <w:p w14:paraId="5B18F097" w14:textId="6FEF06F8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odin Sweat Score</w:t>
            </w:r>
          </w:p>
        </w:tc>
        <w:tc>
          <w:tcPr>
            <w:tcW w:w="1701" w:type="dxa"/>
          </w:tcPr>
          <w:p w14:paraId="66D2A6A5" w14:textId="6F9B7B23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 0.04</w:t>
            </w:r>
          </w:p>
        </w:tc>
        <w:tc>
          <w:tcPr>
            <w:tcW w:w="1276" w:type="dxa"/>
          </w:tcPr>
          <w:p w14:paraId="3A500752" w14:textId="539694CD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NA*</w:t>
            </w:r>
          </w:p>
        </w:tc>
      </w:tr>
      <w:tr w:rsidR="005A072F" w:rsidRPr="0071360E" w14:paraId="307A514C" w14:textId="77777777" w:rsidTr="006250FA">
        <w:tc>
          <w:tcPr>
            <w:tcW w:w="2122" w:type="dxa"/>
            <w:vMerge/>
          </w:tcPr>
          <w:p w14:paraId="4E51DA1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52896D9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12FCB49" w14:textId="4253D12F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ercise Behavioural Intentions</w:t>
            </w:r>
          </w:p>
        </w:tc>
        <w:tc>
          <w:tcPr>
            <w:tcW w:w="1701" w:type="dxa"/>
          </w:tcPr>
          <w:p w14:paraId="5196A229" w14:textId="3ACFECB8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0.05</w:t>
            </w:r>
          </w:p>
        </w:tc>
        <w:tc>
          <w:tcPr>
            <w:tcW w:w="1276" w:type="dxa"/>
          </w:tcPr>
          <w:p w14:paraId="1AD7D570" w14:textId="52D75D94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NA*</w:t>
            </w:r>
          </w:p>
        </w:tc>
      </w:tr>
      <w:tr w:rsidR="005A072F" w:rsidRPr="0071360E" w14:paraId="017FA38F" w14:textId="77777777" w:rsidTr="006250FA">
        <w:tc>
          <w:tcPr>
            <w:tcW w:w="2122" w:type="dxa"/>
            <w:vMerge/>
          </w:tcPr>
          <w:p w14:paraId="5F8D8E59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49ADFF2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48E2B2B" w14:textId="464D12FC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ercise Self-Efficacy</w:t>
            </w:r>
          </w:p>
        </w:tc>
        <w:tc>
          <w:tcPr>
            <w:tcW w:w="1701" w:type="dxa"/>
          </w:tcPr>
          <w:p w14:paraId="6D1AEBCE" w14:textId="55B92430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0.22</w:t>
            </w:r>
          </w:p>
        </w:tc>
        <w:tc>
          <w:tcPr>
            <w:tcW w:w="1276" w:type="dxa"/>
          </w:tcPr>
          <w:p w14:paraId="3CD54036" w14:textId="2B2DE031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NA*</w:t>
            </w:r>
          </w:p>
        </w:tc>
      </w:tr>
      <w:tr w:rsidR="005A072F" w:rsidRPr="0071360E" w14:paraId="7458DC72" w14:textId="77777777" w:rsidTr="006250FA">
        <w:tc>
          <w:tcPr>
            <w:tcW w:w="2122" w:type="dxa"/>
            <w:vMerge/>
          </w:tcPr>
          <w:p w14:paraId="18B257AE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CDA6091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0B75C0D" w14:textId="08689DD2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ercise motivation</w:t>
            </w:r>
          </w:p>
        </w:tc>
        <w:tc>
          <w:tcPr>
            <w:tcW w:w="1701" w:type="dxa"/>
          </w:tcPr>
          <w:p w14:paraId="055337DB" w14:textId="3AAE1B02" w:rsidR="005A072F" w:rsidRPr="0071360E" w:rsidRDefault="005A072F" w:rsidP="005A072F">
            <w:pPr>
              <w:rPr>
                <w:lang w:val="en-GB"/>
              </w:rPr>
            </w:pPr>
            <w:r w:rsidRPr="00EA19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0.05</w:t>
            </w:r>
          </w:p>
        </w:tc>
        <w:tc>
          <w:tcPr>
            <w:tcW w:w="1276" w:type="dxa"/>
          </w:tcPr>
          <w:p w14:paraId="64926F36" w14:textId="19FE8115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pl-PL"/>
              </w:rPr>
              <w:t>NA*</w:t>
            </w:r>
          </w:p>
        </w:tc>
      </w:tr>
      <w:tr w:rsidR="005A072F" w:rsidRPr="0071360E" w14:paraId="7E6CCCC8" w14:textId="77777777" w:rsidTr="006250FA">
        <w:tc>
          <w:tcPr>
            <w:tcW w:w="2122" w:type="dxa"/>
            <w:vMerge/>
          </w:tcPr>
          <w:p w14:paraId="100DFE53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3E261D7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ED0249D" w14:textId="7FE0C92D" w:rsidR="005A072F" w:rsidRPr="0071360E" w:rsidRDefault="005A072F" w:rsidP="005A072F">
            <w:pPr>
              <w:rPr>
                <w:lang w:val="en-GB"/>
              </w:rPr>
            </w:pPr>
            <w:r w:rsidRPr="007905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tivity stage of change</w:t>
            </w:r>
          </w:p>
        </w:tc>
        <w:tc>
          <w:tcPr>
            <w:tcW w:w="1701" w:type="dxa"/>
          </w:tcPr>
          <w:p w14:paraId="321954A8" w14:textId="7E04E17B" w:rsidR="005A072F" w:rsidRPr="0071360E" w:rsidRDefault="005A072F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 -0.13</w:t>
            </w:r>
          </w:p>
        </w:tc>
        <w:tc>
          <w:tcPr>
            <w:tcW w:w="1276" w:type="dxa"/>
          </w:tcPr>
          <w:p w14:paraId="10D17EA9" w14:textId="53AACED5" w:rsidR="005A072F" w:rsidRPr="0071360E" w:rsidRDefault="005A072F" w:rsidP="005A072F">
            <w:pPr>
              <w:rPr>
                <w:lang w:val="en-GB"/>
              </w:rPr>
            </w:pPr>
            <w:r w:rsidRPr="00A43C3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A*</w:t>
            </w:r>
          </w:p>
        </w:tc>
      </w:tr>
      <w:tr w:rsidR="005A072F" w:rsidRPr="0071360E" w14:paraId="08315CB9" w14:textId="77777777" w:rsidTr="006250FA">
        <w:tc>
          <w:tcPr>
            <w:tcW w:w="2122" w:type="dxa"/>
            <w:vMerge/>
          </w:tcPr>
          <w:p w14:paraId="2EF918E8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53D46B0" w14:textId="77777777" w:rsidR="005A072F" w:rsidRPr="0071360E" w:rsidRDefault="005A072F" w:rsidP="005A072F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ACD8F93" w14:textId="4E7E1610" w:rsidR="005A072F" w:rsidRPr="0071360E" w:rsidRDefault="005A072F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1701" w:type="dxa"/>
          </w:tcPr>
          <w:p w14:paraId="7B09D8BC" w14:textId="6C94E1BE" w:rsidR="005A072F" w:rsidRPr="0071360E" w:rsidRDefault="005A072F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ignificant differences</w:t>
            </w:r>
          </w:p>
        </w:tc>
        <w:tc>
          <w:tcPr>
            <w:tcW w:w="1276" w:type="dxa"/>
          </w:tcPr>
          <w:p w14:paraId="43CC9870" w14:textId="77777777" w:rsidR="005A072F" w:rsidRPr="0071360E" w:rsidRDefault="005A072F" w:rsidP="005A072F">
            <w:pPr>
              <w:rPr>
                <w:lang w:val="en-GB"/>
              </w:rPr>
            </w:pPr>
          </w:p>
        </w:tc>
      </w:tr>
      <w:tr w:rsidR="007E3195" w:rsidRPr="0071360E" w14:paraId="63012A6E" w14:textId="77777777" w:rsidTr="006250FA">
        <w:tc>
          <w:tcPr>
            <w:tcW w:w="2122" w:type="dxa"/>
            <w:vMerge w:val="restart"/>
          </w:tcPr>
          <w:p w14:paraId="68BED53C" w14:textId="01C15E17" w:rsidR="007E3195" w:rsidRPr="0071360E" w:rsidRDefault="007E3195" w:rsidP="005A072F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ok et al 2015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7C074931" w14:textId="686D70CF" w:rsidR="007E3195" w:rsidRPr="0071360E" w:rsidRDefault="007E3195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3E8FDA4E" w14:textId="10B79FC0" w:rsidR="007E3195" w:rsidRPr="0071360E" w:rsidRDefault="007E3195" w:rsidP="007E3195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2FB6C5C4" w14:textId="77777777" w:rsidR="007E3195" w:rsidRPr="0071360E" w:rsidRDefault="007E3195" w:rsidP="005A072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1CDCB78" w14:textId="77777777" w:rsidR="007E3195" w:rsidRPr="0071360E" w:rsidRDefault="007E3195" w:rsidP="005A072F">
            <w:pPr>
              <w:rPr>
                <w:lang w:val="en-GB"/>
              </w:rPr>
            </w:pPr>
          </w:p>
        </w:tc>
      </w:tr>
      <w:tr w:rsidR="007E3195" w:rsidRPr="0071360E" w14:paraId="629C90F3" w14:textId="77777777" w:rsidTr="006250FA">
        <w:tc>
          <w:tcPr>
            <w:tcW w:w="2122" w:type="dxa"/>
            <w:vMerge/>
          </w:tcPr>
          <w:p w14:paraId="3EC5B9AB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270AAB0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7510C68" w14:textId="65127606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ating practices</w:t>
            </w:r>
          </w:p>
        </w:tc>
        <w:tc>
          <w:tcPr>
            <w:tcW w:w="1701" w:type="dxa"/>
          </w:tcPr>
          <w:p w14:paraId="7B55F640" w14:textId="396F7E40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07</w:t>
            </w:r>
          </w:p>
        </w:tc>
        <w:tc>
          <w:tcPr>
            <w:tcW w:w="1276" w:type="dxa"/>
          </w:tcPr>
          <w:p w14:paraId="2BD4FAD9" w14:textId="76CEF86B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8</w:t>
            </w:r>
          </w:p>
        </w:tc>
      </w:tr>
      <w:tr w:rsidR="007E3195" w:rsidRPr="0071360E" w14:paraId="2F73EEA4" w14:textId="77777777" w:rsidTr="006250FA">
        <w:tc>
          <w:tcPr>
            <w:tcW w:w="2122" w:type="dxa"/>
            <w:vMerge/>
          </w:tcPr>
          <w:p w14:paraId="2B719F5B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0FB412C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2000A08" w14:textId="4AAB8B03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lanning Healthy Eating</w:t>
            </w:r>
          </w:p>
        </w:tc>
        <w:tc>
          <w:tcPr>
            <w:tcW w:w="1701" w:type="dxa"/>
          </w:tcPr>
          <w:p w14:paraId="568D8E9A" w14:textId="054B3F2F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17</w:t>
            </w:r>
          </w:p>
        </w:tc>
        <w:tc>
          <w:tcPr>
            <w:tcW w:w="1276" w:type="dxa"/>
          </w:tcPr>
          <w:p w14:paraId="0FA47E8C" w14:textId="7D1D05A5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3</w:t>
            </w:r>
          </w:p>
        </w:tc>
      </w:tr>
      <w:tr w:rsidR="007E3195" w:rsidRPr="0071360E" w14:paraId="1BF56A92" w14:textId="77777777" w:rsidTr="006250FA">
        <w:tc>
          <w:tcPr>
            <w:tcW w:w="2122" w:type="dxa"/>
            <w:vMerge/>
          </w:tcPr>
          <w:p w14:paraId="0D96E4C5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0D30F36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BFB8CEA" w14:textId="649C0F9F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BMI</w:t>
            </w:r>
          </w:p>
        </w:tc>
        <w:tc>
          <w:tcPr>
            <w:tcW w:w="1701" w:type="dxa"/>
          </w:tcPr>
          <w:p w14:paraId="2C59E86B" w14:textId="32C3B110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07</w:t>
            </w:r>
          </w:p>
        </w:tc>
        <w:tc>
          <w:tcPr>
            <w:tcW w:w="1276" w:type="dxa"/>
          </w:tcPr>
          <w:p w14:paraId="10360AA5" w14:textId="5D6E96FB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0</w:t>
            </w:r>
          </w:p>
        </w:tc>
      </w:tr>
      <w:tr w:rsidR="007E3195" w:rsidRPr="0071360E" w14:paraId="32C56412" w14:textId="77777777" w:rsidTr="006250FA">
        <w:tc>
          <w:tcPr>
            <w:tcW w:w="2122" w:type="dxa"/>
            <w:vMerge/>
          </w:tcPr>
          <w:p w14:paraId="31062A5F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494555A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99B4B8A" w14:textId="5235094B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Godin: Strenuous exercise</w:t>
            </w:r>
          </w:p>
        </w:tc>
        <w:tc>
          <w:tcPr>
            <w:tcW w:w="1701" w:type="dxa"/>
          </w:tcPr>
          <w:p w14:paraId="35ADD1EA" w14:textId="186C7520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-0.11</w:t>
            </w:r>
          </w:p>
        </w:tc>
        <w:tc>
          <w:tcPr>
            <w:tcW w:w="1276" w:type="dxa"/>
          </w:tcPr>
          <w:p w14:paraId="685ABD3F" w14:textId="76A307C0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1</w:t>
            </w:r>
          </w:p>
        </w:tc>
      </w:tr>
      <w:tr w:rsidR="007E3195" w:rsidRPr="0071360E" w14:paraId="3AA53F44" w14:textId="77777777" w:rsidTr="006250FA">
        <w:tc>
          <w:tcPr>
            <w:tcW w:w="2122" w:type="dxa"/>
            <w:vMerge/>
          </w:tcPr>
          <w:p w14:paraId="599CC301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DF1ED9A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53530E4" w14:textId="732CCB03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Godin: Moderate exercise</w:t>
            </w:r>
          </w:p>
        </w:tc>
        <w:tc>
          <w:tcPr>
            <w:tcW w:w="1701" w:type="dxa"/>
          </w:tcPr>
          <w:p w14:paraId="14A19617" w14:textId="13D61CF3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47</w:t>
            </w:r>
          </w:p>
        </w:tc>
        <w:tc>
          <w:tcPr>
            <w:tcW w:w="1276" w:type="dxa"/>
          </w:tcPr>
          <w:p w14:paraId="16079C31" w14:textId="676D5885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6</w:t>
            </w:r>
          </w:p>
        </w:tc>
      </w:tr>
      <w:tr w:rsidR="007E3195" w:rsidRPr="0071360E" w14:paraId="0D142A8F" w14:textId="77777777" w:rsidTr="006250FA">
        <w:tc>
          <w:tcPr>
            <w:tcW w:w="2122" w:type="dxa"/>
            <w:vMerge/>
          </w:tcPr>
          <w:p w14:paraId="7078E213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885F2F4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5C664D0" w14:textId="6062783C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odin: Mild exercise</w:t>
            </w:r>
          </w:p>
        </w:tc>
        <w:tc>
          <w:tcPr>
            <w:tcW w:w="1701" w:type="dxa"/>
          </w:tcPr>
          <w:p w14:paraId="57166829" w14:textId="18216554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1.03</w:t>
            </w:r>
          </w:p>
        </w:tc>
        <w:tc>
          <w:tcPr>
            <w:tcW w:w="1276" w:type="dxa"/>
          </w:tcPr>
          <w:p w14:paraId="11A6DC9E" w14:textId="68E9C540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</w:t>
            </w:r>
          </w:p>
        </w:tc>
      </w:tr>
      <w:tr w:rsidR="007E3195" w:rsidRPr="0071360E" w14:paraId="2C56394B" w14:textId="77777777" w:rsidTr="006250FA">
        <w:tc>
          <w:tcPr>
            <w:tcW w:w="2122" w:type="dxa"/>
            <w:vMerge/>
          </w:tcPr>
          <w:p w14:paraId="59B1787B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867D9EF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32051BC" w14:textId="194821FB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odin: Sweat</w:t>
            </w:r>
          </w:p>
        </w:tc>
        <w:tc>
          <w:tcPr>
            <w:tcW w:w="1701" w:type="dxa"/>
          </w:tcPr>
          <w:p w14:paraId="59EC5DB5" w14:textId="54391331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08</w:t>
            </w:r>
          </w:p>
        </w:tc>
        <w:tc>
          <w:tcPr>
            <w:tcW w:w="1276" w:type="dxa"/>
          </w:tcPr>
          <w:p w14:paraId="5BD3BC5F" w14:textId="6B410768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3</w:t>
            </w:r>
          </w:p>
        </w:tc>
      </w:tr>
      <w:tr w:rsidR="007E3195" w:rsidRPr="0071360E" w14:paraId="4113A0F2" w14:textId="77777777" w:rsidTr="006250FA">
        <w:tc>
          <w:tcPr>
            <w:tcW w:w="2122" w:type="dxa"/>
            <w:vMerge/>
          </w:tcPr>
          <w:p w14:paraId="02E0C7BE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45B812B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5770A7E" w14:textId="31C14ABA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odin: Overall exercise</w:t>
            </w:r>
          </w:p>
        </w:tc>
        <w:tc>
          <w:tcPr>
            <w:tcW w:w="1701" w:type="dxa"/>
          </w:tcPr>
          <w:p w14:paraId="02DA5344" w14:textId="2CA22A2D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4.98</w:t>
            </w:r>
          </w:p>
        </w:tc>
        <w:tc>
          <w:tcPr>
            <w:tcW w:w="1276" w:type="dxa"/>
          </w:tcPr>
          <w:p w14:paraId="0CB9178C" w14:textId="38C614D9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8</w:t>
            </w:r>
          </w:p>
        </w:tc>
      </w:tr>
      <w:tr w:rsidR="007E3195" w:rsidRPr="0071360E" w14:paraId="794107D3" w14:textId="77777777" w:rsidTr="006250FA">
        <w:tc>
          <w:tcPr>
            <w:tcW w:w="2122" w:type="dxa"/>
            <w:vMerge/>
          </w:tcPr>
          <w:p w14:paraId="29123147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9F94C5B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BF3178D" w14:textId="7AFD0844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rriers to a Healthy Diet</w:t>
            </w:r>
          </w:p>
        </w:tc>
        <w:tc>
          <w:tcPr>
            <w:tcW w:w="1701" w:type="dxa"/>
          </w:tcPr>
          <w:p w14:paraId="27DB438E" w14:textId="6438BEFC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05</w:t>
            </w:r>
          </w:p>
        </w:tc>
        <w:tc>
          <w:tcPr>
            <w:tcW w:w="1276" w:type="dxa"/>
          </w:tcPr>
          <w:p w14:paraId="21BB756E" w14:textId="221A8A3F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3</w:t>
            </w:r>
          </w:p>
        </w:tc>
      </w:tr>
      <w:tr w:rsidR="007E3195" w:rsidRPr="0071360E" w14:paraId="0D8930A6" w14:textId="77777777" w:rsidTr="006250FA">
        <w:tc>
          <w:tcPr>
            <w:tcW w:w="2122" w:type="dxa"/>
            <w:vMerge/>
          </w:tcPr>
          <w:p w14:paraId="4ED6359E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AD3D3EE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B7609A7" w14:textId="3BC80899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vereating Self-Efficacy</w:t>
            </w:r>
          </w:p>
        </w:tc>
        <w:tc>
          <w:tcPr>
            <w:tcW w:w="1701" w:type="dxa"/>
          </w:tcPr>
          <w:p w14:paraId="7A5D54B5" w14:textId="7003C40D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-0.14</w:t>
            </w:r>
          </w:p>
        </w:tc>
        <w:tc>
          <w:tcPr>
            <w:tcW w:w="1276" w:type="dxa"/>
          </w:tcPr>
          <w:p w14:paraId="6987AC7F" w14:textId="6F365C50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0</w:t>
            </w:r>
          </w:p>
        </w:tc>
      </w:tr>
      <w:tr w:rsidR="007E3195" w:rsidRPr="0071360E" w14:paraId="5F37CF73" w14:textId="77777777" w:rsidTr="006250FA">
        <w:tc>
          <w:tcPr>
            <w:tcW w:w="2122" w:type="dxa"/>
            <w:vMerge/>
          </w:tcPr>
          <w:p w14:paraId="631BF864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314F4FC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6074D87" w14:textId="5AA58A89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et Change Self-Efficacy</w:t>
            </w:r>
          </w:p>
        </w:tc>
        <w:tc>
          <w:tcPr>
            <w:tcW w:w="1701" w:type="dxa"/>
          </w:tcPr>
          <w:p w14:paraId="3135EFB0" w14:textId="5B852640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16</w:t>
            </w:r>
          </w:p>
        </w:tc>
        <w:tc>
          <w:tcPr>
            <w:tcW w:w="1276" w:type="dxa"/>
          </w:tcPr>
          <w:p w14:paraId="7D38FCE3" w14:textId="13806991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5</w:t>
            </w:r>
          </w:p>
        </w:tc>
      </w:tr>
      <w:tr w:rsidR="007E3195" w:rsidRPr="0071360E" w14:paraId="0E179646" w14:textId="77777777" w:rsidTr="006250FA">
        <w:tc>
          <w:tcPr>
            <w:tcW w:w="2122" w:type="dxa"/>
            <w:vMerge/>
          </w:tcPr>
          <w:p w14:paraId="7B1E483D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53C647B7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8BA258C" w14:textId="480C353A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ercise Self-Efficacy</w:t>
            </w:r>
          </w:p>
        </w:tc>
        <w:tc>
          <w:tcPr>
            <w:tcW w:w="1701" w:type="dxa"/>
          </w:tcPr>
          <w:p w14:paraId="183F658C" w14:textId="1E194516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08</w:t>
            </w:r>
          </w:p>
        </w:tc>
        <w:tc>
          <w:tcPr>
            <w:tcW w:w="1276" w:type="dxa"/>
          </w:tcPr>
          <w:p w14:paraId="53275EBC" w14:textId="405EA6EF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1</w:t>
            </w:r>
          </w:p>
        </w:tc>
      </w:tr>
      <w:tr w:rsidR="007E3195" w:rsidRPr="0071360E" w14:paraId="49468DF0" w14:textId="77777777" w:rsidTr="006250FA">
        <w:tc>
          <w:tcPr>
            <w:tcW w:w="2122" w:type="dxa"/>
            <w:vMerge/>
          </w:tcPr>
          <w:p w14:paraId="39ECC6A9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B8E02F5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214485F" w14:textId="4277EF5D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Efficacy for Overcoming Barriers to Exercise</w:t>
            </w:r>
          </w:p>
        </w:tc>
        <w:tc>
          <w:tcPr>
            <w:tcW w:w="1701" w:type="dxa"/>
          </w:tcPr>
          <w:p w14:paraId="7F293668" w14:textId="4A7C1CAE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-0.68</w:t>
            </w:r>
          </w:p>
        </w:tc>
        <w:tc>
          <w:tcPr>
            <w:tcW w:w="1276" w:type="dxa"/>
          </w:tcPr>
          <w:p w14:paraId="6B192213" w14:textId="0A36EEB4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78</w:t>
            </w:r>
          </w:p>
        </w:tc>
      </w:tr>
      <w:tr w:rsidR="007E3195" w:rsidRPr="0071360E" w14:paraId="15FA1E1A" w14:textId="77777777" w:rsidTr="006250FA">
        <w:tc>
          <w:tcPr>
            <w:tcW w:w="2122" w:type="dxa"/>
            <w:vMerge/>
          </w:tcPr>
          <w:p w14:paraId="32C01EEF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F6F7C23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2F9FEDD" w14:textId="783FAFB8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ercise planning</w:t>
            </w:r>
          </w:p>
        </w:tc>
        <w:tc>
          <w:tcPr>
            <w:tcW w:w="1701" w:type="dxa"/>
          </w:tcPr>
          <w:p w14:paraId="0BB34E50" w14:textId="16652830" w:rsidR="007E3195" w:rsidRPr="0071360E" w:rsidRDefault="007E3195" w:rsidP="007E3195">
            <w:pPr>
              <w:rPr>
                <w:lang w:val="en-GB"/>
              </w:rPr>
            </w:pPr>
            <w:r w:rsidRPr="00735E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Δ=0.11</w:t>
            </w:r>
          </w:p>
        </w:tc>
        <w:tc>
          <w:tcPr>
            <w:tcW w:w="1276" w:type="dxa"/>
          </w:tcPr>
          <w:p w14:paraId="78D0075C" w14:textId="787014A0" w:rsidR="007E3195" w:rsidRPr="0071360E" w:rsidRDefault="007E3195" w:rsidP="007E3195">
            <w:pPr>
              <w:rPr>
                <w:lang w:val="en-GB"/>
              </w:rPr>
            </w:pPr>
            <w:r w:rsidRPr="00F9436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5</w:t>
            </w:r>
          </w:p>
        </w:tc>
      </w:tr>
      <w:tr w:rsidR="007E3195" w:rsidRPr="0071360E" w14:paraId="6E82EC35" w14:textId="77777777" w:rsidTr="006250FA">
        <w:tc>
          <w:tcPr>
            <w:tcW w:w="2122" w:type="dxa"/>
            <w:vMerge/>
          </w:tcPr>
          <w:p w14:paraId="37617E66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23AD650" w14:textId="77777777" w:rsidR="007E3195" w:rsidRPr="0071360E" w:rsidRDefault="007E3195" w:rsidP="007E3195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63C8AF0" w14:textId="7D055536" w:rsidR="007E3195" w:rsidRPr="0071360E" w:rsidRDefault="007E3195" w:rsidP="007E3195">
            <w:pPr>
              <w:rPr>
                <w:lang w:val="en-GB"/>
              </w:rPr>
            </w:pPr>
            <w:r w:rsidRPr="009F45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obacco Use</w:t>
            </w:r>
          </w:p>
        </w:tc>
        <w:tc>
          <w:tcPr>
            <w:tcW w:w="1701" w:type="dxa"/>
          </w:tcPr>
          <w:p w14:paraId="2BAAE4CB" w14:textId="3B53157C" w:rsidR="007E3195" w:rsidRPr="0071360E" w:rsidRDefault="007E3195" w:rsidP="007E3195">
            <w:pPr>
              <w:rPr>
                <w:lang w:val="en-GB"/>
              </w:rPr>
            </w:pP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alysis not performed</w:t>
            </w:r>
          </w:p>
        </w:tc>
        <w:tc>
          <w:tcPr>
            <w:tcW w:w="1276" w:type="dxa"/>
          </w:tcPr>
          <w:p w14:paraId="5617FDC9" w14:textId="77777777" w:rsidR="007E3195" w:rsidRPr="0071360E" w:rsidRDefault="007E3195" w:rsidP="007E3195">
            <w:pPr>
              <w:rPr>
                <w:lang w:val="en-GB"/>
              </w:rPr>
            </w:pPr>
          </w:p>
        </w:tc>
      </w:tr>
      <w:tr w:rsidR="00304CDD" w:rsidRPr="0071360E" w14:paraId="7E0C51D4" w14:textId="77777777" w:rsidTr="006250FA">
        <w:tc>
          <w:tcPr>
            <w:tcW w:w="2122" w:type="dxa"/>
            <w:vMerge w:val="restart"/>
          </w:tcPr>
          <w:p w14:paraId="2FACB074" w14:textId="1CB5258E" w:rsidR="00304CDD" w:rsidRPr="0071360E" w:rsidRDefault="00304CDD" w:rsidP="005A072F">
            <w:pPr>
              <w:rPr>
                <w:lang w:val="en-GB"/>
              </w:rPr>
            </w:pPr>
            <w:r w:rsidRPr="006336E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itz a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  <w:r w:rsidRPr="006336E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C9015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0EFA2E15" w14:textId="6737526C" w:rsidR="00304CDD" w:rsidRPr="0071360E" w:rsidRDefault="00304CDD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2EC68A3C" w14:textId="2F4E00CD" w:rsidR="00304CDD" w:rsidRPr="0071360E" w:rsidRDefault="00304CDD" w:rsidP="007E3195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11B1F8E4" w14:textId="77777777" w:rsidR="00304CDD" w:rsidRPr="0071360E" w:rsidRDefault="00304CDD" w:rsidP="005A072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3A5F52D" w14:textId="77777777" w:rsidR="00304CDD" w:rsidRPr="0071360E" w:rsidRDefault="00304CDD" w:rsidP="005A072F">
            <w:pPr>
              <w:rPr>
                <w:lang w:val="en-GB"/>
              </w:rPr>
            </w:pPr>
          </w:p>
        </w:tc>
      </w:tr>
      <w:tr w:rsidR="00304CDD" w:rsidRPr="0071360E" w14:paraId="203B205E" w14:textId="77777777" w:rsidTr="006250FA">
        <w:tc>
          <w:tcPr>
            <w:tcW w:w="2122" w:type="dxa"/>
            <w:vMerge/>
          </w:tcPr>
          <w:p w14:paraId="39AC27F4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C8591E3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4B3A6790" w14:textId="3A3B4939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tritional patterns</w:t>
            </w:r>
          </w:p>
        </w:tc>
        <w:tc>
          <w:tcPr>
            <w:tcW w:w="1701" w:type="dxa"/>
          </w:tcPr>
          <w:p w14:paraId="1AA3DEB3" w14:textId="420DAE43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24</w:t>
            </w:r>
          </w:p>
        </w:tc>
        <w:tc>
          <w:tcPr>
            <w:tcW w:w="1276" w:type="dxa"/>
          </w:tcPr>
          <w:p w14:paraId="1BA33546" w14:textId="61D4E5F8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1</w:t>
            </w:r>
          </w:p>
        </w:tc>
      </w:tr>
      <w:tr w:rsidR="00304CDD" w:rsidRPr="0071360E" w14:paraId="75F71B49" w14:textId="77777777" w:rsidTr="006250FA">
        <w:tc>
          <w:tcPr>
            <w:tcW w:w="2122" w:type="dxa"/>
            <w:vMerge/>
          </w:tcPr>
          <w:p w14:paraId="175589D9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795F930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F85787B" w14:textId="3A665478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ttitudes Toward a Healthy Diet </w:t>
            </w:r>
          </w:p>
        </w:tc>
        <w:tc>
          <w:tcPr>
            <w:tcW w:w="1701" w:type="dxa"/>
          </w:tcPr>
          <w:p w14:paraId="1E6C02EB" w14:textId="21E31888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9</w:t>
            </w:r>
          </w:p>
        </w:tc>
        <w:tc>
          <w:tcPr>
            <w:tcW w:w="1276" w:type="dxa"/>
          </w:tcPr>
          <w:p w14:paraId="30B8AAFE" w14:textId="3F873FA6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3</w:t>
            </w:r>
          </w:p>
        </w:tc>
      </w:tr>
      <w:tr w:rsidR="00304CDD" w:rsidRPr="0071360E" w14:paraId="306EAF6E" w14:textId="77777777" w:rsidTr="006250FA">
        <w:tc>
          <w:tcPr>
            <w:tcW w:w="2122" w:type="dxa"/>
            <w:vMerge/>
          </w:tcPr>
          <w:p w14:paraId="23DEAC78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08B2F44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66A11BF7" w14:textId="02C35C0F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et Behavioral Intentions</w:t>
            </w:r>
          </w:p>
        </w:tc>
        <w:tc>
          <w:tcPr>
            <w:tcW w:w="1701" w:type="dxa"/>
          </w:tcPr>
          <w:p w14:paraId="4DBAD1E2" w14:textId="2030EB3B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21</w:t>
            </w:r>
          </w:p>
        </w:tc>
        <w:tc>
          <w:tcPr>
            <w:tcW w:w="1276" w:type="dxa"/>
          </w:tcPr>
          <w:p w14:paraId="1312AE4F" w14:textId="42A19401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31</w:t>
            </w:r>
          </w:p>
        </w:tc>
      </w:tr>
      <w:tr w:rsidR="00304CDD" w:rsidRPr="0071360E" w14:paraId="0695CDC8" w14:textId="77777777" w:rsidTr="006250FA">
        <w:tc>
          <w:tcPr>
            <w:tcW w:w="2122" w:type="dxa"/>
            <w:vMerge/>
          </w:tcPr>
          <w:p w14:paraId="214CE5A8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1E131794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D7C4F6C" w14:textId="1BAF6FF0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iet Behavioral Change Self-Efficacy </w:t>
            </w:r>
          </w:p>
        </w:tc>
        <w:tc>
          <w:tcPr>
            <w:tcW w:w="1701" w:type="dxa"/>
          </w:tcPr>
          <w:p w14:paraId="04FFC717" w14:textId="0FBCF766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21</w:t>
            </w:r>
          </w:p>
        </w:tc>
        <w:tc>
          <w:tcPr>
            <w:tcW w:w="1276" w:type="dxa"/>
          </w:tcPr>
          <w:p w14:paraId="63858390" w14:textId="4BB7B5E4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5</w:t>
            </w:r>
          </w:p>
        </w:tc>
      </w:tr>
      <w:tr w:rsidR="00304CDD" w:rsidRPr="0071360E" w14:paraId="5A17FD6C" w14:textId="77777777" w:rsidTr="006250FA">
        <w:tc>
          <w:tcPr>
            <w:tcW w:w="2122" w:type="dxa"/>
            <w:vMerge/>
          </w:tcPr>
          <w:p w14:paraId="3C042A74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6DD71D8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8652CCE" w14:textId="3465FE6A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Total exercise</w:t>
            </w:r>
          </w:p>
        </w:tc>
        <w:tc>
          <w:tcPr>
            <w:tcW w:w="1701" w:type="dxa"/>
          </w:tcPr>
          <w:p w14:paraId="5C74C3A9" w14:textId="5F6BCA09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34</w:t>
            </w:r>
          </w:p>
        </w:tc>
        <w:tc>
          <w:tcPr>
            <w:tcW w:w="1276" w:type="dxa"/>
          </w:tcPr>
          <w:p w14:paraId="068308BC" w14:textId="61C9C943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16</w:t>
            </w:r>
          </w:p>
        </w:tc>
      </w:tr>
      <w:tr w:rsidR="00304CDD" w:rsidRPr="0071360E" w14:paraId="441402DB" w14:textId="77777777" w:rsidTr="006250FA">
        <w:tc>
          <w:tcPr>
            <w:tcW w:w="2122" w:type="dxa"/>
            <w:vMerge/>
          </w:tcPr>
          <w:p w14:paraId="6561FD03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B3441B0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1EC908D5" w14:textId="47DE0A24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Mild exercise</w:t>
            </w:r>
          </w:p>
        </w:tc>
        <w:tc>
          <w:tcPr>
            <w:tcW w:w="1701" w:type="dxa"/>
          </w:tcPr>
          <w:p w14:paraId="21648BA7" w14:textId="4532AE22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16</w:t>
            </w:r>
          </w:p>
        </w:tc>
        <w:tc>
          <w:tcPr>
            <w:tcW w:w="1276" w:type="dxa"/>
          </w:tcPr>
          <w:p w14:paraId="294E48F5" w14:textId="153AFC97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7</w:t>
            </w:r>
          </w:p>
        </w:tc>
      </w:tr>
      <w:tr w:rsidR="00304CDD" w:rsidRPr="0071360E" w14:paraId="58517625" w14:textId="77777777" w:rsidTr="006250FA">
        <w:tc>
          <w:tcPr>
            <w:tcW w:w="2122" w:type="dxa"/>
            <w:vMerge/>
          </w:tcPr>
          <w:p w14:paraId="4EBE5C1B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7E05BC3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52D2D84" w14:textId="2C37D48E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Moderate exercise</w:t>
            </w:r>
          </w:p>
        </w:tc>
        <w:tc>
          <w:tcPr>
            <w:tcW w:w="1701" w:type="dxa"/>
          </w:tcPr>
          <w:p w14:paraId="61380D86" w14:textId="444F39A6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15</w:t>
            </w:r>
          </w:p>
        </w:tc>
        <w:tc>
          <w:tcPr>
            <w:tcW w:w="1276" w:type="dxa"/>
          </w:tcPr>
          <w:p w14:paraId="3E6BAF29" w14:textId="12F8D9E4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6</w:t>
            </w:r>
          </w:p>
        </w:tc>
      </w:tr>
      <w:tr w:rsidR="00304CDD" w:rsidRPr="0071360E" w14:paraId="5130911C" w14:textId="77777777" w:rsidTr="006250FA">
        <w:tc>
          <w:tcPr>
            <w:tcW w:w="2122" w:type="dxa"/>
            <w:vMerge/>
          </w:tcPr>
          <w:p w14:paraId="482E5DE1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35D464EB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30305F97" w14:textId="74E21E61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trenuous exercise</w:t>
            </w:r>
          </w:p>
        </w:tc>
        <w:tc>
          <w:tcPr>
            <w:tcW w:w="1701" w:type="dxa"/>
          </w:tcPr>
          <w:p w14:paraId="4AD003FD" w14:textId="2E637357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48</w:t>
            </w:r>
          </w:p>
        </w:tc>
        <w:tc>
          <w:tcPr>
            <w:tcW w:w="1276" w:type="dxa"/>
          </w:tcPr>
          <w:p w14:paraId="2935DC79" w14:textId="6FCBB9AC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4</w:t>
            </w:r>
          </w:p>
        </w:tc>
      </w:tr>
      <w:tr w:rsidR="00304CDD" w:rsidRPr="0071360E" w14:paraId="3804BF79" w14:textId="77777777" w:rsidTr="006250FA">
        <w:tc>
          <w:tcPr>
            <w:tcW w:w="2122" w:type="dxa"/>
            <w:vMerge/>
          </w:tcPr>
          <w:p w14:paraId="4F3BB603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0C27EEF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08C7B9B" w14:textId="207D86BC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Exercise Self-Efficacy </w:t>
            </w:r>
          </w:p>
        </w:tc>
        <w:tc>
          <w:tcPr>
            <w:tcW w:w="1701" w:type="dxa"/>
          </w:tcPr>
          <w:p w14:paraId="286EA88D" w14:textId="384CA8DF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35</w:t>
            </w:r>
          </w:p>
        </w:tc>
        <w:tc>
          <w:tcPr>
            <w:tcW w:w="1276" w:type="dxa"/>
          </w:tcPr>
          <w:p w14:paraId="3844E864" w14:textId="759EDE03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02</w:t>
            </w:r>
          </w:p>
        </w:tc>
      </w:tr>
      <w:tr w:rsidR="00304CDD" w:rsidRPr="0071360E" w14:paraId="77D5EDBF" w14:textId="77777777" w:rsidTr="006250FA">
        <w:tc>
          <w:tcPr>
            <w:tcW w:w="2122" w:type="dxa"/>
            <w:vMerge/>
          </w:tcPr>
          <w:p w14:paraId="29325103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A5AA195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1F57B2A" w14:textId="3714A300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Tobacco Abstinence Self-Efficacy Scale</w:t>
            </w:r>
          </w:p>
        </w:tc>
        <w:tc>
          <w:tcPr>
            <w:tcW w:w="1701" w:type="dxa"/>
          </w:tcPr>
          <w:p w14:paraId="5182D046" w14:textId="6FF74BCD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-0.13</w:t>
            </w:r>
          </w:p>
        </w:tc>
        <w:tc>
          <w:tcPr>
            <w:tcW w:w="1276" w:type="dxa"/>
          </w:tcPr>
          <w:p w14:paraId="227CFB5A" w14:textId="6AB813E5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47</w:t>
            </w:r>
          </w:p>
        </w:tc>
      </w:tr>
      <w:tr w:rsidR="00304CDD" w:rsidRPr="0071360E" w14:paraId="7FD6002F" w14:textId="77777777" w:rsidTr="006250FA">
        <w:tc>
          <w:tcPr>
            <w:tcW w:w="2122" w:type="dxa"/>
            <w:vMerge/>
          </w:tcPr>
          <w:p w14:paraId="650E9E4A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CDB57EB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5C8C6D0" w14:textId="7053B15E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Weight </w:t>
            </w:r>
          </w:p>
        </w:tc>
        <w:tc>
          <w:tcPr>
            <w:tcW w:w="1701" w:type="dxa"/>
          </w:tcPr>
          <w:p w14:paraId="027FD788" w14:textId="7D23DAAD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007</w:t>
            </w:r>
          </w:p>
        </w:tc>
        <w:tc>
          <w:tcPr>
            <w:tcW w:w="1276" w:type="dxa"/>
          </w:tcPr>
          <w:p w14:paraId="7D7C3832" w14:textId="32E02D4E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03</w:t>
            </w:r>
          </w:p>
        </w:tc>
      </w:tr>
      <w:tr w:rsidR="00304CDD" w:rsidRPr="0071360E" w14:paraId="1EC1CC40" w14:textId="77777777" w:rsidTr="006250FA">
        <w:tc>
          <w:tcPr>
            <w:tcW w:w="2122" w:type="dxa"/>
            <w:vMerge/>
          </w:tcPr>
          <w:p w14:paraId="4FD1F9D1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4569B2BF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02FB31D7" w14:textId="03A0E522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p measurement</w:t>
            </w:r>
          </w:p>
        </w:tc>
        <w:tc>
          <w:tcPr>
            <w:tcW w:w="1701" w:type="dxa"/>
          </w:tcPr>
          <w:p w14:paraId="79B3C085" w14:textId="63890B91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05</w:t>
            </w:r>
          </w:p>
        </w:tc>
        <w:tc>
          <w:tcPr>
            <w:tcW w:w="1276" w:type="dxa"/>
          </w:tcPr>
          <w:p w14:paraId="7FEDB017" w14:textId="5D36DF81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903</w:t>
            </w:r>
          </w:p>
        </w:tc>
      </w:tr>
      <w:tr w:rsidR="00304CDD" w:rsidRPr="0071360E" w14:paraId="511E7041" w14:textId="77777777" w:rsidTr="006250FA">
        <w:tc>
          <w:tcPr>
            <w:tcW w:w="2122" w:type="dxa"/>
            <w:vMerge/>
          </w:tcPr>
          <w:p w14:paraId="0BC566A8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EFFDF5F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9291D06" w14:textId="125540C0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nowledge Physical</w:t>
            </w:r>
          </w:p>
        </w:tc>
        <w:tc>
          <w:tcPr>
            <w:tcW w:w="1701" w:type="dxa"/>
          </w:tcPr>
          <w:p w14:paraId="294B3D08" w14:textId="1B8DA919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5</w:t>
            </w:r>
          </w:p>
        </w:tc>
        <w:tc>
          <w:tcPr>
            <w:tcW w:w="1276" w:type="dxa"/>
          </w:tcPr>
          <w:p w14:paraId="46712B2E" w14:textId="1D292D5C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11</w:t>
            </w:r>
          </w:p>
        </w:tc>
      </w:tr>
      <w:tr w:rsidR="00304CDD" w:rsidRPr="0071360E" w14:paraId="30B45BE8" w14:textId="77777777" w:rsidTr="006250FA">
        <w:tc>
          <w:tcPr>
            <w:tcW w:w="2122" w:type="dxa"/>
            <w:vMerge/>
          </w:tcPr>
          <w:p w14:paraId="17C553BE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082A699B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5E222105" w14:textId="38767EC8" w:rsidR="00304CDD" w:rsidRPr="0071360E" w:rsidRDefault="00304CDD" w:rsidP="00304CDD">
            <w:pPr>
              <w:rPr>
                <w:lang w:val="en-GB"/>
              </w:rPr>
            </w:pPr>
            <w:r w:rsidRPr="008E4E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Knowledge Behavioural </w:t>
            </w:r>
          </w:p>
        </w:tc>
        <w:tc>
          <w:tcPr>
            <w:tcW w:w="1701" w:type="dxa"/>
          </w:tcPr>
          <w:p w14:paraId="5E59A21E" w14:textId="249CDB62" w:rsidR="00304CDD" w:rsidRPr="0071360E" w:rsidRDefault="00304CDD" w:rsidP="00304CDD">
            <w:pPr>
              <w:rPr>
                <w:lang w:val="en-GB"/>
              </w:rPr>
            </w:pPr>
            <w:r w:rsidRPr="004346B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0</w:t>
            </w:r>
          </w:p>
        </w:tc>
        <w:tc>
          <w:tcPr>
            <w:tcW w:w="1276" w:type="dxa"/>
          </w:tcPr>
          <w:p w14:paraId="2FAD48EB" w14:textId="4FBDDF90" w:rsidR="00304CDD" w:rsidRPr="0071360E" w:rsidRDefault="00304CDD" w:rsidP="00304CDD">
            <w:pPr>
              <w:rPr>
                <w:lang w:val="en-GB"/>
              </w:rPr>
            </w:pPr>
            <w:r w:rsidRPr="007417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50</w:t>
            </w:r>
          </w:p>
        </w:tc>
      </w:tr>
      <w:tr w:rsidR="00304CDD" w:rsidRPr="0071360E" w14:paraId="12D3BFAF" w14:textId="77777777" w:rsidTr="006250FA">
        <w:tc>
          <w:tcPr>
            <w:tcW w:w="2122" w:type="dxa"/>
            <w:vMerge w:val="restart"/>
          </w:tcPr>
          <w:p w14:paraId="12369D50" w14:textId="629EFA35" w:rsidR="00304CDD" w:rsidRPr="0071360E" w:rsidRDefault="00304CDD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ftedal et al 2019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[</w:t>
            </w:r>
            <w:r w:rsid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7A782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="003171E2" w:rsidRPr="003171E2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898" w:type="dxa"/>
            <w:vMerge w:val="restart"/>
          </w:tcPr>
          <w:p w14:paraId="543DCB38" w14:textId="03E19472" w:rsidR="00304CDD" w:rsidRPr="0071360E" w:rsidRDefault="00304CDD" w:rsidP="005A072F">
            <w:pPr>
              <w:rPr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354" w:type="dxa"/>
          </w:tcPr>
          <w:p w14:paraId="61AA1648" w14:textId="0C0566C6" w:rsidR="00304CDD" w:rsidRPr="0071360E" w:rsidRDefault="00304CDD" w:rsidP="00304CDD">
            <w:pPr>
              <w:rPr>
                <w:lang w:val="en-GB"/>
              </w:rPr>
            </w:pPr>
            <w:r w:rsidRPr="0048501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imary outcome(s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1701" w:type="dxa"/>
          </w:tcPr>
          <w:p w14:paraId="5525BA6C" w14:textId="77777777" w:rsidR="00304CDD" w:rsidRPr="0071360E" w:rsidRDefault="00304CDD" w:rsidP="005A072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36D9B27" w14:textId="77777777" w:rsidR="00304CDD" w:rsidRPr="0071360E" w:rsidRDefault="00304CDD" w:rsidP="005A072F">
            <w:pPr>
              <w:rPr>
                <w:lang w:val="en-GB"/>
              </w:rPr>
            </w:pPr>
          </w:p>
        </w:tc>
      </w:tr>
      <w:tr w:rsidR="00304CDD" w:rsidRPr="0071360E" w14:paraId="65A3216D" w14:textId="77777777" w:rsidTr="006250FA">
        <w:tc>
          <w:tcPr>
            <w:tcW w:w="2122" w:type="dxa"/>
            <w:vMerge/>
          </w:tcPr>
          <w:p w14:paraId="606D6B2C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60B56594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A06BC81" w14:textId="55C79653" w:rsidR="00304CDD" w:rsidRPr="0071360E" w:rsidRDefault="00304CDD" w:rsidP="00304CDD">
            <w:pPr>
              <w:rPr>
                <w:lang w:val="en-GB"/>
              </w:rPr>
            </w:pPr>
            <w:r w:rsidRPr="004062E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VPA (Active Australia Q)</w:t>
            </w:r>
          </w:p>
        </w:tc>
        <w:tc>
          <w:tcPr>
            <w:tcW w:w="1701" w:type="dxa"/>
          </w:tcPr>
          <w:p w14:paraId="5F7A5D41" w14:textId="0B48D766" w:rsidR="00304CDD" w:rsidRPr="0071360E" w:rsidRDefault="00304CDD" w:rsidP="00304CDD">
            <w:pPr>
              <w:rPr>
                <w:lang w:val="en-GB"/>
              </w:rPr>
            </w:pPr>
            <w:r w:rsidRPr="0030546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67</w:t>
            </w:r>
          </w:p>
        </w:tc>
        <w:tc>
          <w:tcPr>
            <w:tcW w:w="1276" w:type="dxa"/>
          </w:tcPr>
          <w:p w14:paraId="74586FE2" w14:textId="026FE943" w:rsidR="00304CDD" w:rsidRPr="0071360E" w:rsidRDefault="00304CDD" w:rsidP="00304CDD">
            <w:pPr>
              <w:rPr>
                <w:lang w:val="en-GB"/>
              </w:rPr>
            </w:pPr>
            <w:r w:rsidRPr="0037186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69</w:t>
            </w:r>
          </w:p>
        </w:tc>
      </w:tr>
      <w:tr w:rsidR="00304CDD" w:rsidRPr="0071360E" w14:paraId="1C7C7747" w14:textId="77777777" w:rsidTr="006250FA">
        <w:tc>
          <w:tcPr>
            <w:tcW w:w="2122" w:type="dxa"/>
            <w:vMerge/>
          </w:tcPr>
          <w:p w14:paraId="3E4647B6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2939E749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2D6AB104" w14:textId="64DECD3C" w:rsidR="00304CDD" w:rsidRPr="0071360E" w:rsidRDefault="00304CDD" w:rsidP="00304CDD">
            <w:pPr>
              <w:rPr>
                <w:lang w:val="en-GB"/>
              </w:rPr>
            </w:pPr>
            <w:r w:rsidRPr="004062E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iet quality </w:t>
            </w:r>
          </w:p>
        </w:tc>
        <w:tc>
          <w:tcPr>
            <w:tcW w:w="1701" w:type="dxa"/>
          </w:tcPr>
          <w:p w14:paraId="7115A398" w14:textId="047C2E03" w:rsidR="00304CDD" w:rsidRPr="0071360E" w:rsidRDefault="00304CDD" w:rsidP="00304CDD">
            <w:pPr>
              <w:rPr>
                <w:lang w:val="en-GB"/>
              </w:rPr>
            </w:pPr>
            <w:r w:rsidRPr="0030546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76</w:t>
            </w:r>
          </w:p>
        </w:tc>
        <w:tc>
          <w:tcPr>
            <w:tcW w:w="1276" w:type="dxa"/>
          </w:tcPr>
          <w:p w14:paraId="6631E073" w14:textId="1A546883" w:rsidR="00304CDD" w:rsidRPr="0071360E" w:rsidRDefault="00304CDD" w:rsidP="00304CDD">
            <w:pPr>
              <w:rPr>
                <w:lang w:val="en-GB"/>
              </w:rPr>
            </w:pPr>
            <w:r w:rsidRPr="0037186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.05</w:t>
            </w:r>
          </w:p>
        </w:tc>
      </w:tr>
      <w:tr w:rsidR="00304CDD" w:rsidRPr="0071360E" w14:paraId="11BEB103" w14:textId="77777777" w:rsidTr="006250FA">
        <w:tc>
          <w:tcPr>
            <w:tcW w:w="2122" w:type="dxa"/>
            <w:vMerge/>
          </w:tcPr>
          <w:p w14:paraId="6DF8AC7E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898" w:type="dxa"/>
            <w:vMerge/>
          </w:tcPr>
          <w:p w14:paraId="77FE4579" w14:textId="77777777" w:rsidR="00304CDD" w:rsidRPr="0071360E" w:rsidRDefault="00304CDD" w:rsidP="00304CDD">
            <w:pPr>
              <w:rPr>
                <w:lang w:val="en-GB"/>
              </w:rPr>
            </w:pPr>
          </w:p>
        </w:tc>
        <w:tc>
          <w:tcPr>
            <w:tcW w:w="3354" w:type="dxa"/>
          </w:tcPr>
          <w:p w14:paraId="70BC1BC7" w14:textId="527463E4" w:rsidR="00304CDD" w:rsidRPr="0071360E" w:rsidRDefault="00304CDD" w:rsidP="00304CDD">
            <w:pPr>
              <w:rPr>
                <w:lang w:val="en-GB"/>
              </w:rPr>
            </w:pPr>
            <w:r w:rsidRPr="004062E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ittsburgh Sleep Quality Index</w:t>
            </w:r>
          </w:p>
        </w:tc>
        <w:tc>
          <w:tcPr>
            <w:tcW w:w="1701" w:type="dxa"/>
          </w:tcPr>
          <w:p w14:paraId="7B82A5FD" w14:textId="2AFDE748" w:rsidR="00304CDD" w:rsidRPr="0071360E" w:rsidRDefault="00304CDD" w:rsidP="00304CDD">
            <w:pPr>
              <w:rPr>
                <w:lang w:val="en-GB"/>
              </w:rPr>
            </w:pPr>
            <w:r w:rsidRPr="0030546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=0.19</w:t>
            </w:r>
          </w:p>
        </w:tc>
        <w:tc>
          <w:tcPr>
            <w:tcW w:w="1276" w:type="dxa"/>
          </w:tcPr>
          <w:p w14:paraId="5E26CF1F" w14:textId="333A33C6" w:rsidR="00304CDD" w:rsidRPr="0071360E" w:rsidRDefault="00304CDD" w:rsidP="00304CDD">
            <w:pPr>
              <w:rPr>
                <w:lang w:val="en-GB"/>
              </w:rPr>
            </w:pPr>
            <w:r w:rsidRPr="0037186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1</w:t>
            </w:r>
          </w:p>
        </w:tc>
      </w:tr>
    </w:tbl>
    <w:p w14:paraId="5C6F14AD" w14:textId="2FA5F14E" w:rsidR="009204BA" w:rsidRDefault="00B06407">
      <w:pPr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RoB – risk of bias, IG – intervention group, CG - control group, PA – physical activity, MVPA – moderate to vigorous physical activity, SUA – standard units of alcohol, NA – not reported</w:t>
      </w:r>
      <w:r w:rsidR="00FA1B22">
        <w:rPr>
          <w:rFonts w:asciiTheme="minorHAnsi" w:hAnsiTheme="minorHAnsi" w:cstheme="minorHAnsi"/>
          <w:sz w:val="18"/>
          <w:szCs w:val="18"/>
          <w:lang w:val="en-GB"/>
        </w:rPr>
        <w:t xml:space="preserve">, Statistically significant values are in </w:t>
      </w:r>
      <w:r w:rsidR="00FA1B22" w:rsidRPr="00FA1B22">
        <w:rPr>
          <w:rFonts w:asciiTheme="minorHAnsi" w:hAnsiTheme="minorHAnsi" w:cstheme="minorHAnsi"/>
          <w:b/>
          <w:bCs/>
          <w:sz w:val="18"/>
          <w:szCs w:val="18"/>
          <w:lang w:val="en-GB"/>
        </w:rPr>
        <w:t>bold</w:t>
      </w:r>
    </w:p>
    <w:p w14:paraId="2289EDA7" w14:textId="697AC2EC" w:rsidR="002403BD" w:rsidRDefault="002403BD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2594BF5D" w14:textId="77777777" w:rsidR="002403BD" w:rsidRPr="008E3531" w:rsidRDefault="002403BD">
      <w:pPr>
        <w:rPr>
          <w:lang w:val="en-GB"/>
        </w:rPr>
      </w:pPr>
    </w:p>
    <w:sectPr w:rsidR="002403BD" w:rsidRPr="008E3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ED193" w14:textId="77777777" w:rsidR="00C96B95" w:rsidRDefault="00C96B95" w:rsidP="0071360E">
      <w:r>
        <w:separator/>
      </w:r>
    </w:p>
  </w:endnote>
  <w:endnote w:type="continuationSeparator" w:id="0">
    <w:p w14:paraId="771D08F4" w14:textId="77777777" w:rsidR="00C96B95" w:rsidRDefault="00C96B95" w:rsidP="00713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Calibri"/>
    <w:panose1 w:val="020B0604020202020204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07BCE" w14:textId="77777777" w:rsidR="00C96B95" w:rsidRDefault="00C96B95" w:rsidP="0071360E">
      <w:r>
        <w:separator/>
      </w:r>
    </w:p>
  </w:footnote>
  <w:footnote w:type="continuationSeparator" w:id="0">
    <w:p w14:paraId="15E2E1E9" w14:textId="77777777" w:rsidR="00C96B95" w:rsidRDefault="00C96B95" w:rsidP="00713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BA"/>
    <w:rsid w:val="000C7CA2"/>
    <w:rsid w:val="002403BD"/>
    <w:rsid w:val="00304CDD"/>
    <w:rsid w:val="003171E2"/>
    <w:rsid w:val="00423F01"/>
    <w:rsid w:val="00494629"/>
    <w:rsid w:val="005A072F"/>
    <w:rsid w:val="005A6BB4"/>
    <w:rsid w:val="006250FA"/>
    <w:rsid w:val="0071360E"/>
    <w:rsid w:val="007A782B"/>
    <w:rsid w:val="007E3195"/>
    <w:rsid w:val="008371A3"/>
    <w:rsid w:val="00870981"/>
    <w:rsid w:val="008B3CB1"/>
    <w:rsid w:val="008E3531"/>
    <w:rsid w:val="008F11F1"/>
    <w:rsid w:val="009204BA"/>
    <w:rsid w:val="00B06407"/>
    <w:rsid w:val="00B11569"/>
    <w:rsid w:val="00B60291"/>
    <w:rsid w:val="00C11BE7"/>
    <w:rsid w:val="00C76A37"/>
    <w:rsid w:val="00C96B95"/>
    <w:rsid w:val="00E90396"/>
    <w:rsid w:val="00FA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7C283"/>
  <w15:chartTrackingRefBased/>
  <w15:docId w15:val="{A3B2BF03-F249-4AFF-9621-04BDD9DE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4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2403BD"/>
    <w:rPr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2403BD"/>
    <w:rPr>
      <w:rFonts w:ascii="Times New Roman" w:eastAsia="Times New Roman" w:hAnsi="Times New Roman" w:cs="Times New Roman"/>
      <w:noProof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FAFFDF50DEB642861F3B462DD9206A" ma:contentTypeVersion="11" ma:contentTypeDescription="Create a new document." ma:contentTypeScope="" ma:versionID="dd35fb048e02ee046d613106b0e0bf83">
  <xsd:schema xmlns:xsd="http://www.w3.org/2001/XMLSchema" xmlns:xs="http://www.w3.org/2001/XMLSchema" xmlns:p="http://schemas.microsoft.com/office/2006/metadata/properties" xmlns:ns2="45fc0899-4f91-4021-ab93-33325bc73dcd" xmlns:ns3="0068897a-5a62-4851-8a4e-b7bf3c5fc351" targetNamespace="http://schemas.microsoft.com/office/2006/metadata/properties" ma:root="true" ma:fieldsID="0f79e4a1f94b586f6e6b03cbe5c0a953" ns2:_="" ns3:_="">
    <xsd:import namespace="45fc0899-4f91-4021-ab93-33325bc73dcd"/>
    <xsd:import namespace="0068897a-5a62-4851-8a4e-b7bf3c5fc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c0899-4f91-4021-ab93-33325bc73d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051377f-c3a4-486c-a87b-1b24b11958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8897a-5a62-4851-8a4e-b7bf3c5fc35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94b21c2-d991-42c6-a18c-c534ca0b04dc}" ma:internalName="TaxCatchAll" ma:showField="CatchAllData" ma:web="0068897a-5a62-4851-8a4e-b7bf3c5fc3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fc0899-4f91-4021-ab93-33325bc73dcd">
      <Terms xmlns="http://schemas.microsoft.com/office/infopath/2007/PartnerControls"/>
    </lcf76f155ced4ddcb4097134ff3c332f>
    <TaxCatchAll xmlns="0068897a-5a62-4851-8a4e-b7bf3c5fc351" xsi:nil="true"/>
  </documentManagement>
</p:properties>
</file>

<file path=customXml/itemProps1.xml><?xml version="1.0" encoding="utf-8"?>
<ds:datastoreItem xmlns:ds="http://schemas.openxmlformats.org/officeDocument/2006/customXml" ds:itemID="{3CB9CC64-C486-40D5-B9B8-1057CB067C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c0899-4f91-4021-ab93-33325bc73dcd"/>
    <ds:schemaRef ds:uri="0068897a-5a62-4851-8a4e-b7bf3c5fc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359C10-9D09-44DF-BE63-50CF33BD10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2A7D74-0565-4B35-82BD-04C00A4459ED}">
  <ds:schemaRefs>
    <ds:schemaRef ds:uri="http://schemas.microsoft.com/office/2006/metadata/properties"/>
    <ds:schemaRef ds:uri="http://schemas.microsoft.com/office/infopath/2007/PartnerControls"/>
    <ds:schemaRef ds:uri="45fc0899-4f91-4021-ab93-33325bc73dcd"/>
    <ds:schemaRef ds:uri="0068897a-5a62-4851-8a4e-b7bf3c5fc3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7</Words>
  <Characters>7112</Characters>
  <Application>Microsoft Office Word</Application>
  <DocSecurity>0</DocSecurity>
  <Lines>59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evic</dc:creator>
  <cp:keywords/>
  <dc:description/>
  <cp:lastModifiedBy>Monisha Swaminathan</cp:lastModifiedBy>
  <cp:revision>16</cp:revision>
  <dcterms:created xsi:type="dcterms:W3CDTF">2022-10-12T06:34:00Z</dcterms:created>
  <dcterms:modified xsi:type="dcterms:W3CDTF">2023-04-1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10-12T06:34:52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9b686c21-bf97-4d6e-ac37-16b0239c7e8f</vt:lpwstr>
  </property>
  <property fmtid="{D5CDD505-2E9C-101B-9397-08002B2CF9AE}" pid="8" name="MSIP_Label_2b7fce66-bf2d-46b5-b59a-9f0018501bcd_ContentBits">
    <vt:lpwstr>0</vt:lpwstr>
  </property>
  <property fmtid="{D5CDD505-2E9C-101B-9397-08002B2CF9AE}" pid="9" name="ContentTypeId">
    <vt:lpwstr>0x010100B2FAFFDF50DEB642861F3B462DD9206A</vt:lpwstr>
  </property>
  <property fmtid="{D5CDD505-2E9C-101B-9397-08002B2CF9AE}" pid="10" name="MediaServiceImageTags">
    <vt:lpwstr/>
  </property>
</Properties>
</file>